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D7CC2" w14:textId="6DAF99A8" w:rsidR="00F03BC2" w:rsidRPr="00D520FC" w:rsidRDefault="00C113B2" w:rsidP="00C113B2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20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FD1E84" w:rsidRPr="00D520FC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D520FC">
        <w:rPr>
          <w:rFonts w:ascii="Times New Roman" w:hAnsi="Times New Roman" w:cs="Times New Roman"/>
          <w:color w:val="000000" w:themeColor="text1"/>
          <w:sz w:val="24"/>
          <w:szCs w:val="24"/>
        </w:rPr>
        <w:t>: Focuses and contexts of key findings</w:t>
      </w:r>
      <w:r w:rsidR="001436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HSG for UHC and health security, 2021</w:t>
      </w:r>
    </w:p>
    <w:p w14:paraId="6786E080" w14:textId="77777777" w:rsidR="00C113B2" w:rsidRPr="00D520FC" w:rsidRDefault="00C113B2" w:rsidP="00C113B2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="-1000" w:tblpY="2791"/>
        <w:tblW w:w="5875" w:type="pct"/>
        <w:tblLayout w:type="fixed"/>
        <w:tblLook w:val="04A0" w:firstRow="1" w:lastRow="0" w:firstColumn="1" w:lastColumn="0" w:noHBand="0" w:noVBand="1"/>
      </w:tblPr>
      <w:tblGrid>
        <w:gridCol w:w="1530"/>
        <w:gridCol w:w="1085"/>
        <w:gridCol w:w="1136"/>
        <w:gridCol w:w="802"/>
        <w:gridCol w:w="1116"/>
        <w:gridCol w:w="5317"/>
        <w:tblGridChange w:id="0">
          <w:tblGrid>
            <w:gridCol w:w="1530"/>
            <w:gridCol w:w="1085"/>
            <w:gridCol w:w="1136"/>
            <w:gridCol w:w="802"/>
            <w:gridCol w:w="1116"/>
            <w:gridCol w:w="5317"/>
          </w:tblGrid>
        </w:tblGridChange>
      </w:tblGrid>
      <w:tr w:rsidR="00C113B2" w:rsidRPr="000405C4" w14:paraId="4F984BB6" w14:textId="77777777" w:rsidTr="00EC6362">
        <w:tc>
          <w:tcPr>
            <w:tcW w:w="696" w:type="pct"/>
          </w:tcPr>
          <w:p w14:paraId="7FAE27E8" w14:textId="3F0FABD5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78402797"/>
            <w:del w:id="2" w:author="AYAL" w:date="2022-03-04T00:20:00Z">
              <w:r w:rsidRPr="000405C4" w:rsidDel="00EC6362">
                <w:rPr>
                  <w:rFonts w:ascii="Times New Roman" w:hAnsi="Times New Roman" w:cs="Times New Roman"/>
                  <w:sz w:val="21"/>
                  <w:szCs w:val="21"/>
                </w:rPr>
                <w:delText xml:space="preserve">Themes </w:delText>
              </w:r>
            </w:del>
            <w:ins w:id="3" w:author="AYAL" w:date="2022-03-04T00:20:00Z">
              <w:r w:rsidR="00EC6362">
                <w:rPr>
                  <w:rFonts w:ascii="Times New Roman" w:hAnsi="Times New Roman" w:cs="Times New Roman"/>
                  <w:sz w:val="21"/>
                  <w:szCs w:val="21"/>
                </w:rPr>
                <w:t>Frameworks</w:t>
              </w:r>
            </w:ins>
          </w:p>
        </w:tc>
        <w:tc>
          <w:tcPr>
            <w:tcW w:w="494" w:type="pct"/>
          </w:tcPr>
          <w:p w14:paraId="573DF819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No. of articles </w:t>
            </w:r>
          </w:p>
        </w:tc>
        <w:tc>
          <w:tcPr>
            <w:tcW w:w="517" w:type="pct"/>
          </w:tcPr>
          <w:p w14:paraId="7F63CAFE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Country </w:t>
            </w:r>
          </w:p>
        </w:tc>
        <w:tc>
          <w:tcPr>
            <w:tcW w:w="365" w:type="pct"/>
          </w:tcPr>
          <w:p w14:paraId="326F7267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Focus </w:t>
            </w:r>
          </w:p>
        </w:tc>
        <w:tc>
          <w:tcPr>
            <w:tcW w:w="508" w:type="pct"/>
          </w:tcPr>
          <w:p w14:paraId="7884A445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Context</w:t>
            </w:r>
          </w:p>
        </w:tc>
        <w:tc>
          <w:tcPr>
            <w:tcW w:w="2420" w:type="pct"/>
          </w:tcPr>
          <w:p w14:paraId="139ED684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Outcomes </w:t>
            </w:r>
          </w:p>
        </w:tc>
      </w:tr>
      <w:tr w:rsidR="00C113B2" w:rsidRPr="000405C4" w14:paraId="4A4C1FA9" w14:textId="77777777" w:rsidTr="00EC6362">
        <w:trPr>
          <w:trHeight w:val="1828"/>
        </w:trPr>
        <w:tc>
          <w:tcPr>
            <w:tcW w:w="696" w:type="pct"/>
            <w:vMerge w:val="restart"/>
          </w:tcPr>
          <w:p w14:paraId="209D6314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Policy formulation and strategic plans</w:t>
            </w:r>
          </w:p>
          <w:p w14:paraId="50EEC790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 w:val="restart"/>
          </w:tcPr>
          <w:p w14:paraId="736ABC39" w14:textId="5FB2E2A7" w:rsidR="00C113B2" w:rsidRPr="000405C4" w:rsidRDefault="00164F85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ins w:id="4" w:author="AYAL" w:date="2022-03-04T00:11:00Z">
              <w:r>
                <w:rPr>
                  <w:rFonts w:ascii="Times New Roman" w:hAnsi="Times New Roman" w:cs="Times New Roman"/>
                  <w:sz w:val="21"/>
                  <w:szCs w:val="21"/>
                </w:rPr>
                <w:t>20</w:t>
              </w:r>
            </w:ins>
            <w:del w:id="5" w:author="AYAL" w:date="2022-03-04T00:11:00Z">
              <w:r w:rsidR="00C113B2" w:rsidRPr="000405C4" w:rsidDel="00164F85">
                <w:rPr>
                  <w:rFonts w:ascii="Times New Roman" w:hAnsi="Times New Roman" w:cs="Times New Roman"/>
                  <w:sz w:val="21"/>
                  <w:szCs w:val="21"/>
                </w:rPr>
                <w:delText>19</w:delText>
              </w:r>
            </w:del>
            <w:r w:rsidR="00C113B2"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60C3B989" w14:textId="77777777" w:rsidR="00C113B2" w:rsidRPr="000405C4" w:rsidRDefault="00C113B2" w:rsidP="00EC636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FB1AD16" w14:textId="77777777" w:rsidR="00C113B2" w:rsidRPr="000405C4" w:rsidRDefault="00C113B2" w:rsidP="00EC636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E4A098B" w14:textId="77777777" w:rsidR="00C113B2" w:rsidRPr="000405C4" w:rsidRDefault="00C113B2" w:rsidP="00EC636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95D108F" w14:textId="77777777" w:rsidR="00C113B2" w:rsidRPr="000405C4" w:rsidRDefault="00C113B2" w:rsidP="00EC636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251098D" w14:textId="77777777" w:rsidR="00C113B2" w:rsidRPr="000405C4" w:rsidRDefault="00C113B2" w:rsidP="00EC636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 w:val="restart"/>
          </w:tcPr>
          <w:p w14:paraId="29E84AA1" w14:textId="6DFE37E0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ins w:id="6" w:author="AYAL" w:date="2022-03-04T00:11:00Z">
              <w:r w:rsidR="00164F85">
                <w:rPr>
                  <w:rFonts w:ascii="Times New Roman" w:hAnsi="Times New Roman" w:cs="Times New Roman"/>
                  <w:sz w:val="21"/>
                  <w:szCs w:val="21"/>
                </w:rPr>
                <w:t>4</w:t>
              </w:r>
            </w:ins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 LMIC and 6 global </w:t>
            </w:r>
          </w:p>
        </w:tc>
        <w:tc>
          <w:tcPr>
            <w:tcW w:w="365" w:type="pct"/>
            <w:vMerge w:val="restart"/>
          </w:tcPr>
          <w:p w14:paraId="4F83C540" w14:textId="77777777" w:rsidR="00C113B2" w:rsidRPr="000405C4" w:rsidRDefault="00C113B2" w:rsidP="00EC6362">
            <w:pPr>
              <w:spacing w:before="12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GHS </w:t>
            </w:r>
          </w:p>
        </w:tc>
        <w:tc>
          <w:tcPr>
            <w:tcW w:w="508" w:type="pct"/>
          </w:tcPr>
          <w:p w14:paraId="0D32FC06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Preparedness and response</w:t>
            </w:r>
          </w:p>
        </w:tc>
        <w:tc>
          <w:tcPr>
            <w:tcW w:w="2420" w:type="pct"/>
          </w:tcPr>
          <w:p w14:paraId="77FB2880" w14:textId="6F571892" w:rsidR="00C113B2" w:rsidRPr="000405C4" w:rsidRDefault="00621DF6" w:rsidP="00EC636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</w:pPr>
            <w:r w:rsidRPr="000405C4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 xml:space="preserve">Resilient </w:t>
            </w:r>
            <w:ins w:id="7" w:author="AYAL" w:date="2022-03-03T10:46:00Z">
              <w:r w:rsidRPr="000405C4">
                <w:rPr>
                  <w:rFonts w:ascii="Times New Roman" w:eastAsia="Times New Roman" w:hAnsi="Times New Roman"/>
                  <w:color w:val="000000" w:themeColor="text1"/>
                  <w:sz w:val="21"/>
                  <w:szCs w:val="21"/>
                </w:rPr>
                <w:t xml:space="preserve">in </w:t>
              </w:r>
            </w:ins>
            <w:r w:rsidRPr="000405C4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 xml:space="preserve">health </w:t>
            </w:r>
            <w:ins w:id="8" w:author="AYAL" w:date="2022-03-03T10:46:00Z">
              <w:r w:rsidRPr="000405C4">
                <w:rPr>
                  <w:rFonts w:ascii="Times New Roman" w:eastAsia="Times New Roman" w:hAnsi="Times New Roman"/>
                  <w:color w:val="000000" w:themeColor="text1"/>
                  <w:sz w:val="21"/>
                  <w:szCs w:val="21"/>
                </w:rPr>
                <w:t xml:space="preserve">workforces </w:t>
              </w:r>
            </w:ins>
            <w:del w:id="9" w:author="AYAL" w:date="2022-03-03T10:46:00Z">
              <w:r w:rsidRPr="000405C4" w:rsidDel="00621DF6">
                <w:rPr>
                  <w:rFonts w:ascii="Times New Roman" w:eastAsia="Times New Roman" w:hAnsi="Times New Roman"/>
                  <w:color w:val="000000" w:themeColor="text1"/>
                  <w:sz w:val="21"/>
                  <w:szCs w:val="21"/>
                </w:rPr>
                <w:delText xml:space="preserve">systems </w:delText>
              </w:r>
            </w:del>
            <w:ins w:id="10" w:author="AYAL" w:date="2022-03-03T10:51:00Z">
              <w:r w:rsidR="004450F1" w:rsidRPr="000405C4">
                <w:rPr>
                  <w:rFonts w:ascii="Times New Roman" w:eastAsia="Times New Roman" w:hAnsi="Times New Roman"/>
                  <w:color w:val="000000" w:themeColor="text1"/>
                  <w:sz w:val="21"/>
                  <w:szCs w:val="21"/>
                </w:rPr>
                <w:t xml:space="preserve"> </w:t>
              </w:r>
            </w:ins>
            <w:del w:id="11" w:author="AYAL" w:date="2022-03-03T10:51:00Z">
              <w:r w:rsidR="004450F1" w:rsidRPr="000405C4" w:rsidDel="004450F1">
                <w:rPr>
                  <w:rFonts w:ascii="Times New Roman" w:eastAsia="Times New Roman" w:hAnsi="Times New Roman"/>
                  <w:color w:val="000000" w:themeColor="text1"/>
                  <w:sz w:val="21"/>
                  <w:szCs w:val="21"/>
                </w:rPr>
                <w:delText xml:space="preserve">(RHS) </w:delText>
              </w:r>
            </w:del>
            <w:r w:rsidRPr="000405C4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</w:rPr>
              <w:t>at country levels were critical to ensuring health security and support planning and health prioritisation</w:t>
            </w:r>
            <w:r w:rsidR="00637B96"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445324"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C113B2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World Health Organization&lt;/Author&gt;&lt;Year&gt;2010&lt;/Year&gt;&lt;RecNum&gt;476&lt;/RecNum&gt;&lt;DisplayText&gt;(World Health Organization, 2010)&lt;/DisplayText&gt;&lt;record&gt;&lt;rec-number&gt;476&lt;/rec-number&gt;&lt;foreign-keys&gt;&lt;key app="EN" db-id="59dtrddwqfzzxxex05sv5d5etvaexs2xp2sr" timestamp="1620983776"&gt;476&lt;/key&gt;&lt;/foreign-keys&gt;&lt;ref-type name="Book"&gt;6&lt;/ref-type&gt;&lt;contributors&gt;&lt;authors&gt;&lt;author&gt;World Health Organization,&lt;/author&gt;&lt;/authors&gt;&lt;/contributors&gt;&lt;titles&gt;&lt;title&gt;Monitoring the building blocks of health systems: a handbook of indicators and their measurement strategies&lt;/title&gt;&lt;/titles&gt;&lt;dates&gt;&lt;year&gt;2010&lt;/year&gt;&lt;/dates&gt;&lt;publisher&gt;World Health Organization&lt;/publisher&gt;&lt;isbn&gt;9241564059&lt;/isbn&gt;&lt;urls&gt;&lt;/urls&gt;&lt;/record&gt;&lt;/Cite&gt;&lt;/EndNote&gt;</w:instrText>
            </w:r>
            <w:r w:rsidR="00C113B2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World Health Organization, 2010)</w:t>
            </w:r>
            <w:r w:rsidR="00C113B2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="00C113B2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t>.</w:t>
            </w:r>
          </w:p>
          <w:p w14:paraId="794DAAC9" w14:textId="3631E307" w:rsidR="00C113B2" w:rsidRPr="000405C4" w:rsidRDefault="00C113B2" w:rsidP="00EC636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Global health governance needs to move further away from the advocacy of a one-size-fits-all approach in guiding pandemic preparedness and response strategie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Eyawo&lt;/Author&gt;&lt;Year&gt;2020&lt;/Year&gt;&lt;RecNum&gt;475&lt;/RecNum&gt;&lt;DisplayText&gt;(Eyawo and Viens, 2020)&lt;/DisplayText&gt;&lt;record&gt;&lt;rec-number&gt;475&lt;/rec-number&gt;&lt;foreign-keys&gt;&lt;key app="EN" db-id="59dtrddwqfzzxxex05sv5d5etvaexs2xp2sr" timestamp="1620983776"&gt;475&lt;/key&gt;&lt;/foreign-keys&gt;&lt;ref-type name="Journal Article"&gt;17&lt;/ref-type&gt;&lt;contributors&gt;&lt;authors&gt;&lt;author&gt;Eyawo, Oghenowede&lt;/author&gt;&lt;author&gt;Viens, AM&lt;/author&gt;&lt;/authors&gt;&lt;/contributors&gt;&lt;titles&gt;&lt;title&gt;Rethinking the Central Role of Equity in the Global Governance of Pandemic Response&lt;/title&gt;&lt;secondary-title&gt;Journal of bioethical inquiry&lt;/secondary-title&gt;&lt;/titles&gt;&lt;periodical&gt;&lt;full-title&gt;Journal of bioethical inquiry&lt;/full-title&gt;&lt;/periodical&gt;&lt;pages&gt;1-5&lt;/pages&gt;&lt;dates&gt;&lt;year&gt;2020&lt;/year&gt;&lt;/dates&gt;&lt;isbn&gt;1872-4353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Eyawo and Viens, 2020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t>.</w:t>
            </w:r>
          </w:p>
          <w:p w14:paraId="339DDDA0" w14:textId="7ACD2D89" w:rsidR="00C113B2" w:rsidRPr="000405C4" w:rsidRDefault="00C113B2" w:rsidP="00EC636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Centralized one size fits all approach did not address the complexity and diversity in population density and dispersion in Indonesia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Agustina&lt;/Author&gt;&lt;Year&gt;2019&lt;/Year&gt;&lt;RecNum&gt;2876&lt;/RecNum&gt;&lt;DisplayText&gt;(Agustina et al., 2019)&lt;/DisplayText&gt;&lt;record&gt;&lt;rec-number&gt;2876&lt;/rec-number&gt;&lt;foreign-keys&gt;&lt;key app="EN" db-id="59dtrddwqfzzxxex05sv5d5etvaexs2xp2sr" timestamp="1620997666"&gt;2876&lt;/key&gt;&lt;/foreign-keys&gt;&lt;ref-type name="Journal Article"&gt;17&lt;/ref-type&gt;&lt;contributors&gt;&lt;authors&gt;&lt;author&gt;Agustina, Rina&lt;/author&gt;&lt;author&gt;Dartanto, Teguh&lt;/author&gt;&lt;author&gt;Sitompul, Ratna&lt;/author&gt;&lt;author&gt;Susiloretni, Kun A&lt;/author&gt;&lt;author&gt;Achadi, Endang L&lt;/author&gt;&lt;author&gt;Taher, Akmal&lt;/author&gt;&lt;author&gt;Wirawan, Fadila&lt;/author&gt;&lt;author&gt;Sungkar, Saleha&lt;/author&gt;&lt;author&gt;Sudarmono, Pratiwi&lt;/author&gt;&lt;author&gt;Shankar, Anuraj H&lt;/author&gt;&lt;/authors&gt;&lt;/contributors&gt;&lt;titles&gt;&lt;title&gt;Universal health coverage in Indonesia: concept, progress, and challenges&lt;/title&gt;&lt;secondary-title&gt;The Lancet&lt;/secondary-title&gt;&lt;/titles&gt;&lt;periodical&gt;&lt;full-title&gt;The lancet&lt;/full-title&gt;&lt;/periodical&gt;&lt;pages&gt;75-102&lt;/pages&gt;&lt;volume&gt;393&lt;/volume&gt;&lt;number&gt;10166&lt;/number&gt;&lt;dates&gt;&lt;year&gt;2019&lt;/year&gt;&lt;/dates&gt;&lt;isbn&gt;0140-6736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Agustina et al., 2019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</w:p>
        </w:tc>
      </w:tr>
      <w:tr w:rsidR="00C113B2" w:rsidRPr="000405C4" w14:paraId="07D317E7" w14:textId="77777777" w:rsidTr="00EC6362">
        <w:trPr>
          <w:trHeight w:val="1583"/>
        </w:trPr>
        <w:tc>
          <w:tcPr>
            <w:tcW w:w="696" w:type="pct"/>
            <w:vMerge/>
          </w:tcPr>
          <w:p w14:paraId="65677CBF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4E2989DF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2A9B0BBA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  <w:vMerge/>
          </w:tcPr>
          <w:p w14:paraId="191D9EA3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8" w:type="pct"/>
          </w:tcPr>
          <w:p w14:paraId="205B924F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Political instability </w:t>
            </w:r>
          </w:p>
        </w:tc>
        <w:tc>
          <w:tcPr>
            <w:tcW w:w="2420" w:type="pct"/>
          </w:tcPr>
          <w:p w14:paraId="740891ED" w14:textId="73DEFE3A" w:rsidR="00C113B2" w:rsidRPr="000405C4" w:rsidRDefault="00C113B2" w:rsidP="00EC636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In</w:t>
            </w:r>
            <w:r w:rsidR="006417FA"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Syria</w:t>
            </w:r>
            <w:r w:rsidR="006417FA" w:rsidRPr="000405C4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 no clear judicial, executive, legislative authority, and clarity of structures,</w:t>
            </w:r>
            <w:r w:rsidR="006417FA"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 but</w:t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 rebuilding HSG through supporting health directorates (HDs) had progressive changes on health service delivery in opposition-controlled areas </w:t>
            </w:r>
            <w:ins w:id="12" w:author="AYAL" w:date="2022-02-25T12:29:00Z">
              <w:r w:rsidRPr="000405C4">
                <w:rPr>
                  <w:rFonts w:ascii="Times New Roman" w:hAnsi="Times New Roman" w:cs="Times New Roman"/>
                  <w:color w:val="8EAADB" w:themeColor="accent1" w:themeTint="99"/>
                  <w:sz w:val="21"/>
                  <w:szCs w:val="21"/>
                </w:rPr>
                <w:fldChar w:fldCharType="begin"/>
              </w:r>
            </w:ins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Douedari&lt;/Author&gt;&lt;Year&gt;2019&lt;/Year&gt;&lt;RecNum&gt;2888&lt;/RecNum&gt;&lt;DisplayText&gt;(Douedari and Howard, 2019)&lt;/DisplayText&gt;&lt;record&gt;&lt;rec-number&gt;2888&lt;/rec-number&gt;&lt;foreign-keys&gt;&lt;key app="EN" db-id="59dtrddwqfzzxxex05sv5d5etvaexs2xp2sr" timestamp="1621165128"&gt;2888&lt;/key&gt;&lt;/foreign-keys&gt;&lt;ref-type name="Journal Article"&gt;17&lt;/ref-type&gt;&lt;contributors&gt;&lt;authors&gt;&lt;author&gt;Douedari, Yazan&lt;/author&gt;&lt;author&gt;Howard, Natasha&lt;/author&gt;&lt;/authors&gt;&lt;/contributors&gt;&lt;titles&gt;&lt;title&gt;Perspectives on rebuilding health system governance in opposition-controlled Syria: a qualitative study&lt;/title&gt;&lt;secondary-title&gt;International journal of health policy and management&lt;/secondary-title&gt;&lt;/titles&gt;&lt;periodical&gt;&lt;full-title&gt;International Journal of Health Policy and Management&lt;/full-title&gt;&lt;/periodical&gt;&lt;pages&gt;233&lt;/pages&gt;&lt;volume&gt;8&lt;/volume&gt;&lt;number&gt;4&lt;/number&gt;&lt;dates&gt;&lt;year&gt;2019&lt;/year&gt;&lt;/dates&gt;&lt;urls&gt;&lt;/urls&gt;&lt;/record&gt;&lt;/Cite&gt;&lt;/EndNote&gt;</w:instrText>
            </w:r>
            <w:ins w:id="13" w:author="AYAL" w:date="2022-02-25T12:29:00Z">
              <w:r w:rsidRPr="000405C4">
                <w:rPr>
                  <w:rFonts w:ascii="Times New Roman" w:hAnsi="Times New Roman" w:cs="Times New Roman"/>
                  <w:color w:val="8EAADB" w:themeColor="accent1" w:themeTint="99"/>
                  <w:sz w:val="21"/>
                  <w:szCs w:val="21"/>
                </w:rPr>
                <w:fldChar w:fldCharType="separate"/>
              </w:r>
            </w:ins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Douedari and Howard, 2019)</w:t>
            </w:r>
            <w:ins w:id="14" w:author="AYAL" w:date="2022-02-25T12:29:00Z">
              <w:r w:rsidRPr="000405C4">
                <w:rPr>
                  <w:rFonts w:ascii="Times New Roman" w:hAnsi="Times New Roman" w:cs="Times New Roman"/>
                  <w:color w:val="8EAADB" w:themeColor="accent1" w:themeTint="99"/>
                  <w:sz w:val="21"/>
                  <w:szCs w:val="21"/>
                </w:rPr>
                <w:fldChar w:fldCharType="end"/>
              </w:r>
            </w:ins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C113B2" w:rsidRPr="000405C4" w14:paraId="16B76BEE" w14:textId="77777777" w:rsidTr="00EC6362">
        <w:trPr>
          <w:trHeight w:val="530"/>
        </w:trPr>
        <w:tc>
          <w:tcPr>
            <w:tcW w:w="696" w:type="pct"/>
            <w:vMerge/>
          </w:tcPr>
          <w:p w14:paraId="4848B47C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2840E266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5C3A255D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  <w:vMerge/>
          </w:tcPr>
          <w:p w14:paraId="3DB85779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8" w:type="pct"/>
          </w:tcPr>
          <w:p w14:paraId="64008C01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Performance </w:t>
            </w:r>
          </w:p>
        </w:tc>
        <w:tc>
          <w:tcPr>
            <w:tcW w:w="2420" w:type="pct"/>
          </w:tcPr>
          <w:p w14:paraId="0407F468" w14:textId="3B6EA136" w:rsidR="00C113B2" w:rsidRPr="000405C4" w:rsidRDefault="00C113B2" w:rsidP="00EC636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Improving the conceptualization of health workforce governance enables the operationalization of governance policies to improve health workforce performance and the path towards UHC and GH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Lim&lt;/Author&gt;&lt;Year&gt;2021&lt;/Year&gt;&lt;RecNum&gt;2928&lt;/RecNum&gt;&lt;DisplayText&gt;(Lim and Lin, 2021)&lt;/DisplayText&gt;&lt;record&gt;&lt;rec-number&gt;2928&lt;/rec-number&gt;&lt;foreign-keys&gt;&lt;key app="EN" db-id="59dtrddwqfzzxxex05sv5d5etvaexs2xp2sr" timestamp="1621490716"&gt;2928&lt;/key&gt;&lt;/foreign-keys&gt;&lt;ref-type name="Journal Article"&gt;17&lt;/ref-type&gt;&lt;contributors&gt;&lt;authors&gt;&lt;author&gt;Lim, Max Ying Hao&lt;/author&gt;&lt;author&gt;Lin, Vivian&lt;/author&gt;&lt;/authors&gt;&lt;/contributors&gt;&lt;titles&gt;&lt;title&gt;Governance in health workforce: how do we improve on the concept? A network-based, stakeholder-driven approach&lt;/title&gt;&lt;secondary-title&gt;Human Resources for Health&lt;/secondary-title&gt;&lt;/titles&gt;&lt;periodical&gt;&lt;full-title&gt;Hum Resour Health&lt;/full-title&gt;&lt;abbr-1&gt;Human resources for health&lt;/abbr-1&gt;&lt;/periodical&gt;&lt;pages&gt;1-10&lt;/pages&gt;&lt;volume&gt;19&lt;/volume&gt;&lt;number&gt;1&lt;/number&gt;&lt;dates&gt;&lt;year&gt;2021&lt;/year&gt;&lt;/dates&gt;&lt;isbn&gt;1478-4491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Lim and Lin, 2021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4037FECA" w14:textId="028510E9" w:rsidR="00C113B2" w:rsidRPr="000405C4" w:rsidRDefault="00C113B2" w:rsidP="00EC636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An effective strategic planning, development, regulation, oversight and management of the health workforce at the time of health shocks is essentially required for recruitment, transfers and retirement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Cometto&lt;/Author&gt;&lt;Year&gt;2020&lt;/Year&gt;&lt;RecNum&gt;2882&lt;/RecNum&gt;&lt;DisplayText&gt;(Cometto et al., 2020)&lt;/DisplayText&gt;&lt;record&gt;&lt;rec-number&gt;2882&lt;/rec-number&gt;&lt;foreign-keys&gt;&lt;key app="EN" db-id="59dtrddwqfzzxxex05sv5d5etvaexs2xp2sr" timestamp="1620998234"&gt;2882&lt;/key&gt;&lt;/foreign-keys&gt;&lt;ref-type name="Journal Article"&gt;17&lt;/ref-type&gt;&lt;contributors&gt;&lt;authors&gt;&lt;author&gt;Cometto, Giorgio&lt;/author&gt;&lt;author&gt;Buchan, James&lt;/author&gt;&lt;author&gt;Dussault, Gilles&lt;/author&gt;&lt;/authors&gt;&lt;/contributors&gt;&lt;titles&gt;&lt;title&gt;Developing the health workforce for universal health coverage&lt;/title&gt;&lt;secondary-title&gt;Bulletin of the World Health Organization&lt;/secondary-title&gt;&lt;/titles&gt;&lt;periodical&gt;&lt;full-title&gt;Bulletin of the World Health Organization&lt;/full-title&gt;&lt;/periodical&gt;&lt;pages&gt;109&lt;/pages&gt;&lt;volume&gt;98&lt;/volume&gt;&lt;number&gt;2&lt;/number&gt;&lt;dates&gt;&lt;year&gt;2020&lt;/year&gt;&lt;/dates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Cometto et al., 2020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3F367063" w14:textId="69D78CFD" w:rsidR="00C113B2" w:rsidRPr="000405C4" w:rsidRDefault="00C113B2" w:rsidP="00EC636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Integration of human resource planning with health emergency planning to maintain and strengthen the experiences gained during cholera outbreak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Rosewell&lt;/Author&gt;&lt;Year&gt;2013&lt;/Year&gt;&lt;RecNum&gt;479&lt;/RecNum&gt;&lt;DisplayText&gt;(Rosewell et al., 2013)&lt;/DisplayText&gt;&lt;record&gt;&lt;rec-number&gt;479&lt;/rec-number&gt;&lt;foreign-keys&gt;&lt;key app="EN" db-id="59dtrddwqfzzxxex05sv5d5etvaexs2xp2sr" timestamp="1620983776"&gt;479&lt;/key&gt;&lt;/foreign-keys&gt;&lt;ref-type name="Journal Article"&gt;17&lt;/ref-type&gt;&lt;contributors&gt;&lt;authors&gt;&lt;author&gt;Rosewell, Alexander&lt;/author&gt;&lt;author&gt;Bieb, Sibauk&lt;/author&gt;&lt;author&gt;Clark, Geoff&lt;/author&gt;&lt;author&gt;Miller, Geoff&lt;/author&gt;&lt;author&gt;MacIntyre, Raina&lt;/author&gt;&lt;author&gt;Zwi, Anthony&lt;/author&gt;&lt;/authors&gt;&lt;/contributors&gt;&lt;titles&gt;&lt;title&gt;Human resources for health: lessons from the cholera outbreak in Papua New Guinea&lt;/title&gt;&lt;secondary-title&gt;Western Pacific surveillance and response journal: WPSAR&lt;/secondary-title&gt;&lt;/titles&gt;&lt;periodical&gt;&lt;full-title&gt;Western Pacific surveillance and response journal: WPSAR&lt;/full-title&gt;&lt;/periodical&gt;&lt;pages&gt;9&lt;/pages&gt;&lt;volume&gt;4&lt;/volume&gt;&lt;number&gt;3&lt;/number&gt;&lt;dates&gt;&lt;year&gt;2013&lt;/year&gt;&lt;/dates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Rosewell et al., 2013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71C7BD55" w14:textId="77A2118E" w:rsidR="00C113B2" w:rsidRPr="003E33C0" w:rsidRDefault="00C113B2" w:rsidP="00EC636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The absence of clear administrative roles and command structures can lead to high health workforce attrition rates, particularly in health emergencie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Ayanore&lt;/Author&gt;&lt;Year&gt;2019&lt;/Year&gt;&lt;RecNum&gt;454&lt;/RecNum&gt;&lt;DisplayText&gt;(Ayanore et al., 2019)&lt;/DisplayText&gt;&lt;record&gt;&lt;rec-number&gt;454&lt;/rec-number&gt;&lt;foreign-keys&gt;&lt;key app="EN" db-id="59dtrddwqfzzxxex05sv5d5etvaexs2xp2sr" timestamp="1620932957"&gt;454&lt;/key&gt;&lt;/foreign-keys&gt;&lt;ref-type name="Journal Article"&gt;17&lt;/ref-type&gt;&lt;contributors&gt;&lt;authors&gt;&lt;author&gt;Ayanore, Martin Amogre&lt;/author&gt;&lt;author&gt;Amuna, Norbert&lt;/author&gt;&lt;author&gt;Aviisah, Mark&lt;/author&gt;&lt;author&gt;Awolu, Adam&lt;/author&gt;&lt;author&gt;Kipo-Sunyehzi, Daniel Dramani&lt;/author&gt;&lt;author&gt;Mogre, Victor&lt;/author&gt;&lt;author&gt;Ofori-Asenso, Richard&lt;/author&gt;&lt;author&gt;Gmanyami, Jonathan Mawutor&lt;/author&gt;&lt;author&gt;Kugbey, Nuworza&lt;/author&gt;&lt;author&gt;Gyapong, Margaret&lt;/author&gt;&lt;/authors&gt;&lt;/contributors&gt;&lt;titles&gt;&lt;title&gt;Towards resilient health systems in sub-saharan africa: A systematic review of the english language literature on health workforce, surveillance, and health governance issues for health systems strengthening&lt;/title&gt;&lt;secondary-title&gt;Annals of global health&lt;/secondary-title&gt;&lt;/titles&gt;&lt;periodical&gt;&lt;full-title&gt;Annals of global health&lt;/full-title&gt;&lt;/periodical&gt;&lt;volume&gt;85&lt;/volume&gt;&lt;number&gt;1&lt;/number&gt;&lt;dates&gt;&lt;year&gt;2019&lt;/year&gt;&lt;/dates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Ayanore et al., 2019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</w:p>
        </w:tc>
      </w:tr>
      <w:tr w:rsidR="00C113B2" w:rsidRPr="000405C4" w14:paraId="67016D4B" w14:textId="77777777" w:rsidTr="00EC6362">
        <w:trPr>
          <w:trHeight w:val="960"/>
        </w:trPr>
        <w:tc>
          <w:tcPr>
            <w:tcW w:w="696" w:type="pct"/>
            <w:vMerge/>
          </w:tcPr>
          <w:p w14:paraId="15B43B4B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3E5357B4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1E587BB8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  <w:vMerge w:val="restart"/>
          </w:tcPr>
          <w:p w14:paraId="438F07D4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UHC </w:t>
            </w:r>
          </w:p>
        </w:tc>
        <w:tc>
          <w:tcPr>
            <w:tcW w:w="508" w:type="pct"/>
          </w:tcPr>
          <w:p w14:paraId="746F4168" w14:textId="2D052EE3" w:rsidR="0070093D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ins w:id="15" w:author="AYAL" w:date="2022-03-04T00:16:00Z">
              <w:r w:rsidR="003E33C0">
                <w:rPr>
                  <w:rFonts w:ascii="Times New Roman" w:hAnsi="Times New Roman" w:cs="Times New Roman"/>
                  <w:sz w:val="21"/>
                  <w:szCs w:val="21"/>
                </w:rPr>
                <w:t>Quality</w:t>
              </w:r>
            </w:ins>
            <w:r w:rsidR="0070093D"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612C1C84" w14:textId="4AA20C5C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0" w:type="pct"/>
          </w:tcPr>
          <w:p w14:paraId="4F46B7AE" w14:textId="763454D1" w:rsidR="004D5B14" w:rsidRPr="000405C4" w:rsidRDefault="003E33C0" w:rsidP="00EC636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ins w:id="16" w:author="AYAL" w:date="2022-02-26T21:57:00Z">
              <w:r w:rsidRPr="000405C4">
                <w:rPr>
                  <w:rFonts w:ascii="Times New Roman" w:hAnsi="Times New Roman"/>
                  <w:sz w:val="21"/>
                  <w:szCs w:val="21"/>
                </w:rPr>
                <w:t xml:space="preserve">Refresher or other types of training, supervision, clear policies on reward systems and good management support helped community health workers to give good quality of care in Botswana </w:t>
              </w:r>
            </w:ins>
            <w:r w:rsidRPr="000405C4">
              <w:rPr>
                <w:rFonts w:ascii="Times New Roman" w:hAnsi="Times New Roman" w:cs="Times New Roman"/>
                <w:color w:val="2F5496" w:themeColor="accent1" w:themeShade="BF"/>
                <w:sz w:val="21"/>
                <w:szCs w:val="21"/>
              </w:rPr>
              <w:fldChar w:fldCharType="begin"/>
            </w:r>
            <w:r w:rsidRPr="000405C4">
              <w:rPr>
                <w:rFonts w:ascii="Times New Roman" w:hAnsi="Times New Roman" w:cs="Times New Roman"/>
                <w:color w:val="2F5496" w:themeColor="accent1" w:themeShade="BF"/>
                <w:sz w:val="21"/>
                <w:szCs w:val="21"/>
              </w:rPr>
              <w:instrText xml:space="preserve"> ADDIN EN.CITE &lt;EndNote&gt;&lt;Cite&gt;&lt;Author&gt;Walt&lt;/Author&gt;&lt;Year&gt;1989&lt;/Year&gt;&lt;RecNum&gt;25549&lt;/RecNum&gt;&lt;DisplayText&gt;(Walt et al., 1989)&lt;/DisplayText&gt;&lt;record&gt;&lt;rec-number&gt;25549&lt;/rec-number&gt;&lt;foreign-keys&gt;&lt;key app="EN" db-id="59dtrddwqfzzxxex05sv5d5etvaexs2xp2sr" timestamp="1646072714"&gt;25549&lt;/key&gt;&lt;/foreign-keys&gt;&lt;ref-type name="Journal Article"&gt;17&lt;/ref-type&gt;&lt;contributors&gt;&lt;authors&gt;&lt;author&gt;Walt, Gill&lt;/author&gt;&lt;author&gt;Ross, David&lt;/author&gt;&lt;author&gt;Gilson, Lucy&lt;/author&gt;&lt;author&gt;Owuor-Omondi, Lucas&lt;/author&gt;&lt;author&gt;Knudsen, Thutego&lt;/author&gt;&lt;/authors&gt;&lt;/contributors&gt;&lt;titles&gt;&lt;title&gt;Community health workers in national programmes: the case of the family welfare educators of Botswana&lt;/title&gt;&lt;secondary-title&gt;Transactions of the Royal Society of Tropical Medicine and Hygiene&lt;/secondary-title&gt;&lt;/titles&gt;&lt;periodical&gt;&lt;full-title&gt;Trans R Soc Trop Med Hyg&lt;/full-title&gt;&lt;abbr-1&gt;Transactions of the Royal Society of Tropical Medicine and Hygiene&lt;/abbr-1&gt;&lt;/periodical&gt;&lt;pages&gt;49-55&lt;/pages&gt;&lt;volume&gt;83&lt;/volume&gt;&lt;number&gt;1&lt;/number&gt;&lt;dates&gt;&lt;year&gt;1989&lt;/year&gt;&lt;/dates&gt;&lt;isbn&gt;0035-9203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2F5496" w:themeColor="accent1" w:themeShade="BF"/>
                <w:sz w:val="21"/>
                <w:szCs w:val="21"/>
              </w:rPr>
              <w:fldChar w:fldCharType="separate"/>
            </w:r>
            <w:r w:rsidRPr="000405C4">
              <w:rPr>
                <w:rFonts w:ascii="Times New Roman" w:hAnsi="Times New Roman" w:cs="Times New Roman"/>
                <w:noProof/>
                <w:color w:val="2F5496" w:themeColor="accent1" w:themeShade="BF"/>
                <w:sz w:val="21"/>
                <w:szCs w:val="21"/>
              </w:rPr>
              <w:t>(Walt et al., 1989)</w:t>
            </w:r>
            <w:r w:rsidRPr="000405C4">
              <w:rPr>
                <w:rFonts w:ascii="Times New Roman" w:hAnsi="Times New Roman" w:cs="Times New Roman"/>
                <w:color w:val="2F5496" w:themeColor="accent1" w:themeShade="BF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2F5496" w:themeColor="accent1" w:themeShade="BF"/>
                <w:sz w:val="21"/>
                <w:szCs w:val="21"/>
              </w:rPr>
              <w:t>.</w:t>
            </w:r>
          </w:p>
        </w:tc>
      </w:tr>
      <w:tr w:rsidR="0070093D" w:rsidRPr="000405C4" w14:paraId="637AA191" w14:textId="77777777" w:rsidTr="00EC6362">
        <w:trPr>
          <w:trHeight w:val="5660"/>
        </w:trPr>
        <w:tc>
          <w:tcPr>
            <w:tcW w:w="696" w:type="pct"/>
            <w:vMerge/>
          </w:tcPr>
          <w:p w14:paraId="2DD8A7FD" w14:textId="77777777" w:rsidR="0070093D" w:rsidRPr="000405C4" w:rsidRDefault="0070093D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6BB1606F" w14:textId="77777777" w:rsidR="0070093D" w:rsidRPr="000405C4" w:rsidRDefault="0070093D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0ECD8620" w14:textId="77777777" w:rsidR="0070093D" w:rsidRPr="000405C4" w:rsidRDefault="0070093D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  <w:vMerge/>
          </w:tcPr>
          <w:p w14:paraId="7D9F4094" w14:textId="77777777" w:rsidR="0070093D" w:rsidRPr="000405C4" w:rsidRDefault="0070093D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8" w:type="pct"/>
          </w:tcPr>
          <w:p w14:paraId="79DA66AE" w14:textId="77777777" w:rsidR="0070093D" w:rsidRDefault="0070093D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17D6E7E" w14:textId="77777777" w:rsidR="0070093D" w:rsidRPr="000405C4" w:rsidRDefault="0070093D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Equity and acces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ins w:id="17" w:author="AYAL" w:date="2022-03-04T00:16:00Z">
              <w:r>
                <w:rPr>
                  <w:rFonts w:ascii="Times New Roman" w:hAnsi="Times New Roman" w:cs="Times New Roman"/>
                  <w:sz w:val="21"/>
                  <w:szCs w:val="21"/>
                </w:rPr>
                <w:t xml:space="preserve"> </w:t>
              </w:r>
            </w:ins>
          </w:p>
        </w:tc>
        <w:tc>
          <w:tcPr>
            <w:tcW w:w="2420" w:type="pct"/>
          </w:tcPr>
          <w:p w14:paraId="5C6F75F4" w14:textId="77777777" w:rsidR="0070093D" w:rsidRPr="000405C4" w:rsidRDefault="0070093D" w:rsidP="00EC636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The single-payer scheme approach in Indonesia improved health equity and service access after the novel UHC system introduced in Indonesia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Agustina&lt;/Author&gt;&lt;Year&gt;2019&lt;/Year&gt;&lt;RecNum&gt;2876&lt;/RecNum&gt;&lt;DisplayText&gt;(Agustina et al., 2019)&lt;/DisplayText&gt;&lt;record&gt;&lt;rec-number&gt;2876&lt;/rec-number&gt;&lt;foreign-keys&gt;&lt;key app="EN" db-id="59dtrddwqfzzxxex05sv5d5etvaexs2xp2sr" timestamp="1620997666"&gt;2876&lt;/key&gt;&lt;/foreign-keys&gt;&lt;ref-type name="Journal Article"&gt;17&lt;/ref-type&gt;&lt;contributors&gt;&lt;authors&gt;&lt;author&gt;Agustina, Rina&lt;/author&gt;&lt;author&gt;Dartanto, Teguh&lt;/author&gt;&lt;author&gt;Sitompul, Ratna&lt;/author&gt;&lt;author&gt;Susiloretni, Kun A&lt;/author&gt;&lt;author&gt;Achadi, Endang L&lt;/author&gt;&lt;author&gt;Taher, Akmal&lt;/author&gt;&lt;author&gt;Wirawan, Fadila&lt;/author&gt;&lt;author&gt;Sungkar, Saleha&lt;/author&gt;&lt;author&gt;Sudarmono, Pratiwi&lt;/author&gt;&lt;author&gt;Shankar, Anuraj H&lt;/author&gt;&lt;/authors&gt;&lt;/contributors&gt;&lt;titles&gt;&lt;title&gt;Universal health coverage in Indonesia: concept, progress, and challenges&lt;/title&gt;&lt;secondary-title&gt;The Lancet&lt;/secondary-title&gt;&lt;/titles&gt;&lt;periodical&gt;&lt;full-title&gt;The lancet&lt;/full-title&gt;&lt;/periodical&gt;&lt;pages&gt;75-102&lt;/pages&gt;&lt;volume&gt;393&lt;/volume&gt;&lt;number&gt;10166&lt;/number&gt;&lt;dates&gt;&lt;year&gt;2019&lt;/year&gt;&lt;/dates&gt;&lt;isbn&gt;0140-6736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Agustina et al., 2019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3B0CFA2B" w14:textId="77777777" w:rsidR="0070093D" w:rsidRPr="000405C4" w:rsidRDefault="0070093D" w:rsidP="00EC636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8" w:name="_Hlk75898027"/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Shortages in human resources and medical supplies, socio-cultural barriers, physical inaccessibility, lack of education/ information, decision-making power, and gender-based autonomy found to deter access and utilization of health service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Cometto&lt;/Author&gt;&lt;Year&gt;2020&lt;/Year&gt;&lt;RecNum&gt;2882&lt;/RecNum&gt;&lt;DisplayText&gt;(Cometto et al., 2020)&lt;/DisplayText&gt;&lt;record&gt;&lt;rec-number&gt;2882&lt;/rec-number&gt;&lt;foreign-keys&gt;&lt;key app="EN" db-id="59dtrddwqfzzxxex05sv5d5etvaexs2xp2sr" timestamp="1620998234"&gt;2882&lt;/key&gt;&lt;/foreign-keys&gt;&lt;ref-type name="Journal Article"&gt;17&lt;/ref-type&gt;&lt;contributors&gt;&lt;authors&gt;&lt;author&gt;Cometto, Giorgio&lt;/author&gt;&lt;author&gt;Buchan, James&lt;/author&gt;&lt;author&gt;Dussault, Gilles&lt;/author&gt;&lt;/authors&gt;&lt;/contributors&gt;&lt;titles&gt;&lt;title&gt;Developing the health workforce for universal health coverage&lt;/title&gt;&lt;secondary-title&gt;Bulletin of the World Health Organization&lt;/secondary-title&gt;&lt;/titles&gt;&lt;periodical&gt;&lt;full-title&gt;Bulletin of the World Health Organization&lt;/full-title&gt;&lt;/periodical&gt;&lt;pages&gt;109&lt;/pages&gt;&lt;volume&gt;98&lt;/volume&gt;&lt;number&gt;2&lt;/number&gt;&lt;dates&gt;&lt;year&gt;2020&lt;/year&gt;&lt;/dates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Cometto et al., 2020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7BE60601" w14:textId="77777777" w:rsidR="0070093D" w:rsidRPr="000405C4" w:rsidRDefault="0070093D" w:rsidP="00EC636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A greater reliance on prepaid health spending and financial risk pooling is regarded as a key sign of progress towards UHC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Moreno-Serra&lt;/Author&gt;&lt;Year&gt;2012&lt;/Year&gt;&lt;RecNum&gt;3022&lt;/RecNum&gt;&lt;DisplayText&gt;(Moreno-Serra and Smith, 2012)&lt;/DisplayText&gt;&lt;record&gt;&lt;rec-number&gt;3022&lt;/rec-number&gt;&lt;foreign-keys&gt;&lt;key app="EN" db-id="59dtrddwqfzzxxex05sv5d5etvaexs2xp2sr" timestamp="1625027703"&gt;3022&lt;/key&gt;&lt;/foreign-keys&gt;&lt;ref-type name="Journal Article"&gt;17&lt;/ref-type&gt;&lt;contributors&gt;&lt;authors&gt;&lt;author&gt;Moreno-Serra, Rodrigo&lt;/author&gt;&lt;author&gt;Smith, Peter C&lt;/author&gt;&lt;/authors&gt;&lt;/contributors&gt;&lt;titles&gt;&lt;title&gt;Does progress towards universal health coverage improve population health?&lt;/title&gt;&lt;secondary-title&gt;The Lancet&lt;/secondary-title&gt;&lt;/titles&gt;&lt;periodical&gt;&lt;full-title&gt;The lancet&lt;/full-title&gt;&lt;/periodical&gt;&lt;pages&gt;917-923&lt;/pages&gt;&lt;volume&gt;380&lt;/volume&gt;&lt;number&gt;9845&lt;/number&gt;&lt;dates&gt;&lt;year&gt;2012&lt;/year&gt;&lt;/dates&gt;&lt;isbn&gt;0140-6736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Moreno-Serra and Smith, 2012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42815205" w14:textId="77777777" w:rsidR="0070093D" w:rsidRPr="000405C4" w:rsidRDefault="0070093D" w:rsidP="00EC636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ins w:id="19" w:author="AYAL" w:date="2022-03-03T23:56:00Z"/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Political commitment, fair contribution and distribution of resources by appropriate health financing modality can speed up the path of UHC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Ranabhat&lt;/Author&gt;&lt;Year&gt;2019&lt;/Year&gt;&lt;RecNum&gt;3021&lt;/RecNum&gt;&lt;DisplayText&gt;(Ranabhat et al., 2019)&lt;/DisplayText&gt;&lt;record&gt;&lt;rec-number&gt;3021&lt;/rec-number&gt;&lt;foreign-keys&gt;&lt;key app="EN" db-id="59dtrddwqfzzxxex05sv5d5etvaexs2xp2sr" timestamp="1625027660"&gt;3021&lt;/key&gt;&lt;/foreign-keys&gt;&lt;ref-type name="Journal Article"&gt;17&lt;/ref-type&gt;&lt;contributors&gt;&lt;authors&gt;&lt;author&gt;Ranabhat, Chhabi Lal&lt;/author&gt;&lt;author&gt;Kim, Chun-Bae&lt;/author&gt;&lt;author&gt;Singh, Ajanta&lt;/author&gt;&lt;author&gt;Acharya, Devaraj&lt;/author&gt;&lt;author&gt;Pathak, Krishna&lt;/author&gt;&lt;author&gt;Sharma, Basundhara&lt;/author&gt;&lt;author&gt;Mishra, Shiva Raj&lt;/author&gt;&lt;/authors&gt;&lt;/contributors&gt;&lt;titles&gt;&lt;title&gt;Challenges and opportunities towards the road of universal health coverage (UHC) in Nepal: a systematic review&lt;/title&gt;&lt;secondary-title&gt;Archives of Public Health&lt;/secondary-title&gt;&lt;/titles&gt;&lt;periodical&gt;&lt;full-title&gt;Archives of Public Health&lt;/full-title&gt;&lt;/periodical&gt;&lt;pages&gt;1-10&lt;/pages&gt;&lt;volume&gt;77&lt;/volume&gt;&lt;number&gt;1&lt;/number&gt;&lt;dates&gt;&lt;year&gt;2019&lt;/year&gt;&lt;/dates&gt;&lt;isbn&gt;2049-3258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Ranabhat et al., 2019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bookmarkEnd w:id="18"/>
          </w:p>
          <w:p w14:paraId="2404B403" w14:textId="77777777" w:rsidR="0070093D" w:rsidRPr="000405C4" w:rsidRDefault="0070093D" w:rsidP="00EC636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ins w:id="20" w:author="AYAL" w:date="2022-03-03T23:56:00Z">
              <w:r w:rsidRPr="000405C4">
                <w:rPr>
                  <w:rFonts w:ascii="Times New Roman" w:hAnsi="Times New Roman" w:cs="Times New Roman"/>
                  <w:color w:val="131413"/>
                  <w:sz w:val="21"/>
                  <w:szCs w:val="21"/>
                </w:rPr>
                <w:t>In the cases of Guatemala and Peru, socially excluded population groups received health services from a dysfunctional publicly provided health system marked by gaps and often invisible barriers, which undermines the progress towards UHC</w:t>
              </w:r>
            </w:ins>
            <w:r w:rsidRPr="000405C4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 xml:space="preserve"> </w:t>
            </w:r>
            <w:r w:rsidRPr="000405C4">
              <w:rPr>
                <w:rFonts w:ascii="Times New Roman" w:hAnsi="Times New Roman"/>
                <w:color w:val="4472C4" w:themeColor="accent1"/>
                <w:sz w:val="21"/>
                <w:szCs w:val="21"/>
              </w:rPr>
              <w:fldChar w:fldCharType="begin"/>
            </w:r>
            <w:r w:rsidRPr="000405C4">
              <w:rPr>
                <w:rFonts w:ascii="Times New Roman" w:hAnsi="Times New Roman"/>
                <w:color w:val="4472C4" w:themeColor="accent1"/>
                <w:sz w:val="21"/>
                <w:szCs w:val="21"/>
              </w:rPr>
              <w:instrText xml:space="preserve"> ADDIN EN.CITE &lt;EndNote&gt;&lt;Cite&gt;&lt;Author&gt;Samuel&lt;/Author&gt;&lt;Year&gt;2020&lt;/Year&gt;&lt;RecNum&gt;2919&lt;/RecNum&gt;&lt;DisplayText&gt;(Samuel et al., 2020)&lt;/DisplayText&gt;&lt;record&gt;&lt;rec-number&gt;2919&lt;/rec-number&gt;&lt;foreign-keys&gt;&lt;key app="EN" db-id="59dtrddwqfzzxxex05sv5d5etvaexs2xp2sr" timestamp="1621331453"&gt;2919&lt;/key&gt;&lt;/foreign-keys&gt;&lt;ref-type name="Journal Article"&gt;17&lt;/ref-type&gt;&lt;contributors&gt;&lt;authors&gt;&lt;author&gt;Samuel, Jeannie&lt;/author&gt;&lt;author&gt;Flores, Walter&lt;/author&gt;&lt;author&gt;Frisancho, Ariel&lt;/author&gt;&lt;/authors&gt;&lt;/contributors&gt;&lt;titles&gt;&lt;title&gt;Social exclusion and universal health coverage: health care rights and citizen-led accountability in Guatemala and Peru&lt;/title&gt;&lt;secondary-title&gt;International Journal for Equity in Health&lt;/secondary-title&gt;&lt;/titles&gt;&lt;periodical&gt;&lt;full-title&gt;International journal for equity in health&lt;/full-title&gt;&lt;/periodical&gt;&lt;pages&gt;1-9&lt;/pages&gt;&lt;volume&gt;19&lt;/volume&gt;&lt;number&gt;1&lt;/number&gt;&lt;dates&gt;&lt;year&gt;2020&lt;/year&gt;&lt;/dates&gt;&lt;isbn&gt;1475-9276&lt;/isbn&gt;&lt;urls&gt;&lt;/urls&gt;&lt;/record&gt;&lt;/Cite&gt;&lt;/EndNote&gt;</w:instrText>
            </w:r>
            <w:r w:rsidRPr="000405C4">
              <w:rPr>
                <w:rFonts w:ascii="Times New Roman" w:hAnsi="Times New Roman"/>
                <w:color w:val="4472C4" w:themeColor="accent1"/>
                <w:sz w:val="21"/>
                <w:szCs w:val="21"/>
              </w:rPr>
              <w:fldChar w:fldCharType="separate"/>
            </w:r>
            <w:r w:rsidRPr="000405C4">
              <w:rPr>
                <w:rFonts w:ascii="Times New Roman" w:hAnsi="Times New Roman"/>
                <w:noProof/>
                <w:color w:val="4472C4" w:themeColor="accent1"/>
                <w:sz w:val="21"/>
                <w:szCs w:val="21"/>
              </w:rPr>
              <w:t>(Samuel et al., 2020)</w:t>
            </w:r>
            <w:r w:rsidRPr="000405C4">
              <w:rPr>
                <w:rFonts w:ascii="Times New Roman" w:hAnsi="Times New Roman"/>
                <w:color w:val="4472C4" w:themeColor="accent1"/>
                <w:sz w:val="21"/>
                <w:szCs w:val="21"/>
              </w:rPr>
              <w:fldChar w:fldCharType="end"/>
            </w:r>
            <w:ins w:id="21" w:author="AYAL" w:date="2022-03-03T23:56:00Z">
              <w:r w:rsidRPr="000405C4">
                <w:rPr>
                  <w:rFonts w:ascii="Times New Roman" w:hAnsi="Times New Roman" w:cs="Times New Roman"/>
                  <w:color w:val="131413"/>
                  <w:sz w:val="21"/>
                  <w:szCs w:val="21"/>
                </w:rPr>
                <w:t>.</w:t>
              </w:r>
            </w:ins>
          </w:p>
        </w:tc>
      </w:tr>
      <w:tr w:rsidR="00EC6362" w:rsidRPr="000405C4" w14:paraId="662059EA" w14:textId="77777777" w:rsidTr="00EC6362">
        <w:trPr>
          <w:trHeight w:val="6171"/>
        </w:trPr>
        <w:tc>
          <w:tcPr>
            <w:tcW w:w="696" w:type="pct"/>
            <w:vMerge/>
          </w:tcPr>
          <w:p w14:paraId="2D65115A" w14:textId="77777777" w:rsidR="00EC6362" w:rsidRPr="000405C4" w:rsidRDefault="00EC636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19577EAB" w14:textId="77777777" w:rsidR="00EC6362" w:rsidRPr="000405C4" w:rsidRDefault="00EC636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4CA318D9" w14:textId="77777777" w:rsidR="00EC6362" w:rsidRPr="000405C4" w:rsidRDefault="00EC636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  <w:vMerge/>
          </w:tcPr>
          <w:p w14:paraId="27FD158D" w14:textId="77777777" w:rsidR="00EC6362" w:rsidRPr="000405C4" w:rsidRDefault="00EC636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8" w:type="pct"/>
          </w:tcPr>
          <w:p w14:paraId="33307819" w14:textId="55C63FC9" w:rsidR="00EC6362" w:rsidRPr="000405C4" w:rsidRDefault="00EC636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Equity </w:t>
            </w:r>
          </w:p>
        </w:tc>
        <w:tc>
          <w:tcPr>
            <w:tcW w:w="2420" w:type="pct"/>
          </w:tcPr>
          <w:p w14:paraId="3194ACDC" w14:textId="77777777" w:rsidR="00EC6362" w:rsidRPr="000405C4" w:rsidRDefault="00EC6362" w:rsidP="00EC636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An economic architecture that allows the development of programmes that reduce poverty, unemployment, and inequities are essential for health system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Coovadia&lt;/Author&gt;&lt;Year&gt;2009&lt;/Year&gt;&lt;RecNum&gt;482&lt;/RecNum&gt;&lt;DisplayText&gt;(Coovadia et al., 2009)&lt;/DisplayText&gt;&lt;record&gt;&lt;rec-number&gt;482&lt;/rec-number&gt;&lt;foreign-keys&gt;&lt;key app="EN" db-id="59dtrddwqfzzxxex05sv5d5etvaexs2xp2sr" timestamp="1620983776"&gt;482&lt;/key&gt;&lt;/foreign-keys&gt;&lt;ref-type name="Journal Article"&gt;17&lt;/ref-type&gt;&lt;contributors&gt;&lt;authors&gt;&lt;author&gt;Coovadia, Hoosen&lt;/author&gt;&lt;author&gt;Jewkes, Rachel&lt;/author&gt;&lt;author&gt;Barron, Peter&lt;/author&gt;&lt;author&gt;Sanders, David&lt;/author&gt;&lt;author&gt;McIntyre, Diane&lt;/author&gt;&lt;/authors&gt;&lt;/contributors&gt;&lt;titles&gt;&lt;title&gt;The health and health system of South Africa: historical roots of current public health challenges&lt;/title&gt;&lt;secondary-title&gt;The Lancet&lt;/secondary-title&gt;&lt;/titles&gt;&lt;periodical&gt;&lt;full-title&gt;The lancet&lt;/full-title&gt;&lt;/periodical&gt;&lt;pages&gt;817-834&lt;/pages&gt;&lt;volume&gt;374&lt;/volume&gt;&lt;number&gt;9692&lt;/number&gt;&lt;dates&gt;&lt;year&gt;2009&lt;/year&gt;&lt;/dates&gt;&lt;isbn&gt;0140-6736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Coovadia et al., 2009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2FB84093" w14:textId="77777777" w:rsidR="00EC6362" w:rsidRPr="000405C4" w:rsidRDefault="00EC6362" w:rsidP="00EC636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Physical access to essential services is the lowest capacity in most countries in Africa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Fantaye&lt;/Author&gt;&lt;Year&gt;2019&lt;/Year&gt;&lt;RecNum&gt;3024&lt;/RecNum&gt;&lt;DisplayText&gt;(Fantaye and Yaya, 2019)&lt;/DisplayText&gt;&lt;record&gt;&lt;rec-number&gt;3024&lt;/rec-number&gt;&lt;foreign-keys&gt;&lt;key app="EN" db-id="59dtrddwqfzzxxex05sv5d5etvaexs2xp2sr" timestamp="1625027811"&gt;3024&lt;/key&gt;&lt;/foreign-keys&gt;&lt;ref-type name="Journal Article"&gt;17&lt;/ref-type&gt;&lt;contributors&gt;&lt;authors&gt;&lt;author&gt;Fantaye, Arone Wondwossen&lt;/author&gt;&lt;author&gt;Yaya, Sanni&lt;/author&gt;&lt;/authors&gt;&lt;/contributors&gt;&lt;titles&gt;&lt;title&gt;Universal health coverage and facilitation of equitable access to care in Africa&lt;/title&gt;&lt;secondary-title&gt;Frontiers in public health&lt;/secondary-title&gt;&lt;/titles&gt;&lt;periodical&gt;&lt;full-title&gt;Frontiers in public health&lt;/full-title&gt;&lt;/periodical&gt;&lt;pages&gt;102&lt;/pages&gt;&lt;volume&gt;7&lt;/volume&gt;&lt;dates&gt;&lt;year&gt;2019&lt;/year&gt;&lt;/dates&gt;&lt;isbn&gt;2296-2565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Fantaye and Yaya, 2019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4A921A46" w14:textId="77777777" w:rsidR="00EC6362" w:rsidRPr="000405C4" w:rsidRDefault="00EC6362" w:rsidP="00EC636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Public financing provides an improvement in health system functioning compared with that of out-of-pocket financing to protect from financial catastrophe </w:t>
            </w:r>
            <w:r w:rsidRPr="000405C4">
              <w:rPr>
                <w:rFonts w:ascii="Times New Roman" w:hAnsi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Pr="000405C4">
              <w:rPr>
                <w:rFonts w:ascii="Times New Roman" w:hAnsi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Karamagi&lt;/Author&gt;&lt;Year&gt;2021&lt;/Year&gt;&lt;RecNum&gt;25552&lt;/RecNum&gt;&lt;DisplayText&gt;(Karamagi et al., 2021)&lt;/DisplayText&gt;&lt;record&gt;&lt;rec-number&gt;25552&lt;/rec-number&gt;&lt;foreign-keys&gt;&lt;key app="EN" db-id="59dtrddwqfzzxxex05sv5d5etvaexs2xp2sr" timestamp="1646121432"&gt;25552&lt;/key&gt;&lt;/foreign-keys&gt;&lt;ref-type name="Journal Article"&gt;17&lt;/ref-type&gt;&lt;contributors&gt;&lt;authors&gt;&lt;author&gt;Karamagi, Humphrey Cyprian&lt;/author&gt;&lt;author&gt;Tumusiime, Prosper&lt;/author&gt;&lt;author&gt;Titi-Ofei, Regina&lt;/author&gt;&lt;author&gt;Droti, Benson&lt;/author&gt;&lt;author&gt;Kipruto, Hillary&lt;/author&gt;&lt;author&gt;Nabyonga-Orem, Juliet&lt;/author&gt;&lt;author&gt;Seydi, Aminata Binetou-Wahebine&lt;/author&gt;&lt;author&gt;Zawaira, Felicitas&lt;/author&gt;&lt;author&gt;Schmets, Gerard&lt;/author&gt;&lt;author&gt;Cabore, Joseph Waogodo&lt;/author&gt;&lt;/authors&gt;&lt;/contributors&gt;&lt;titles&gt;&lt;title&gt;Towards universal health coverage in the WHO African Region: assessing health system functionality, incorporating lessons from COVID-19&lt;/title&gt;&lt;secondary-title&gt;BMJ global health&lt;/secondary-title&gt;&lt;/titles&gt;&lt;periodical&gt;&lt;full-title&gt;BMJ global health&lt;/full-title&gt;&lt;/periodical&gt;&lt;pages&gt;e004618&lt;/pages&gt;&lt;volume&gt;6&lt;/volume&gt;&lt;number&gt;3&lt;/number&gt;&lt;dates&gt;&lt;year&gt;2021&lt;/year&gt;&lt;/dates&gt;&lt;isbn&gt;2059-7908&lt;/isbn&gt;&lt;urls&gt;&lt;/urls&gt;&lt;/record&gt;&lt;/Cite&gt;&lt;/EndNote&gt;</w:instrText>
            </w:r>
            <w:r w:rsidRPr="000405C4">
              <w:rPr>
                <w:rFonts w:ascii="Times New Roman" w:hAnsi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Pr="000405C4">
              <w:rPr>
                <w:rFonts w:ascii="Times New Roman" w:hAnsi="Times New Roman"/>
                <w:noProof/>
                <w:color w:val="8EAADB" w:themeColor="accent1" w:themeTint="99"/>
                <w:sz w:val="21"/>
                <w:szCs w:val="21"/>
              </w:rPr>
              <w:t>(Karamagi et al., 2021)</w:t>
            </w:r>
            <w:r w:rsidRPr="000405C4">
              <w:rPr>
                <w:rFonts w:ascii="Times New Roman" w:hAnsi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/>
                <w:sz w:val="21"/>
                <w:szCs w:val="21"/>
              </w:rPr>
              <w:t>.</w:t>
            </w:r>
          </w:p>
          <w:p w14:paraId="6206C539" w14:textId="77777777" w:rsidR="00EC6362" w:rsidRPr="000405C4" w:rsidRDefault="00EC6362" w:rsidP="00EC636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In Sri Lanka, the expansion of a pro-poor a free state-funded healthcare services orientation at the point of delivery to all citizens resulted in a good progress towards UHC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Gottret&lt;/Author&gt;&lt;Year&gt;2008&lt;/Year&gt;&lt;RecNum&gt;483&lt;/RecNum&gt;&lt;DisplayText&gt;(Gottret et al., 2008)&lt;/DisplayText&gt;&lt;record&gt;&lt;rec-number&gt;483&lt;/rec-number&gt;&lt;foreign-keys&gt;&lt;key app="EN" db-id="59dtrddwqfzzxxex05sv5d5etvaexs2xp2sr" timestamp="1620983776"&gt;483&lt;/key&gt;&lt;/foreign-keys&gt;&lt;ref-type name="Book"&gt;6&lt;/ref-type&gt;&lt;contributors&gt;&lt;authors&gt;&lt;author&gt;Gottret, Pablo&lt;/author&gt;&lt;author&gt;Schieber, George&lt;/author&gt;&lt;author&gt;Waters, Hugh R&lt;/author&gt;&lt;/authors&gt;&lt;/contributors&gt;&lt;titles&gt;&lt;title&gt;Good practices in health financing: lessons from reforms in low and middle-income countries&lt;/title&gt;&lt;/titles&gt;&lt;dates&gt;&lt;year&gt;2008&lt;/year&gt;&lt;/dates&gt;&lt;publisher&gt;The World Bank&lt;/publisher&gt;&lt;isbn&gt;0821375113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Gottret et al., 2008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</w:p>
          <w:p w14:paraId="38C8F4B9" w14:textId="77777777" w:rsidR="00EC6362" w:rsidRPr="000405C4" w:rsidRDefault="00EC6362" w:rsidP="00EC636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Decentralization of healthcare services impacts on health system equity, efficiency and resilience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Abimbola&lt;/Author&gt;&lt;Year&gt;2019&lt;/Year&gt;&lt;RecNum&gt;3027&lt;/RecNum&gt;&lt;DisplayText&gt;(Abimbola et al., 2019)&lt;/DisplayText&gt;&lt;record&gt;&lt;rec-number&gt;3027&lt;/rec-number&gt;&lt;foreign-keys&gt;&lt;key app="EN" db-id="59dtrddwqfzzxxex05sv5d5etvaexs2xp2sr" timestamp="1625027960"&gt;3027&lt;/key&gt;&lt;/foreign-keys&gt;&lt;ref-type name="Journal Article"&gt;17&lt;/ref-type&gt;&lt;contributors&gt;&lt;authors&gt;&lt;author&gt;Abimbola, Seye&lt;/author&gt;&lt;author&gt;Baatiema, Leonard&lt;/author&gt;&lt;author&gt;Bigdeli, Maryam&lt;/author&gt;&lt;/authors&gt;&lt;/contributors&gt;&lt;titles&gt;&lt;title&gt;The impacts of decentralization on health system equity, efficiency and resilience: a realist synthesis of the evidence&lt;/title&gt;&lt;secondary-title&gt;Health policy and planning&lt;/secondary-title&gt;&lt;/titles&gt;&lt;periodical&gt;&lt;full-title&gt;Health policy and planning&lt;/full-title&gt;&lt;/periodical&gt;&lt;pages&gt;605-617&lt;/pages&gt;&lt;volume&gt;34&lt;/volume&gt;&lt;number&gt;8&lt;/number&gt;&lt;dates&gt;&lt;year&gt;2019&lt;/year&gt;&lt;/dates&gt;&lt;isbn&gt;0268-1080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Abimbola et al., 2019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657C218F" w14:textId="10612EF5" w:rsidR="00EC6362" w:rsidRPr="000405C4" w:rsidRDefault="00EC6362" w:rsidP="00EC6362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Utilization of PHC services in Nigeria varies across educational level, residence, gender and socio-economic status of the service user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Okoronkwo&lt;/Author&gt;&lt;Year&gt;2014&lt;/Year&gt;&lt;RecNum&gt;3026&lt;/RecNum&gt;&lt;DisplayText&gt;(Okoronkwo et al., 2014)&lt;/DisplayText&gt;&lt;record&gt;&lt;rec-number&gt;3026&lt;/rec-number&gt;&lt;foreign-keys&gt;&lt;key app="EN" db-id="59dtrddwqfzzxxex05sv5d5etvaexs2xp2sr" timestamp="1625027910"&gt;3026&lt;/key&gt;&lt;/foreign-keys&gt;&lt;ref-type name="Journal Article"&gt;17&lt;/ref-type&gt;&lt;contributors&gt;&lt;authors&gt;&lt;author&gt;Okoronkwo, Ijeoma L&lt;/author&gt;&lt;author&gt;Onwujekwe, Obinna E&lt;/author&gt;&lt;author&gt;Ani, Francis O&lt;/author&gt;&lt;/authors&gt;&lt;/contributors&gt;&lt;titles&gt;&lt;title&gt;The long walk to universal health coverage: patterns of inequities in the use of primary healthcare services in Enugu, Southeast Nigeria&lt;/title&gt;&lt;secondary-title&gt;BMC Health Services Research&lt;/secondary-title&gt;&lt;/titles&gt;&lt;periodical&gt;&lt;full-title&gt;BMC health services research&lt;/full-title&gt;&lt;/periodical&gt;&lt;pages&gt;1-7&lt;/pages&gt;&lt;volume&gt;14&lt;/volume&gt;&lt;number&gt;1&lt;/number&gt;&lt;dates&gt;&lt;year&gt;2014&lt;/year&gt;&lt;/dates&gt;&lt;isbn&gt;1472-6963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Okoronkwo et al., 2014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C113B2" w:rsidRPr="000405C4" w14:paraId="211EC697" w14:textId="77777777" w:rsidTr="00EC6362">
        <w:trPr>
          <w:trHeight w:val="530"/>
        </w:trPr>
        <w:tc>
          <w:tcPr>
            <w:tcW w:w="696" w:type="pct"/>
            <w:vMerge/>
          </w:tcPr>
          <w:p w14:paraId="23D319CF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7491DDC8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1AF63BB8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</w:tcPr>
          <w:p w14:paraId="735DB145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UHC and GHS </w:t>
            </w:r>
          </w:p>
        </w:tc>
        <w:tc>
          <w:tcPr>
            <w:tcW w:w="508" w:type="pct"/>
          </w:tcPr>
          <w:p w14:paraId="6C66A371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Community </w:t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articipation</w:t>
            </w:r>
          </w:p>
        </w:tc>
        <w:tc>
          <w:tcPr>
            <w:tcW w:w="2420" w:type="pct"/>
          </w:tcPr>
          <w:p w14:paraId="38991E29" w14:textId="11C4F04F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A well-designed and community-driven initiatives have proved capable of establishing a more substantial means </w:t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need to be at the center of health policy planning and implementation to achieve UHC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Assan&lt;/Author&gt;&lt;Year&gt;2019&lt;/Year&gt;&lt;RecNum&gt;456&lt;/RecNum&gt;&lt;DisplayText&gt;(Assan et al., 2019)&lt;/DisplayText&gt;&lt;record&gt;&lt;rec-number&gt;456&lt;/rec-number&gt;&lt;foreign-keys&gt;&lt;key app="EN" db-id="59dtrddwqfzzxxex05sv5d5etvaexs2xp2sr" timestamp="1620933192"&gt;456&lt;/key&gt;&lt;/foreign-keys&gt;&lt;ref-type name="Journal Article"&gt;17&lt;/ref-type&gt;&lt;contributors&gt;&lt;authors&gt;&lt;author&gt;Assan, Abraham&lt;/author&gt;&lt;author&gt;Takian, Amirhossein&lt;/author&gt;&lt;author&gt;Aikins, Moses&lt;/author&gt;&lt;author&gt;Akbarisari, Ali&lt;/author&gt;&lt;/authors&gt;&lt;/contributors&gt;&lt;titles&gt;&lt;title&gt;Challenges to achieving universal health coverage through community-based health planning and services delivery approach: a qualitative study in Ghana&lt;/title&gt;&lt;secondary-title&gt;BMJ open&lt;/secondary-title&gt;&lt;/titles&gt;&lt;periodical&gt;&lt;full-title&gt;BMJ Open&lt;/full-title&gt;&lt;abbr-1&gt;BMJ open&lt;/abbr-1&gt;&lt;/periodical&gt;&lt;pages&gt;e024845&lt;/pages&gt;&lt;volume&gt;9&lt;/volume&gt;&lt;number&gt;2&lt;/number&gt;&lt;dates&gt;&lt;year&gt;2019&lt;/year&gt;&lt;/dates&gt;&lt;isbn&gt;2044-6055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Assan et al., 2019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6526EB53" w14:textId="2FD5492C" w:rsidR="00C113B2" w:rsidRPr="000405C4" w:rsidRDefault="006A32CC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V</w:t>
            </w:r>
            <w:r w:rsidR="00C113B2" w:rsidRPr="000405C4">
              <w:rPr>
                <w:rFonts w:ascii="Times New Roman" w:hAnsi="Times New Roman" w:cs="Times New Roman"/>
                <w:sz w:val="21"/>
                <w:szCs w:val="21"/>
              </w:rPr>
              <w:t>illage health volunteers in Thailand, the la</w:t>
            </w:r>
            <w:r w:rsidR="004E6CF5" w:rsidRPr="000405C4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C113B2"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y health workers in Pakistan, the health extension workers in Ethiopia and building resources across communities in Bangladesh are all successful community-based models contributed immensely towards health programmes </w:t>
            </w:r>
            <w:ins w:id="22" w:author="AYAL" w:date="2022-02-25T12:28:00Z">
              <w:r w:rsidR="00C113B2" w:rsidRPr="000405C4">
                <w:rPr>
                  <w:rFonts w:ascii="Times New Roman" w:hAnsi="Times New Roman" w:cs="Times New Roman"/>
                  <w:color w:val="000000" w:themeColor="text1"/>
                  <w:sz w:val="21"/>
                  <w:szCs w:val="21"/>
                </w:rPr>
                <w:fldChar w:fldCharType="begin"/>
              </w:r>
            </w:ins>
            <w:r w:rsidR="000405C4" w:rsidRPr="000405C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 &lt;EndNote&gt;&lt;Cite&gt;&lt;Author&gt;Bhutta&lt;/Author&gt;&lt;Year&gt;2010&lt;/Year&gt;&lt;RecNum&gt;25541&lt;/RecNum&gt;&lt;DisplayText&gt;(Bhutta et al., 2010)&lt;/DisplayText&gt;&lt;record&gt;&lt;rec-number&gt;25541&lt;/rec-number&gt;&lt;foreign-keys&gt;&lt;key app="EN" db-id="59dtrddwqfzzxxex05sv5d5etvaexs2xp2sr" timestamp="1645770524"&gt;25541&lt;/key&gt;&lt;/foreign-keys&gt;&lt;ref-type name="Journal Article"&gt;17&lt;/ref-type&gt;&lt;contributors&gt;&lt;authors&gt;&lt;author&gt;Bhutta, Zulfiqar A&lt;/author&gt;&lt;author&gt;Lassi, Zohra S&lt;/author&gt;&lt;author&gt;Pariyo, George&lt;/author&gt;&lt;author&gt;Huicho, Luis&lt;/author&gt;&lt;/authors&gt;&lt;/contributors&gt;&lt;titles&gt;&lt;title&gt;Global experience of community health workers for delivery of health related millennium development goals: a systematic review, country case studies, and recommendations for integration into national health systems&lt;/title&gt;&lt;secondary-title&gt;Global health workforce Alliance&lt;/secondary-title&gt;&lt;/titles&gt;&lt;periodical&gt;&lt;full-title&gt;Global health workforce Alliance&lt;/full-title&gt;&lt;/periodical&gt;&lt;pages&gt;61&lt;/pages&gt;&lt;volume&gt;1&lt;/volume&gt;&lt;number&gt;249&lt;/number&gt;&lt;dates&gt;&lt;year&gt;2010&lt;/year&gt;&lt;/dates&gt;&lt;urls&gt;&lt;/urls&gt;&lt;/record&gt;&lt;/Cite&gt;&lt;/EndNote&gt;</w:instrText>
            </w:r>
            <w:ins w:id="23" w:author="AYAL" w:date="2022-02-25T12:28:00Z">
              <w:r w:rsidR="00C113B2" w:rsidRPr="000405C4">
                <w:rPr>
                  <w:rFonts w:ascii="Times New Roman" w:hAnsi="Times New Roman" w:cs="Times New Roman"/>
                  <w:color w:val="000000" w:themeColor="text1"/>
                  <w:sz w:val="21"/>
                  <w:szCs w:val="21"/>
                </w:rPr>
                <w:fldChar w:fldCharType="separate"/>
              </w:r>
            </w:ins>
            <w:r w:rsidR="000405C4" w:rsidRPr="000405C4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(Bhutta et al., 2010)</w:t>
            </w:r>
            <w:ins w:id="24" w:author="AYAL" w:date="2022-02-25T12:28:00Z">
              <w:r w:rsidR="00C113B2" w:rsidRPr="000405C4">
                <w:rPr>
                  <w:rFonts w:ascii="Times New Roman" w:hAnsi="Times New Roman" w:cs="Times New Roman"/>
                  <w:color w:val="000000" w:themeColor="text1"/>
                  <w:sz w:val="21"/>
                  <w:szCs w:val="21"/>
                </w:rPr>
                <w:fldChar w:fldCharType="end"/>
              </w:r>
            </w:ins>
            <w:r w:rsidR="00C113B2" w:rsidRPr="000405C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</w:tc>
      </w:tr>
      <w:tr w:rsidR="00C113B2" w:rsidRPr="000405C4" w14:paraId="05CA3CDF" w14:textId="77777777" w:rsidTr="00EC6362">
        <w:tc>
          <w:tcPr>
            <w:tcW w:w="696" w:type="pct"/>
            <w:vMerge w:val="restart"/>
          </w:tcPr>
          <w:p w14:paraId="34B556DD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Generate intelligence</w:t>
            </w:r>
          </w:p>
        </w:tc>
        <w:tc>
          <w:tcPr>
            <w:tcW w:w="494" w:type="pct"/>
            <w:vMerge w:val="restart"/>
          </w:tcPr>
          <w:p w14:paraId="2BD2251E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517" w:type="pct"/>
            <w:vMerge w:val="restart"/>
          </w:tcPr>
          <w:p w14:paraId="37E6B8A8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6 LMIC and 6 global</w:t>
            </w:r>
          </w:p>
        </w:tc>
        <w:tc>
          <w:tcPr>
            <w:tcW w:w="365" w:type="pct"/>
            <w:vMerge w:val="restart"/>
          </w:tcPr>
          <w:p w14:paraId="2946C6D2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GHS</w:t>
            </w:r>
          </w:p>
        </w:tc>
        <w:tc>
          <w:tcPr>
            <w:tcW w:w="508" w:type="pct"/>
          </w:tcPr>
          <w:p w14:paraId="1B462C33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HS preparedness </w:t>
            </w:r>
          </w:p>
        </w:tc>
        <w:tc>
          <w:tcPr>
            <w:tcW w:w="2420" w:type="pct"/>
          </w:tcPr>
          <w:p w14:paraId="6E1A660F" w14:textId="56FDAD02" w:rsidR="00C113B2" w:rsidRPr="000405C4" w:rsidRDefault="00FD22C0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5" w:name="_Hlk97070008"/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An independent, objective and transparent </w:t>
            </w:r>
            <w:r w:rsidR="00C113B2"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assessment of health system gaps  needed to ensure early detection, prevention and response to biological threats </w:t>
            </w:r>
            <w:bookmarkEnd w:id="25"/>
            <w:r w:rsidR="00C113B2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Cho&lt;/Author&gt;&lt;Year&gt;2015&lt;/Year&gt;&lt;RecNum&gt;485&lt;/RecNum&gt;&lt;DisplayText&gt;(Cho and Chu, 2015)&lt;/DisplayText&gt;&lt;record&gt;&lt;rec-number&gt;485&lt;/rec-number&gt;&lt;foreign-keys&gt;&lt;key app="EN" db-id="59dtrddwqfzzxxex05sv5d5etvaexs2xp2sr" timestamp="1620983777"&gt;485&lt;/key&gt;&lt;/foreign-keys&gt;&lt;ref-type name="Journal Article"&gt;17&lt;/ref-type&gt;&lt;contributors&gt;&lt;authors&gt;&lt;author&gt;Cho, Hae-Wol&lt;/author&gt;&lt;author&gt;Chu, Chaeshin&lt;/author&gt;&lt;/authors&gt;&lt;/contributors&gt;&lt;titles&gt;&lt;title&gt;Two Epidemics and Global Health Security Agenda&lt;/title&gt;&lt;secondary-title&gt;Osong public health and research perspectives&lt;/secondary-title&gt;&lt;/titles&gt;&lt;periodical&gt;&lt;full-title&gt;Osong public health and research perspectives&lt;/full-title&gt;&lt;/periodical&gt;&lt;pages&gt;S1&lt;/pages&gt;&lt;volume&gt;6&lt;/volume&gt;&lt;number&gt;6 Suppl&lt;/number&gt;&lt;dates&gt;&lt;year&gt;2015&lt;/year&gt;&lt;/dates&gt;&lt;urls&gt;&lt;/urls&gt;&lt;/record&gt;&lt;/Cite&gt;&lt;/EndNote&gt;</w:instrText>
            </w:r>
            <w:r w:rsidR="00C113B2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Cho and Chu, 2015)</w:t>
            </w:r>
            <w:r w:rsidR="00C113B2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="00C113B2"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C113B2" w:rsidRPr="000405C4" w14:paraId="7C40F407" w14:textId="77777777" w:rsidTr="00EC6362">
        <w:tc>
          <w:tcPr>
            <w:tcW w:w="696" w:type="pct"/>
            <w:vMerge/>
          </w:tcPr>
          <w:p w14:paraId="3A8DEE62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71FF085B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5FF07455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  <w:vMerge/>
          </w:tcPr>
          <w:p w14:paraId="26ABC2AA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8" w:type="pct"/>
            <w:vMerge w:val="restart"/>
          </w:tcPr>
          <w:p w14:paraId="2657A8CF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Response </w:t>
            </w:r>
          </w:p>
          <w:p w14:paraId="0BF3D7C2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0" w:type="pct"/>
          </w:tcPr>
          <w:p w14:paraId="24A8D6B0" w14:textId="5EFF60E3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Timely response needed to meet the national and global health goal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Ayanore&lt;/Author&gt;&lt;Year&gt;2019&lt;/Year&gt;&lt;RecNum&gt;454&lt;/RecNum&gt;&lt;DisplayText&gt;(Ayanore et al., 2019)&lt;/DisplayText&gt;&lt;record&gt;&lt;rec-number&gt;454&lt;/rec-number&gt;&lt;foreign-keys&gt;&lt;key app="EN" db-id="59dtrddwqfzzxxex05sv5d5etvaexs2xp2sr" timestamp="1620932957"&gt;454&lt;/key&gt;&lt;/foreign-keys&gt;&lt;ref-type name="Journal Article"&gt;17&lt;/ref-type&gt;&lt;contributors&gt;&lt;authors&gt;&lt;author&gt;Ayanore, Martin Amogre&lt;/author&gt;&lt;author&gt;Amuna, Norbert&lt;/author&gt;&lt;author&gt;Aviisah, Mark&lt;/author&gt;&lt;author&gt;Awolu, Adam&lt;/author&gt;&lt;author&gt;Kipo-Sunyehzi, Daniel Dramani&lt;/author&gt;&lt;author&gt;Mogre, Victor&lt;/author&gt;&lt;author&gt;Ofori-Asenso, Richard&lt;/author&gt;&lt;author&gt;Gmanyami, Jonathan Mawutor&lt;/author&gt;&lt;author&gt;Kugbey, Nuworza&lt;/author&gt;&lt;author&gt;Gyapong, Margaret&lt;/author&gt;&lt;/authors&gt;&lt;/contributors&gt;&lt;titles&gt;&lt;title&gt;Towards resilient health systems in sub-saharan africa: A systematic review of the english language literature on health workforce, surveillance, and health governance issues for health systems strengthening&lt;/title&gt;&lt;secondary-title&gt;Annals of global health&lt;/secondary-title&gt;&lt;/titles&gt;&lt;periodical&gt;&lt;full-title&gt;Annals of global health&lt;/full-title&gt;&lt;/periodical&gt;&lt;volume&gt;85&lt;/volume&gt;&lt;number&gt;1&lt;/number&gt;&lt;dates&gt;&lt;year&gt;2019&lt;/year&gt;&lt;/dates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Ayanore et al., 2019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t>.</w:t>
            </w:r>
          </w:p>
        </w:tc>
      </w:tr>
      <w:tr w:rsidR="00C113B2" w:rsidRPr="000405C4" w14:paraId="1F746D57" w14:textId="77777777" w:rsidTr="00EC6362">
        <w:tc>
          <w:tcPr>
            <w:tcW w:w="696" w:type="pct"/>
            <w:vMerge/>
          </w:tcPr>
          <w:p w14:paraId="62DEA56E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127D5497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6D22E059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  <w:vMerge/>
          </w:tcPr>
          <w:p w14:paraId="6E0598B6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8" w:type="pct"/>
            <w:vMerge/>
          </w:tcPr>
          <w:p w14:paraId="67C06AFC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0" w:type="pct"/>
          </w:tcPr>
          <w:p w14:paraId="5BD542E7" w14:textId="0B098EDB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6" w:name="_Hlk78356358"/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Late timing of responses due to poor surveillance and lack of combining routine data weakened the functionality of plan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Harrington&lt;/Author&gt;&lt;Year&gt;2013&lt;/Year&gt;&lt;RecNum&gt;484&lt;/RecNum&gt;&lt;DisplayText&gt;(Harrington et al., 2013)&lt;/DisplayText&gt;&lt;record&gt;&lt;rec-number&gt;484&lt;/rec-number&gt;&lt;foreign-keys&gt;&lt;key app="EN" db-id="59dtrddwqfzzxxex05sv5d5etvaexs2xp2sr" timestamp="1620983777"&gt;484&lt;/key&gt;&lt;/foreign-keys&gt;&lt;ref-type name="Journal Article"&gt;17&lt;/ref-type&gt;&lt;contributors&gt;&lt;authors&gt;&lt;author&gt;Harrington, Julia&lt;/author&gt;&lt;author&gt;Kroeger, Axel&lt;/author&gt;&lt;author&gt;Runge-Ranzinger, Silvia&lt;/author&gt;&lt;author&gt;O&amp;apos;Dempsey, Tim&lt;/author&gt;&lt;/authors&gt;&lt;/contributors&gt;&lt;titles&gt;&lt;title&gt;Detecting and responding to a dengue outbreak: evaluation of existing strategies in country outbreak response planning&lt;/title&gt;&lt;secondary-title&gt;Journal of tropical medicine&lt;/secondary-title&gt;&lt;/titles&gt;&lt;periodical&gt;&lt;full-title&gt;Journal of tropical medicine&lt;/full-title&gt;&lt;/periodical&gt;&lt;volume&gt;2013&lt;/volume&gt;&lt;dates&gt;&lt;year&gt;2013&lt;/year&gt;&lt;/dates&gt;&lt;isbn&gt;1687-9686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Harrington et al., 2013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bookmarkEnd w:id="26"/>
          </w:p>
        </w:tc>
      </w:tr>
      <w:tr w:rsidR="00C113B2" w:rsidRPr="000405C4" w14:paraId="03FB85DC" w14:textId="77777777" w:rsidTr="00EC6362">
        <w:tc>
          <w:tcPr>
            <w:tcW w:w="696" w:type="pct"/>
            <w:vMerge/>
          </w:tcPr>
          <w:p w14:paraId="509358C7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3FC1B0A5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04A2886E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</w:tcPr>
          <w:p w14:paraId="6A58994F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UHC</w:t>
            </w:r>
          </w:p>
        </w:tc>
        <w:tc>
          <w:tcPr>
            <w:tcW w:w="508" w:type="pct"/>
          </w:tcPr>
          <w:p w14:paraId="63FE5220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Equity  </w:t>
            </w:r>
          </w:p>
        </w:tc>
        <w:tc>
          <w:tcPr>
            <w:tcW w:w="2420" w:type="pct"/>
          </w:tcPr>
          <w:p w14:paraId="2EA17B14" w14:textId="75BE3074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High-quality HIS enable to monitor effective global and national health inequality </w:t>
            </w:r>
            <w:r w:rsidRPr="000405C4">
              <w:rPr>
                <w:rFonts w:ascii="Times New Roman" w:eastAsia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eastAsia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Hosseinpoor&lt;/Author&gt;&lt;Year&gt;2014&lt;/Year&gt;&lt;RecNum&gt;2926&lt;/RecNum&gt;&lt;DisplayText&gt;(Hosseinpoor et al., 2014)&lt;/DisplayText&gt;&lt;record&gt;&lt;rec-number&gt;2926&lt;/rec-number&gt;&lt;foreign-keys&gt;&lt;key app="EN" db-id="59dtrddwqfzzxxex05sv5d5etvaexs2xp2sr" timestamp="1621343568"&gt;2926&lt;/key&gt;&lt;/foreign-keys&gt;&lt;ref-type name="Journal Article"&gt;17&lt;/ref-type&gt;&lt;contributors&gt;&lt;authors&gt;&lt;author&gt;Hosseinpoor, Ahmad Reza&lt;/author&gt;&lt;author&gt;Bergen, Nicole&lt;/author&gt;&lt;author&gt;Koller, Theadora&lt;/author&gt;&lt;author&gt;Prasad, Amit&lt;/author&gt;&lt;author&gt;Schlotheuber, Anne&lt;/author&gt;&lt;author&gt;Valentine, Nicole&lt;/author&gt;&lt;author&gt;Lynch, John&lt;/author&gt;&lt;author&gt;Vega, Jeanette&lt;/author&gt;&lt;/authors&gt;&lt;/contributors&gt;&lt;titles&gt;&lt;title&gt;Equity-oriented monitoring in the context of universal health coverage&lt;/title&gt;&lt;secondary-title&gt;PLoS Med&lt;/secondary-title&gt;&lt;/titles&gt;&lt;periodical&gt;&lt;full-title&gt;PLoS Med&lt;/full-title&gt;&lt;abbr-1&gt;PLoS medicine&lt;/abbr-1&gt;&lt;/periodical&gt;&lt;pages&gt;e1001727&lt;/pages&gt;&lt;volume&gt;11&lt;/volume&gt;&lt;number&gt;9&lt;/number&gt;&lt;dates&gt;&lt;year&gt;2014&lt;/year&gt;&lt;/dates&gt;&lt;isbn&gt;1549-1676&lt;/isbn&gt;&lt;urls&gt;&lt;/urls&gt;&lt;/record&gt;&lt;/Cite&gt;&lt;/EndNote&gt;</w:instrText>
            </w:r>
            <w:r w:rsidRPr="000405C4">
              <w:rPr>
                <w:rFonts w:ascii="Times New Roman" w:eastAsia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eastAsia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Hosseinpoor et al., 2014)</w:t>
            </w:r>
            <w:r w:rsidRPr="000405C4">
              <w:rPr>
                <w:rFonts w:ascii="Times New Roman" w:eastAsia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t>.</w:t>
            </w:r>
          </w:p>
        </w:tc>
      </w:tr>
      <w:tr w:rsidR="00C113B2" w:rsidRPr="000405C4" w14:paraId="4F82D2D1" w14:textId="77777777" w:rsidTr="00EC6362">
        <w:tc>
          <w:tcPr>
            <w:tcW w:w="696" w:type="pct"/>
            <w:vMerge/>
          </w:tcPr>
          <w:p w14:paraId="634B095C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50B2F05A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7BBB960B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  <w:vMerge w:val="restart"/>
          </w:tcPr>
          <w:p w14:paraId="66780CAB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GHS</w:t>
            </w:r>
          </w:p>
        </w:tc>
        <w:tc>
          <w:tcPr>
            <w:tcW w:w="508" w:type="pct"/>
          </w:tcPr>
          <w:p w14:paraId="268AF2E2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Surveillance </w:t>
            </w:r>
          </w:p>
        </w:tc>
        <w:tc>
          <w:tcPr>
            <w:tcW w:w="2420" w:type="pct"/>
          </w:tcPr>
          <w:p w14:paraId="3B949E1F" w14:textId="0E8533DC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Surveillance capacity and strong investments to improve the strength of the health system during crisi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Ayanore&lt;/Author&gt;&lt;Year&gt;2019&lt;/Year&gt;&lt;RecNum&gt;454&lt;/RecNum&gt;&lt;DisplayText&gt;(Ayanore et al., 2019)&lt;/DisplayText&gt;&lt;record&gt;&lt;rec-number&gt;454&lt;/rec-number&gt;&lt;foreign-keys&gt;&lt;key app="EN" db-id="59dtrddwqfzzxxex05sv5d5etvaexs2xp2sr" timestamp="1620932957"&gt;454&lt;/key&gt;&lt;/foreign-keys&gt;&lt;ref-type name="Journal Article"&gt;17&lt;/ref-type&gt;&lt;contributors&gt;&lt;authors&gt;&lt;author&gt;Ayanore, Martin Amogre&lt;/author&gt;&lt;author&gt;Amuna, Norbert&lt;/author&gt;&lt;author&gt;Aviisah, Mark&lt;/author&gt;&lt;author&gt;Awolu, Adam&lt;/author&gt;&lt;author&gt;Kipo-Sunyehzi, Daniel Dramani&lt;/author&gt;&lt;author&gt;Mogre, Victor&lt;/author&gt;&lt;author&gt;Ofori-Asenso, Richard&lt;/author&gt;&lt;author&gt;Gmanyami, Jonathan Mawutor&lt;/author&gt;&lt;author&gt;Kugbey, Nuworza&lt;/author&gt;&lt;author&gt;Gyapong, Margaret&lt;/author&gt;&lt;/authors&gt;&lt;/contributors&gt;&lt;titles&gt;&lt;title&gt;Towards resilient health systems in sub-saharan africa: A systematic review of the english language literature on health workforce, surveillance, and health governance issues for health systems strengthening&lt;/title&gt;&lt;secondary-title&gt;Annals of global health&lt;/secondary-title&gt;&lt;/titles&gt;&lt;periodical&gt;&lt;full-title&gt;Annals of global health&lt;/full-title&gt;&lt;/periodical&gt;&lt;volume&gt;85&lt;/volume&gt;&lt;number&gt;1&lt;/number&gt;&lt;dates&gt;&lt;year&gt;2019&lt;/year&gt;&lt;/dates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Ayanore et al., 2019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C113B2" w:rsidRPr="000405C4" w14:paraId="706F444D" w14:textId="77777777" w:rsidTr="00EC6362">
        <w:tc>
          <w:tcPr>
            <w:tcW w:w="696" w:type="pct"/>
            <w:vMerge/>
          </w:tcPr>
          <w:p w14:paraId="68DE87AC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3C07B2F7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0E6993A3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  <w:vMerge/>
          </w:tcPr>
          <w:p w14:paraId="035188E5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8" w:type="pct"/>
          </w:tcPr>
          <w:p w14:paraId="69FD60E7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Health information </w:t>
            </w:r>
          </w:p>
        </w:tc>
        <w:tc>
          <w:tcPr>
            <w:tcW w:w="2420" w:type="pct"/>
          </w:tcPr>
          <w:p w14:paraId="387B621A" w14:textId="2BDE4A64" w:rsidR="00C113B2" w:rsidRPr="000405C4" w:rsidRDefault="00C113B2" w:rsidP="00EC6362">
            <w:pPr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Applying piloted indicators in private sector and subnational levels helps to ensure data quality and to respond public health threat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Erondu&lt;/Author&gt;&lt;Year&gt;2021&lt;/Year&gt;&lt;RecNum&gt;2929&lt;/RecNum&gt;&lt;DisplayText&gt;(Erondu et al., 2021)&lt;/DisplayText&gt;&lt;record&gt;&lt;rec-number&gt;2929&lt;/rec-number&gt;&lt;foreign-keys&gt;&lt;key app="EN" db-id="59dtrddwqfzzxxex05sv5d5etvaexs2xp2sr" timestamp="1621490775"&gt;2929&lt;/key&gt;&lt;/foreign-keys&gt;&lt;ref-type name="Journal Article"&gt;17&lt;/ref-type&gt;&lt;contributors&gt;&lt;authors&gt;&lt;author&gt;Erondu, Ngozi A&lt;/author&gt;&lt;author&gt;Rahman-Shepherd, Afifah&lt;/author&gt;&lt;author&gt;Khan, Mishal S&lt;/author&gt;&lt;author&gt;Abate, Ebba&lt;/author&gt;&lt;author&gt;Agogo, Emmanuel&lt;/author&gt;&lt;author&gt;Belfroid, Evelien&lt;/author&gt;&lt;author&gt;Dar, Osman&lt;/author&gt;&lt;author&gt;Fehr, Angela&lt;/author&gt;&lt;author&gt;Hollmann, Lara&lt;/author&gt;&lt;author&gt;Ihekweazu, Chikwe&lt;/author&gt;&lt;/authors&gt;&lt;/contributors&gt;&lt;titles&gt;&lt;title&gt;Improving National Intelligence for Public Health Preparedness: a methodological approach to finding local multi-sector indicators for health security&lt;/title&gt;&lt;secondary-title&gt;BMJ global health&lt;/secondary-title&gt;&lt;/titles&gt;&lt;periodical&gt;&lt;full-title&gt;BMJ global health&lt;/full-title&gt;&lt;/periodical&gt;&lt;pages&gt;e004227&lt;/pages&gt;&lt;volume&gt;6&lt;/volume&gt;&lt;number&gt;1&lt;/number&gt;&lt;dates&gt;&lt;year&gt;2021&lt;/year&gt;&lt;/dates&gt;&lt;isbn&gt;2059-7908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Erondu et al., 2021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t>.</w:t>
            </w:r>
          </w:p>
        </w:tc>
      </w:tr>
      <w:tr w:rsidR="00C113B2" w:rsidRPr="000405C4" w14:paraId="1FF7F5C3" w14:textId="77777777" w:rsidTr="00EC6362">
        <w:tc>
          <w:tcPr>
            <w:tcW w:w="696" w:type="pct"/>
            <w:vMerge/>
          </w:tcPr>
          <w:p w14:paraId="779C3B66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3F9FBAF4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6DD40911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  <w:vMerge/>
          </w:tcPr>
          <w:p w14:paraId="7A6CB6A0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8" w:type="pct"/>
          </w:tcPr>
          <w:p w14:paraId="37A7163B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Decentralization </w:t>
            </w:r>
          </w:p>
        </w:tc>
        <w:tc>
          <w:tcPr>
            <w:tcW w:w="2420" w:type="pct"/>
          </w:tcPr>
          <w:p w14:paraId="200CA3E3" w14:textId="785B45CB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Strengthening local level managers’ ability is an important leverage point in supporting informed local decision-making to combat health crisi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Scott&lt;/Author&gt;&lt;Year&gt;2017&lt;/Year&gt;&lt;RecNum&gt;206&lt;/RecNum&gt;&lt;DisplayText&gt;(Scott and Gilson, 2017)&lt;/DisplayText&gt;&lt;record&gt;&lt;rec-number&gt;206&lt;/rec-number&gt;&lt;foreign-keys&gt;&lt;key app="EN" db-id="59dtrddwqfzzxxex05sv5d5etvaexs2xp2sr" timestamp="1618427644"&gt;206&lt;/key&gt;&lt;/foreign-keys&gt;&lt;ref-type name="Journal Article"&gt;17&lt;/ref-type&gt;&lt;contributors&gt;&lt;authors&gt;&lt;author&gt;Scott, Vera&lt;/author&gt;&lt;author&gt;Gilson, Lucy&lt;/author&gt;&lt;/authors&gt;&lt;/contributors&gt;&lt;titles&gt;&lt;title&gt;Exploring how different modes of governance act across health system levels to influence primary healthcare facility managers’ use of information in decision-making: experience from Cape Town, South Africa&lt;/title&gt;&lt;secondary-title&gt;International journal for equity in health&lt;/secondary-title&gt;&lt;/titles&gt;&lt;periodical&gt;&lt;full-title&gt;International journal for equity in health&lt;/full-title&gt;&lt;/periodical&gt;&lt;pages&gt;159&lt;/pages&gt;&lt;volume&gt;16&lt;/volume&gt;&lt;number&gt;1&lt;/number&gt;&lt;dates&gt;&lt;year&gt;2017&lt;/year&gt;&lt;/dates&gt;&lt;isbn&gt;1475-9276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Scott and Gilson, 2017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C113B2" w:rsidRPr="000405C4" w14:paraId="3C159E2E" w14:textId="77777777" w:rsidTr="00EC6362">
        <w:tc>
          <w:tcPr>
            <w:tcW w:w="696" w:type="pct"/>
            <w:vMerge/>
          </w:tcPr>
          <w:p w14:paraId="069BF975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28BDB926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1174B0C3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  <w:vMerge/>
          </w:tcPr>
          <w:p w14:paraId="44ADE708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8" w:type="pct"/>
          </w:tcPr>
          <w:p w14:paraId="5E84EE9A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Community</w:t>
            </w:r>
          </w:p>
        </w:tc>
        <w:tc>
          <w:tcPr>
            <w:tcW w:w="2420" w:type="pct"/>
          </w:tcPr>
          <w:p w14:paraId="2CC27BD6" w14:textId="4BD40A7E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Community health household registers improve health system outcome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Drobac&lt;/Author&gt;&lt;Year&gt;2013&lt;/Year&gt;&lt;RecNum&gt;487&lt;/RecNum&gt;&lt;DisplayText&gt;(Drobac et al., 2013)&lt;/DisplayText&gt;&lt;record&gt;&lt;rec-number&gt;487&lt;/rec-number&gt;&lt;foreign-keys&gt;&lt;key app="EN" db-id="59dtrddwqfzzxxex05sv5d5etvaexs2xp2sr" timestamp="1620983777"&gt;487&lt;/key&gt;&lt;/foreign-keys&gt;&lt;ref-type name="Journal Article"&gt;17&lt;/ref-type&gt;&lt;contributors&gt;&lt;authors&gt;&lt;author&gt;Drobac, Peter C&lt;/author&gt;&lt;author&gt;Basinga, Paulin&lt;/author&gt;&lt;author&gt;Condo, Jeanine&lt;/author&gt;&lt;author&gt;Farmer, Paul E&lt;/author&gt;&lt;author&gt;Finnegan, Karen E&lt;/author&gt;&lt;author&gt;Hamon, Jessie K&lt;/author&gt;&lt;author&gt;Amoroso, Cheryl&lt;/author&gt;&lt;author&gt;Hirschhorn, Lisa R&lt;/author&gt;&lt;author&gt;Kakoma, Jean Baptise&lt;/author&gt;&lt;author&gt;Lu, Chunling&lt;/author&gt;&lt;/authors&gt;&lt;/contributors&gt;&lt;titles&gt;&lt;title&gt;Comprehensive and integrated district health systems strengthening: the Rwanda Population Health Implementation and Training (PHIT) Partnership&lt;/title&gt;&lt;secondary-title&gt;BMC Health Services Research&lt;/secondary-title&gt;&lt;/titles&gt;&lt;periodical&gt;&lt;full-title&gt;BMC health services research&lt;/full-title&gt;&lt;/periodical&gt;&lt;pages&gt;1-13&lt;/pages&gt;&lt;volume&gt;13&lt;/volume&gt;&lt;number&gt;2&lt;/number&gt;&lt;dates&gt;&lt;year&gt;2013&lt;/year&gt;&lt;/dates&gt;&lt;isbn&gt;1472-6963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Drobac et al., 2013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C113B2" w:rsidRPr="000405C4" w14:paraId="4C46CA6D" w14:textId="77777777" w:rsidTr="00EC6362">
        <w:tc>
          <w:tcPr>
            <w:tcW w:w="696" w:type="pct"/>
            <w:vMerge/>
          </w:tcPr>
          <w:p w14:paraId="24621198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6149C79D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667BB23E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  <w:vMerge w:val="restart"/>
          </w:tcPr>
          <w:p w14:paraId="3271D70E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UHC</w:t>
            </w:r>
          </w:p>
          <w:p w14:paraId="54540874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8" w:type="pct"/>
          </w:tcPr>
          <w:p w14:paraId="36D53836" w14:textId="37D82EB0" w:rsidR="00C113B2" w:rsidRPr="000405C4" w:rsidRDefault="00ED5637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Quality data </w:t>
            </w:r>
          </w:p>
        </w:tc>
        <w:tc>
          <w:tcPr>
            <w:tcW w:w="2420" w:type="pct"/>
          </w:tcPr>
          <w:p w14:paraId="2CDA42F0" w14:textId="0CBA82EA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7" w:name="_Hlk97101198"/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Innovative data management </w:t>
            </w:r>
            <w:r w:rsidR="00AB1F6A" w:rsidRPr="000405C4">
              <w:rPr>
                <w:sz w:val="21"/>
                <w:szCs w:val="21"/>
              </w:rPr>
              <w:t xml:space="preserve"> </w:t>
            </w:r>
            <w:r w:rsidR="00AB1F6A"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in a unified process, assists in providing a timely response for patient care </w:t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outcomes in Ethiopia </w:t>
            </w:r>
            <w:bookmarkEnd w:id="27"/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Wong&lt;/Author&gt;&lt;Year&gt;2009&lt;/Year&gt;&lt;RecNum&gt;488&lt;/RecNum&gt;&lt;DisplayText&gt;(Wong and Bradley, 2009)&lt;/DisplayText&gt;&lt;record&gt;&lt;rec-number&gt;488&lt;/rec-number&gt;&lt;foreign-keys&gt;&lt;key app="EN" db-id="59dtrddwqfzzxxex05sv5d5etvaexs2xp2sr" timestamp="1620983777"&gt;488&lt;/key&gt;&lt;/foreign-keys&gt;&lt;ref-type name="Journal Article"&gt;17&lt;/ref-type&gt;&lt;contributors&gt;&lt;authors&gt;&lt;author&gt;Wong, REX&lt;/author&gt;&lt;author&gt;Bradley, Elizabeth H&lt;/author&gt;&lt;/authors&gt;&lt;/contributors&gt;&lt;titles&gt;&lt;title&gt;Developing patient registration and medical records management system in Ethiopia&lt;/title&gt;&lt;secondary-title&gt;International journal for quality in health care&lt;/secondary-title&gt;&lt;/titles&gt;&lt;periodical&gt;&lt;full-title&gt;International journal for quality in health care&lt;/full-title&gt;&lt;/periodical&gt;&lt;pages&gt;253-258&lt;/pages&gt;&lt;volume&gt;21&lt;/volume&gt;&lt;number&gt;4&lt;/number&gt;&lt;dates&gt;&lt;year&gt;2009&lt;/year&gt;&lt;/dates&gt;&lt;isbn&gt;1464-3677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Wong and Bradley, 2009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C113B2" w:rsidRPr="000405C4" w14:paraId="5230A52E" w14:textId="77777777" w:rsidTr="00EC6362">
        <w:tc>
          <w:tcPr>
            <w:tcW w:w="696" w:type="pct"/>
            <w:vMerge/>
          </w:tcPr>
          <w:p w14:paraId="52D09E40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2853D13F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328F291E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  <w:vMerge/>
          </w:tcPr>
          <w:p w14:paraId="39292576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8" w:type="pct"/>
          </w:tcPr>
          <w:p w14:paraId="7A8EF73B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Technology </w:t>
            </w:r>
          </w:p>
        </w:tc>
        <w:tc>
          <w:tcPr>
            <w:tcW w:w="2420" w:type="pct"/>
          </w:tcPr>
          <w:p w14:paraId="59AF8AB1" w14:textId="70D22DE2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Mobile phones and internet are creating opportunities to improve access to appropriate knowledge and advice to realize UHC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Van Olmen&lt;/Author&gt;&lt;Year&gt;2011&lt;/Year&gt;&lt;RecNum&gt;489&lt;/RecNum&gt;&lt;DisplayText&gt;(Van Olmen et al., 2011)&lt;/DisplayText&gt;&lt;record&gt;&lt;rec-number&gt;489&lt;/rec-number&gt;&lt;foreign-keys&gt;&lt;key app="EN" db-id="59dtrddwqfzzxxex05sv5d5etvaexs2xp2sr" timestamp="1620983778"&gt;489&lt;/key&gt;&lt;/foreign-keys&gt;&lt;ref-type name="Journal Article"&gt;17&lt;/ref-type&gt;&lt;contributors&gt;&lt;authors&gt;&lt;author&gt;Van Olmen, Josefien&lt;/author&gt;&lt;author&gt;Ku, Grace Marie&lt;/author&gt;&lt;author&gt;Bermejo, Raoul&lt;/author&gt;&lt;author&gt;Kegels, Guy&lt;/author&gt;&lt;author&gt;Hermann, Katharina&lt;/author&gt;&lt;author&gt;Van Damme, Wim&lt;/author&gt;&lt;/authors&gt;&lt;/contributors&gt;&lt;titles&gt;&lt;title&gt;The growing caseload of chronic life-long conditions calls for a move towards full self-management in low-income countries&lt;/title&gt;&lt;secondary-title&gt;Globalization and health&lt;/secondary-title&gt;&lt;/titles&gt;&lt;periodical&gt;&lt;full-title&gt;Globalization and health&lt;/full-title&gt;&lt;/periodical&gt;&lt;pages&gt;1-10&lt;/pages&gt;&lt;volume&gt;7&lt;/volume&gt;&lt;number&gt;1&lt;/number&gt;&lt;dates&gt;&lt;year&gt;2011&lt;/year&gt;&lt;/dates&gt;&lt;isbn&gt;1744-8603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Van Olmen et al., 2011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3E6896AC" w14:textId="61E9A6B2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Focused strategic direction is needed to sustain the achievements of digital data culture and an automated single reporting system for multiple stakeholders could make the system more user-friendly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Begum&lt;/Author&gt;&lt;Year&gt;2020&lt;/Year&gt;&lt;RecNum&gt;3031&lt;/RecNum&gt;&lt;DisplayText&gt;(Begum et al., 2020)&lt;/DisplayText&gt;&lt;record&gt;&lt;rec-number&gt;3031&lt;/rec-number&gt;&lt;foreign-keys&gt;&lt;key app="EN" db-id="59dtrddwqfzzxxex05sv5d5etvaexs2xp2sr" timestamp="1625029746"&gt;3031&lt;/key&gt;&lt;/foreign-keys&gt;&lt;ref-type name="Journal Article"&gt;17&lt;/ref-type&gt;&lt;contributors&gt;&lt;authors&gt;&lt;author&gt;Begum, Tahmina&lt;/author&gt;&lt;author&gt;Khan, Shaan Muberra&lt;/author&gt;&lt;author&gt;Adamou, Bridgit&lt;/author&gt;&lt;author&gt;Ferdous, Jannatul&lt;/author&gt;&lt;author&gt;Parvez, Muhammad Masud&lt;/author&gt;&lt;author&gt;Islam, Mohammad Saiful&lt;/author&gt;&lt;author&gt;Kumkum, Feroza Akhter&lt;/author&gt;&lt;author&gt;Rahman, Aminur&lt;/author&gt;&lt;author&gt;Anwar, Iqbal&lt;/author&gt;&lt;/authors&gt;&lt;/contributors&gt;&lt;titles&gt;&lt;title&gt;Perceptions and experiences with district health information system software to collect and utilize health data in Bangladesh: a qualitative exploratory study&lt;/title&gt;&lt;secondary-title&gt;BMC health services research&lt;/secondary-title&gt;&lt;/titles&gt;&lt;periodical&gt;&lt;full-title&gt;BMC health services research&lt;/full-title&gt;&lt;/periodical&gt;&lt;pages&gt;1-13&lt;/pages&gt;&lt;volume&gt;20&lt;/volume&gt;&lt;dates&gt;&lt;year&gt;2020&lt;/year&gt;&lt;/dates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Begum et al., 2020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t>.</w:t>
            </w:r>
          </w:p>
          <w:p w14:paraId="4D690D50" w14:textId="191AC23E" w:rsidR="00C113B2" w:rsidRPr="000405C4" w:rsidRDefault="00F32924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Countries that have systems/ set ups on how to use intelligence or health technology assessments  were helpful to inform policy and decision making </w:t>
            </w:r>
            <w:r w:rsidR="00C113B2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Sivalal&lt;/Author&gt;&lt;Year&gt;2009&lt;/Year&gt;&lt;RecNum&gt;3030&lt;/RecNum&gt;&lt;DisplayText&gt;(Sivalal, 2009)&lt;/DisplayText&gt;&lt;record&gt;&lt;rec-number&gt;3030&lt;/rec-number&gt;&lt;foreign-keys&gt;&lt;key app="EN" db-id="59dtrddwqfzzxxex05sv5d5etvaexs2xp2sr" timestamp="1625029701"&gt;3030&lt;/key&gt;&lt;/foreign-keys&gt;&lt;ref-type name="Journal Article"&gt;17&lt;/ref-type&gt;&lt;contributors&gt;&lt;authors&gt;&lt;author&gt;Sivalal, Sadasivan&lt;/author&gt;&lt;/authors&gt;&lt;/contributors&gt;&lt;titles&gt;&lt;title&gt;Health technology assessment in the Asia Pacific region&lt;/title&gt;&lt;secondary-title&gt;International Journal of Technology Assessment in Health Care&lt;/secondary-title&gt;&lt;/titles&gt;&lt;periodical&gt;&lt;full-title&gt;Int J Technol Assess Health Care&lt;/full-title&gt;&lt;abbr-1&gt;International journal of technology assessment in health care&lt;/abbr-1&gt;&lt;/periodical&gt;&lt;pages&gt;196-201&lt;/pages&gt;&lt;volume&gt;25&lt;/volume&gt;&lt;number&gt;S1&lt;/number&gt;&lt;dates&gt;&lt;year&gt;2009&lt;/year&gt;&lt;/dates&gt;&lt;isbn&gt;1471-6348&lt;/isbn&gt;&lt;urls&gt;&lt;/urls&gt;&lt;/record&gt;&lt;/Cite&gt;&lt;/EndNote&gt;</w:instrText>
            </w:r>
            <w:r w:rsidR="00C113B2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Sivalal, 2009)</w:t>
            </w:r>
            <w:r w:rsidR="00C113B2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="00C113B2"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C113B2" w:rsidRPr="000405C4" w14:paraId="3A7E8468" w14:textId="77777777" w:rsidTr="00EC6362">
        <w:tc>
          <w:tcPr>
            <w:tcW w:w="696" w:type="pct"/>
            <w:vMerge/>
          </w:tcPr>
          <w:p w14:paraId="2F3DBDDD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6EA98D31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799A7CB2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  <w:vMerge/>
          </w:tcPr>
          <w:p w14:paraId="36AEA815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8" w:type="pct"/>
          </w:tcPr>
          <w:p w14:paraId="65730B5D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Access  </w:t>
            </w:r>
          </w:p>
        </w:tc>
        <w:tc>
          <w:tcPr>
            <w:tcW w:w="2420" w:type="pct"/>
          </w:tcPr>
          <w:p w14:paraId="0987D18B" w14:textId="675474A9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8" w:name="_Hlk78356270"/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Neglection of an effective people-centered healthcare information affected the  access to essential health services and </w:t>
            </w:r>
            <w:r w:rsidR="00981FDF"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achieve UHC as part of </w:t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 SDG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Royston&lt;/Author&gt;&lt;Year&gt;2020&lt;/Year&gt;&lt;RecNum&gt;2924&lt;/RecNum&gt;&lt;DisplayText&gt;(Royston et al., 2020)&lt;/DisplayText&gt;&lt;record&gt;&lt;rec-number&gt;2924&lt;/rec-number&gt;&lt;foreign-keys&gt;&lt;key app="EN" db-id="59dtrddwqfzzxxex05sv5d5etvaexs2xp2sr" timestamp="1621342879"&gt;2924&lt;/key&gt;&lt;/foreign-keys&gt;&lt;ref-type name="Journal Article"&gt;17&lt;/ref-type&gt;&lt;contributors&gt;&lt;authors&gt;&lt;author&gt;Royston, Geoff&lt;/author&gt;&lt;author&gt;Pakenham-Walsh, Neil&lt;/author&gt;&lt;author&gt;Zielinski, Chris&lt;/author&gt;&lt;/authors&gt;&lt;/contributors&gt;&lt;titles&gt;&lt;title&gt;Universal access to essential health information: accelerating progress towards universal health coverage and other SDG health targets&lt;/title&gt;&lt;secondary-title&gt;BMJ Global Health&lt;/secondary-title&gt;&lt;/titles&gt;&lt;periodical&gt;&lt;full-title&gt;BMJ global health&lt;/full-title&gt;&lt;/periodical&gt;&lt;pages&gt;e002475&lt;/pages&gt;&lt;volume&gt;5&lt;/volume&gt;&lt;number&gt;5&lt;/number&gt;&lt;dates&gt;&lt;year&gt;2020&lt;/year&gt;&lt;/dates&gt;&lt;isbn&gt;2059-7908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Royston et al., 2020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bookmarkEnd w:id="28"/>
          </w:p>
        </w:tc>
      </w:tr>
      <w:tr w:rsidR="00C113B2" w:rsidRPr="000405C4" w14:paraId="147F215D" w14:textId="77777777" w:rsidTr="00EC6362">
        <w:trPr>
          <w:trHeight w:val="800"/>
        </w:trPr>
        <w:tc>
          <w:tcPr>
            <w:tcW w:w="696" w:type="pct"/>
            <w:vMerge w:val="restart"/>
          </w:tcPr>
          <w:p w14:paraId="22AA6B7D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Design of regulation</w:t>
            </w:r>
          </w:p>
        </w:tc>
        <w:tc>
          <w:tcPr>
            <w:tcW w:w="494" w:type="pct"/>
            <w:vMerge w:val="restart"/>
          </w:tcPr>
          <w:p w14:paraId="7EEA6EDA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517" w:type="pct"/>
            <w:vMerge w:val="restart"/>
          </w:tcPr>
          <w:p w14:paraId="02AB963D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8 LMIC, 1 HIC and 1 global </w:t>
            </w:r>
          </w:p>
        </w:tc>
        <w:tc>
          <w:tcPr>
            <w:tcW w:w="365" w:type="pct"/>
            <w:vMerge w:val="restart"/>
          </w:tcPr>
          <w:p w14:paraId="0BAF4B26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GHS and UHC</w:t>
            </w:r>
          </w:p>
        </w:tc>
        <w:tc>
          <w:tcPr>
            <w:tcW w:w="508" w:type="pct"/>
          </w:tcPr>
          <w:p w14:paraId="5EE2B1FE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Rules </w:t>
            </w:r>
          </w:p>
          <w:p w14:paraId="39D34F28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0" w:type="pct"/>
          </w:tcPr>
          <w:p w14:paraId="7A907FAE" w14:textId="28274A58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A variety of legal and regulatory instruments that are used in governing health systems, includes international treaties, constitutional and statutory law, regulations, guidelines, protocols and informal practice pattern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Burkholder&lt;/Author&gt;&lt;Year&gt;2020&lt;/Year&gt;&lt;RecNum&gt;2879&lt;/RecNum&gt;&lt;DisplayText&gt;(Burkholder et al., 2020)&lt;/DisplayText&gt;&lt;record&gt;&lt;rec-number&gt;2879&lt;/rec-number&gt;&lt;foreign-keys&gt;&lt;key app="EN" db-id="59dtrddwqfzzxxex05sv5d5etvaexs2xp2sr" timestamp="1620997946"&gt;2879&lt;/key&gt;&lt;/foreign-keys&gt;&lt;ref-type name="Journal Article"&gt;17&lt;/ref-type&gt;&lt;contributors&gt;&lt;authors&gt;&lt;author&gt;Burkholder, Taylor W&lt;/author&gt;&lt;author&gt;Bergquist, Harveen B&lt;/author&gt;&lt;author&gt;Wallis, Lee A&lt;/author&gt;&lt;/authors&gt;&lt;/contributors&gt;&lt;titles&gt;&lt;title&gt;Governing access to emergency care in Africa&lt;/title&gt;&lt;secondary-title&gt;African Journal of Emergency Medicine&lt;/secondary-title&gt;&lt;/titles&gt;&lt;periodical&gt;&lt;full-title&gt;African Journal of Emergency Medicine&lt;/full-title&gt;&lt;/periodical&gt;&lt;dates&gt;&lt;year&gt;2020&lt;/year&gt;&lt;/dates&gt;&lt;isbn&gt;2211-419X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Burkholder et al., 2020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C113B2" w:rsidRPr="000405C4" w14:paraId="1BAD09F6" w14:textId="77777777" w:rsidTr="00EC6362">
        <w:tc>
          <w:tcPr>
            <w:tcW w:w="696" w:type="pct"/>
            <w:vMerge/>
          </w:tcPr>
          <w:p w14:paraId="6C2F96AB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78B40C90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2E52E6A0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  <w:vMerge/>
          </w:tcPr>
          <w:p w14:paraId="3D665AC5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8" w:type="pct"/>
          </w:tcPr>
          <w:p w14:paraId="1AB51ED2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Authority </w:t>
            </w:r>
          </w:p>
        </w:tc>
        <w:tc>
          <w:tcPr>
            <w:tcW w:w="2420" w:type="pct"/>
          </w:tcPr>
          <w:p w14:paraId="316C1D4E" w14:textId="2C505434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Establishing a national and sub-national regulatory agency with sufficient authority to monitor and enforce laws and regulations </w:t>
            </w:r>
            <w:r w:rsidR="004E7D39" w:rsidRPr="000405C4">
              <w:rPr>
                <w:rFonts w:ascii="Times New Roman" w:hAnsi="Times New Roman" w:cs="Times New Roman"/>
                <w:sz w:val="21"/>
                <w:szCs w:val="21"/>
              </w:rPr>
              <w:t>were</w:t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 crucial</w:t>
            </w:r>
            <w:r w:rsidR="004E7D39"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 to access emergency care</w:t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Reynolds&lt;/Author&gt;&lt;Year&gt;2017&lt;/Year&gt;&lt;RecNum&gt;493&lt;/RecNum&gt;&lt;DisplayText&gt;(Reynolds et al., 2017)&lt;/DisplayText&gt;&lt;record&gt;&lt;rec-number&gt;493&lt;/rec-number&gt;&lt;foreign-keys&gt;&lt;key app="EN" db-id="59dtrddwqfzzxxex05sv5d5etvaexs2xp2sr" timestamp="1620983778"&gt;493&lt;/key&gt;&lt;/foreign-keys&gt;&lt;ref-type name="Journal Article"&gt;17&lt;/ref-type&gt;&lt;contributors&gt;&lt;authors&gt;&lt;author&gt;Reynolds, Teri A&lt;/author&gt;&lt;author&gt;Sawe, Hendry&lt;/author&gt;&lt;author&gt;Rubiano, Andrés M&lt;/author&gt;&lt;author&gt;Shin, Sang Do&lt;/author&gt;&lt;author&gt;Wallis, Lee&lt;/author&gt;&lt;author&gt;Mock, Charles N&lt;/author&gt;&lt;/authors&gt;&lt;/contributors&gt;&lt;titles&gt;&lt;title&gt;Strengthening health systems to provide emergency care&lt;/title&gt;&lt;/titles&gt;&lt;dates&gt;&lt;year&gt;2017&lt;/year&gt;&lt;/dates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Reynolds et al., 2017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C113B2" w:rsidRPr="000405C4" w14:paraId="43058D8E" w14:textId="77777777" w:rsidTr="00EC6362">
        <w:tc>
          <w:tcPr>
            <w:tcW w:w="696" w:type="pct"/>
            <w:vMerge/>
          </w:tcPr>
          <w:p w14:paraId="5863E6ED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0B9EF3A8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6BF63A89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  <w:vMerge/>
          </w:tcPr>
          <w:p w14:paraId="6030970C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8" w:type="pct"/>
          </w:tcPr>
          <w:p w14:paraId="431F9C2C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Access  </w:t>
            </w:r>
          </w:p>
        </w:tc>
        <w:tc>
          <w:tcPr>
            <w:tcW w:w="2420" w:type="pct"/>
          </w:tcPr>
          <w:p w14:paraId="2EB724A5" w14:textId="10CA3291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The French healthcare system promotes the principle of healthcare insurance based on a redistributive funding model with a high level of institutional diversity to reduce financial barriers to access for the poor populations at a reasonable cost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Nay&lt;/Author&gt;&lt;Year&gt;2016&lt;/Year&gt;&lt;RecNum&gt;2913&lt;/RecNum&gt;&lt;DisplayText&gt;(Nay et al., 2016)&lt;/DisplayText&gt;&lt;record&gt;&lt;rec-number&gt;2913&lt;/rec-number&gt;&lt;foreign-keys&gt;&lt;key app="EN" db-id="59dtrddwqfzzxxex05sv5d5etvaexs2xp2sr" timestamp="1621254543"&gt;2913&lt;/key&gt;&lt;/foreign-keys&gt;&lt;ref-type name="Journal Article"&gt;17&lt;/ref-type&gt;&lt;contributors&gt;&lt;authors&gt;&lt;author&gt;Nay, Olivier&lt;/author&gt;&lt;author&gt;Béjean, Sophie&lt;/author&gt;&lt;author&gt;Benamouzig, Daniel&lt;/author&gt;&lt;author&gt;Bergeron, Henri&lt;/author&gt;&lt;author&gt;Castel, Patrick&lt;/author&gt;&lt;author&gt;Ventelou, Bruno&lt;/author&gt;&lt;/authors&gt;&lt;/contributors&gt;&lt;titles&gt;&lt;title&gt;Achieving universal health coverage in France: policy reforms and the challenge of inequalities&lt;/title&gt;&lt;secondary-title&gt;The Lancet&lt;/secondary-title&gt;&lt;/titles&gt;&lt;periodical&gt;&lt;full-title&gt;The lancet&lt;/full-title&gt;&lt;/periodical&gt;&lt;pages&gt;2236-2249&lt;/pages&gt;&lt;volume&gt;387&lt;/volume&gt;&lt;number&gt;10034&lt;/number&gt;&lt;dates&gt;&lt;year&gt;2016&lt;/year&gt;&lt;/dates&gt;&lt;isbn&gt;0140-6736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Nay et al., 2016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C113B2" w:rsidRPr="000405C4" w14:paraId="6B57DE21" w14:textId="77777777" w:rsidTr="00EC6362">
        <w:tc>
          <w:tcPr>
            <w:tcW w:w="696" w:type="pct"/>
            <w:vMerge/>
          </w:tcPr>
          <w:p w14:paraId="47146298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74172B2C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37E01B8A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  <w:vMerge/>
          </w:tcPr>
          <w:p w14:paraId="2B8D4DFB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8" w:type="pct"/>
          </w:tcPr>
          <w:p w14:paraId="66F56FA5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Quality </w:t>
            </w:r>
          </w:p>
        </w:tc>
        <w:tc>
          <w:tcPr>
            <w:tcW w:w="2420" w:type="pct"/>
          </w:tcPr>
          <w:p w14:paraId="70C9087F" w14:textId="2EDE7D4C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Mentorship and enhanced supervision of health staff improves quality care at health facilitie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Drobac&lt;/Author&gt;&lt;Year&gt;2013&lt;/Year&gt;&lt;RecNum&gt;487&lt;/RecNum&gt;&lt;DisplayText&gt;(Drobac et al., 2013)&lt;/DisplayText&gt;&lt;record&gt;&lt;rec-number&gt;487&lt;/rec-number&gt;&lt;foreign-keys&gt;&lt;key app="EN" db-id="59dtrddwqfzzxxex05sv5d5etvaexs2xp2sr" timestamp="1620983777"&gt;487&lt;/key&gt;&lt;/foreign-keys&gt;&lt;ref-type name="Journal Article"&gt;17&lt;/ref-type&gt;&lt;contributors&gt;&lt;authors&gt;&lt;author&gt;Drobac, Peter C&lt;/author&gt;&lt;author&gt;Basinga, Paulin&lt;/author&gt;&lt;author&gt;Condo, Jeanine&lt;/author&gt;&lt;author&gt;Farmer, Paul E&lt;/author&gt;&lt;author&gt;Finnegan, Karen E&lt;/author&gt;&lt;author&gt;Hamon, Jessie K&lt;/author&gt;&lt;author&gt;Amoroso, Cheryl&lt;/author&gt;&lt;author&gt;Hirschhorn, Lisa R&lt;/author&gt;&lt;author&gt;Kakoma, Jean Baptise&lt;/author&gt;&lt;author&gt;Lu, Chunling&lt;/author&gt;&lt;/authors&gt;&lt;/contributors&gt;&lt;titles&gt;&lt;title&gt;Comprehensive and integrated district health systems strengthening: the Rwanda Population Health Implementation and Training (PHIT) Partnership&lt;/title&gt;&lt;secondary-title&gt;BMC Health Services Research&lt;/secondary-title&gt;&lt;/titles&gt;&lt;periodical&gt;&lt;full-title&gt;BMC health services research&lt;/full-title&gt;&lt;/periodical&gt;&lt;pages&gt;1-13&lt;/pages&gt;&lt;volume&gt;13&lt;/volume&gt;&lt;number&gt;2&lt;/number&gt;&lt;dates&gt;&lt;year&gt;2013&lt;/year&gt;&lt;/dates&gt;&lt;isbn&gt;1472-6963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Drobac et al., 2013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C113B2" w:rsidRPr="000405C4" w14:paraId="6E56DC22" w14:textId="77777777" w:rsidTr="00EC6362">
        <w:tc>
          <w:tcPr>
            <w:tcW w:w="696" w:type="pct"/>
            <w:vMerge/>
          </w:tcPr>
          <w:p w14:paraId="24F18AB5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6162F8D3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2CF0A3E6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  <w:vMerge/>
          </w:tcPr>
          <w:p w14:paraId="26CC81F4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8" w:type="pct"/>
          </w:tcPr>
          <w:p w14:paraId="0EA2277D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Efficiency </w:t>
            </w:r>
          </w:p>
        </w:tc>
        <w:tc>
          <w:tcPr>
            <w:tcW w:w="2420" w:type="pct"/>
          </w:tcPr>
          <w:p w14:paraId="7DD1A293" w14:textId="2AA8AC4C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Regulators encouraged to invest in gauging their performance and information sharing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Dube-Mwedzi&lt;/Author&gt;&lt;Year&gt;2020&lt;/Year&gt;&lt;RecNum&gt;2889&lt;/RecNum&gt;&lt;DisplayText&gt;(Dube-Mwedzi et al., 2020)&lt;/DisplayText&gt;&lt;record&gt;&lt;rec-number&gt;2889&lt;/rec-number&gt;&lt;foreign-keys&gt;&lt;key app="EN" db-id="59dtrddwqfzzxxex05sv5d5etvaexs2xp2sr" timestamp="1621165207"&gt;2889&lt;/key&gt;&lt;/foreign-keys&gt;&lt;ref-type name="Journal Article"&gt;17&lt;/ref-type&gt;&lt;contributors&gt;&lt;authors&gt;&lt;author&gt;Dube-Mwedzi, S&lt;/author&gt;&lt;author&gt;Kniazkov, S&lt;/author&gt;&lt;author&gt;Nikiema, JB&lt;/author&gt;&lt;author&gt;Kasilo, OMJ&lt;/author&gt;&lt;author&gt;Fortin, A&lt;/author&gt;&lt;author&gt;Tumusiime, P&lt;/author&gt;&lt;author&gt;Mahlangu, GN&lt;/author&gt;&lt;author&gt;Ndomondo-Sigonda, M&lt;/author&gt;&lt;/authors&gt;&lt;/contributors&gt;&lt;titles&gt;&lt;title&gt;A rapid assessment of the National Regulatory Systems for medical products in the Southern African Development Community&lt;/title&gt;&lt;secondary-title&gt;Journal of Pharmaceutical Policy and Practice&lt;/secondary-title&gt;&lt;/titles&gt;&lt;periodical&gt;&lt;full-title&gt;J Pharm Policy Pract&lt;/full-title&gt;&lt;abbr-1&gt;Journal of pharmaceutical policy and practice&lt;/abbr-1&gt;&lt;/periodical&gt;&lt;pages&gt;1-10&lt;/pages&gt;&lt;volume&gt;13&lt;/volume&gt;&lt;number&gt;1&lt;/number&gt;&lt;dates&gt;&lt;year&gt;2020&lt;/year&gt;&lt;/dates&gt;&lt;isbn&gt;2052-3211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Dube-Mwedzi et al., 2020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</w:p>
        </w:tc>
      </w:tr>
      <w:tr w:rsidR="00C113B2" w:rsidRPr="000405C4" w14:paraId="5BB84AEF" w14:textId="77777777" w:rsidTr="00EC6362">
        <w:tblPrEx>
          <w:tblW w:w="5875" w:type="pct"/>
          <w:tblLayout w:type="fixed"/>
          <w:tblPrExChange w:id="29" w:author="AYAL" w:date="2022-03-04T00:20:00Z">
            <w:tblPrEx>
              <w:tblW w:w="5875" w:type="pct"/>
              <w:tblLayout w:type="fixed"/>
            </w:tblPrEx>
          </w:tblPrExChange>
        </w:tblPrEx>
        <w:trPr>
          <w:trHeight w:val="683"/>
          <w:trPrChange w:id="30" w:author="AYAL" w:date="2022-03-04T00:20:00Z">
            <w:trPr>
              <w:trHeight w:val="575"/>
            </w:trPr>
          </w:trPrChange>
        </w:trPr>
        <w:tc>
          <w:tcPr>
            <w:tcW w:w="696" w:type="pct"/>
            <w:vMerge/>
            <w:tcPrChange w:id="31" w:author="AYAL" w:date="2022-03-04T00:20:00Z">
              <w:tcPr>
                <w:tcW w:w="696" w:type="pct"/>
                <w:vMerge/>
              </w:tcPr>
            </w:tcPrChange>
          </w:tcPr>
          <w:p w14:paraId="1547F293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  <w:tcPrChange w:id="32" w:author="AYAL" w:date="2022-03-04T00:20:00Z">
              <w:tcPr>
                <w:tcW w:w="494" w:type="pct"/>
                <w:vMerge/>
              </w:tcPr>
            </w:tcPrChange>
          </w:tcPr>
          <w:p w14:paraId="0431AC60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  <w:tcPrChange w:id="33" w:author="AYAL" w:date="2022-03-04T00:20:00Z">
              <w:tcPr>
                <w:tcW w:w="517" w:type="pct"/>
                <w:vMerge/>
              </w:tcPr>
            </w:tcPrChange>
          </w:tcPr>
          <w:p w14:paraId="00AE907B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  <w:vMerge w:val="restart"/>
            <w:tcPrChange w:id="34" w:author="AYAL" w:date="2022-03-04T00:20:00Z">
              <w:tcPr>
                <w:tcW w:w="365" w:type="pct"/>
                <w:vMerge w:val="restart"/>
              </w:tcPr>
            </w:tcPrChange>
          </w:tcPr>
          <w:p w14:paraId="43E97B9A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UHC</w:t>
            </w:r>
          </w:p>
        </w:tc>
        <w:tc>
          <w:tcPr>
            <w:tcW w:w="508" w:type="pct"/>
            <w:tcPrChange w:id="35" w:author="AYAL" w:date="2022-03-04T00:20:00Z">
              <w:tcPr>
                <w:tcW w:w="508" w:type="pct"/>
              </w:tcPr>
            </w:tcPrChange>
          </w:tcPr>
          <w:p w14:paraId="41A69DC1" w14:textId="0383B9EC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Financial protection </w:t>
            </w:r>
          </w:p>
        </w:tc>
        <w:tc>
          <w:tcPr>
            <w:tcW w:w="2420" w:type="pct"/>
            <w:tcPrChange w:id="36" w:author="AYAL" w:date="2022-03-04T00:20:00Z">
              <w:tcPr>
                <w:tcW w:w="2420" w:type="pct"/>
              </w:tcPr>
            </w:tcPrChange>
          </w:tcPr>
          <w:p w14:paraId="2FFEC42A" w14:textId="00D7231F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Regulating the cost of private healthcare improve the move towards UHC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Tsevelvaanchig&lt;/Author&gt;&lt;Year&gt;2018&lt;/Year&gt;&lt;RecNum&gt;2930&lt;/RecNum&gt;&lt;DisplayText&gt;(Tsevelvaanchig et al., 2018)&lt;/DisplayText&gt;&lt;record&gt;&lt;rec-number&gt;2930&lt;/rec-number&gt;&lt;foreign-keys&gt;&lt;key app="EN" db-id="59dtrddwqfzzxxex05sv5d5etvaexs2xp2sr" timestamp="1621490839"&gt;2930&lt;/key&gt;&lt;/foreign-keys&gt;&lt;ref-type name="Journal Article"&gt;17&lt;/ref-type&gt;&lt;contributors&gt;&lt;authors&gt;&lt;author&gt;Tsevelvaanchig, Uranchimeg&lt;/author&gt;&lt;author&gt;Narula, Indermohan S&lt;/author&gt;&lt;author&gt;Gouda, Hebe&lt;/author&gt;&lt;author&gt;Hill, Peter S&lt;/author&gt;&lt;/authors&gt;&lt;/contributors&gt;&lt;titles&gt;&lt;title&gt;Regulating the for‐profit private healthcare providers towards universal health coverage: A qualitative study of legal and organizational framework in Mongolia&lt;/title&gt;&lt;secondary-title&gt;The International journal of health planning and management&lt;/secondary-title&gt;&lt;/titles&gt;&lt;periodical&gt;&lt;full-title&gt;The International journal of health planning and management&lt;/full-title&gt;&lt;/periodical&gt;&lt;pages&gt;185-201&lt;/pages&gt;&lt;volume&gt;33&lt;/volume&gt;&lt;number&gt;1&lt;/number&gt;&lt;dates&gt;&lt;year&gt;2018&lt;/year&gt;&lt;/dates&gt;&lt;isbn&gt;0749-6753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Tsevelvaanchig et al., 2018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C113B2" w:rsidRPr="000405C4" w14:paraId="74D15B4B" w14:textId="77777777" w:rsidTr="00EC6362">
        <w:trPr>
          <w:trHeight w:val="2762"/>
        </w:trPr>
        <w:tc>
          <w:tcPr>
            <w:tcW w:w="696" w:type="pct"/>
            <w:vMerge/>
          </w:tcPr>
          <w:p w14:paraId="481F9E32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0004C92C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52A64AC4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  <w:vMerge/>
          </w:tcPr>
          <w:p w14:paraId="508F1A5E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8" w:type="pct"/>
          </w:tcPr>
          <w:p w14:paraId="1CF375B2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Quality </w:t>
            </w:r>
          </w:p>
        </w:tc>
        <w:tc>
          <w:tcPr>
            <w:tcW w:w="2420" w:type="pct"/>
          </w:tcPr>
          <w:p w14:paraId="42F6F692" w14:textId="0E3BE921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Political interference, unclear roles, and  responsibilities of different government regulatory bodies contributed to failures service delivery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Tsevelvaanchig&lt;/Author&gt;&lt;Year&gt;2018&lt;/Year&gt;&lt;RecNum&gt;2930&lt;/RecNum&gt;&lt;DisplayText&gt;(Tsevelvaanchig et al., 2018)&lt;/DisplayText&gt;&lt;record&gt;&lt;rec-number&gt;2930&lt;/rec-number&gt;&lt;foreign-keys&gt;&lt;key app="EN" db-id="59dtrddwqfzzxxex05sv5d5etvaexs2xp2sr" timestamp="1621490839"&gt;2930&lt;/key&gt;&lt;/foreign-keys&gt;&lt;ref-type name="Journal Article"&gt;17&lt;/ref-type&gt;&lt;contributors&gt;&lt;authors&gt;&lt;author&gt;Tsevelvaanchig, Uranchimeg&lt;/author&gt;&lt;author&gt;Narula, Indermohan S&lt;/author&gt;&lt;author&gt;Gouda, Hebe&lt;/author&gt;&lt;author&gt;Hill, Peter S&lt;/author&gt;&lt;/authors&gt;&lt;/contributors&gt;&lt;titles&gt;&lt;title&gt;Regulating the for‐profit private healthcare providers towards universal health coverage: A qualitative study of legal and organizational framework in Mongolia&lt;/title&gt;&lt;secondary-title&gt;The International journal of health planning and management&lt;/secondary-title&gt;&lt;/titles&gt;&lt;periodical&gt;&lt;full-title&gt;The International journal of health planning and management&lt;/full-title&gt;&lt;/periodical&gt;&lt;pages&gt;185-201&lt;/pages&gt;&lt;volume&gt;33&lt;/volume&gt;&lt;number&gt;1&lt;/number&gt;&lt;dates&gt;&lt;year&gt;2018&lt;/year&gt;&lt;/dates&gt;&lt;isbn&gt;0749-6753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Tsevelvaanchig et al., 2018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</w:p>
          <w:p w14:paraId="175E0EC4" w14:textId="54306658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The regulatory architecture for healthcare in Mongolia is not optimally designed to improve affordability and quality of private care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Tsevelvaanchig&lt;/Author&gt;&lt;Year&gt;2018&lt;/Year&gt;&lt;RecNum&gt;2930&lt;/RecNum&gt;&lt;DisplayText&gt;(Tsevelvaanchig et al., 2018)&lt;/DisplayText&gt;&lt;record&gt;&lt;rec-number&gt;2930&lt;/rec-number&gt;&lt;foreign-keys&gt;&lt;key app="EN" db-id="59dtrddwqfzzxxex05sv5d5etvaexs2xp2sr" timestamp="1621490839"&gt;2930&lt;/key&gt;&lt;/foreign-keys&gt;&lt;ref-type name="Journal Article"&gt;17&lt;/ref-type&gt;&lt;contributors&gt;&lt;authors&gt;&lt;author&gt;Tsevelvaanchig, Uranchimeg&lt;/author&gt;&lt;author&gt;Narula, Indermohan S&lt;/author&gt;&lt;author&gt;Gouda, Hebe&lt;/author&gt;&lt;author&gt;Hill, Peter S&lt;/author&gt;&lt;/authors&gt;&lt;/contributors&gt;&lt;titles&gt;&lt;title&gt;Regulating the for‐profit private healthcare providers towards universal health coverage: A qualitative study of legal and organizational framework in Mongolia&lt;/title&gt;&lt;secondary-title&gt;The International journal of health planning and management&lt;/secondary-title&gt;&lt;/titles&gt;&lt;periodical&gt;&lt;full-title&gt;The International journal of health planning and management&lt;/full-title&gt;&lt;/periodical&gt;&lt;pages&gt;185-201&lt;/pages&gt;&lt;volume&gt;33&lt;/volume&gt;&lt;number&gt;1&lt;/number&gt;&lt;dates&gt;&lt;year&gt;2018&lt;/year&gt;&lt;/dates&gt;&lt;isbn&gt;0749-6753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Tsevelvaanchig et al., 2018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0E6932DF" w14:textId="0F7BAE10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Adoption of a strategic purchasing and ensure an independence accreditation system/ organization to accelerate progress on healthcare quality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Abimbola&lt;/Author&gt;&lt;Year&gt;2019&lt;/Year&gt;&lt;RecNum&gt;3027&lt;/RecNum&gt;&lt;DisplayText&gt;(Abimbola et al., 2019)&lt;/DisplayText&gt;&lt;record&gt;&lt;rec-number&gt;3027&lt;/rec-number&gt;&lt;foreign-keys&gt;&lt;key app="EN" db-id="59dtrddwqfzzxxex05sv5d5etvaexs2xp2sr" timestamp="1625027960"&gt;3027&lt;/key&gt;&lt;/foreign-keys&gt;&lt;ref-type name="Journal Article"&gt;17&lt;/ref-type&gt;&lt;contributors&gt;&lt;authors&gt;&lt;author&gt;Abimbola, Seye&lt;/author&gt;&lt;author&gt;Baatiema, Leonard&lt;/author&gt;&lt;author&gt;Bigdeli, Maryam&lt;/author&gt;&lt;/authors&gt;&lt;/contributors&gt;&lt;titles&gt;&lt;title&gt;The impacts of decentralization on health system equity, efficiency and resilience: a realist synthesis of the evidence&lt;/title&gt;&lt;secondary-title&gt;Health policy and planning&lt;/secondary-title&gt;&lt;/titles&gt;&lt;periodical&gt;&lt;full-title&gt;Health policy and planning&lt;/full-title&gt;&lt;/periodical&gt;&lt;pages&gt;605-617&lt;/pages&gt;&lt;volume&gt;34&lt;/volume&gt;&lt;number&gt;8&lt;/number&gt;&lt;dates&gt;&lt;year&gt;2019&lt;/year&gt;&lt;/dates&gt;&lt;isbn&gt;0268-1080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Abimbola et al., 2019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C113B2" w:rsidRPr="000405C4" w14:paraId="45A9F155" w14:textId="77777777" w:rsidTr="00EC6362">
        <w:trPr>
          <w:trHeight w:val="710"/>
        </w:trPr>
        <w:tc>
          <w:tcPr>
            <w:tcW w:w="696" w:type="pct"/>
            <w:vMerge/>
          </w:tcPr>
          <w:p w14:paraId="1EA834A0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35F792A7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75C1D0CE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  <w:vMerge/>
          </w:tcPr>
          <w:p w14:paraId="27745B42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8" w:type="pct"/>
          </w:tcPr>
          <w:p w14:paraId="35DDC686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Quality and access</w:t>
            </w:r>
          </w:p>
        </w:tc>
        <w:tc>
          <w:tcPr>
            <w:tcW w:w="2420" w:type="pct"/>
          </w:tcPr>
          <w:p w14:paraId="1815CA77" w14:textId="2BC70A7B" w:rsidR="00C113B2" w:rsidRPr="000405C4" w:rsidRDefault="009616DA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7" w:name="_Hlk97074101"/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Close monitoring at all levels of trends in key indicators and early corrective measures distinguish Rwanda’s from health systems in other countries and brought good health outcomes </w:t>
            </w:r>
            <w:bookmarkEnd w:id="37"/>
            <w:r w:rsidR="00C113B2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Sayinzoga&lt;/Author&gt;&lt;Year&gt;2016&lt;/Year&gt;&lt;RecNum&gt;463&lt;/RecNum&gt;&lt;DisplayText&gt;(Sayinzoga and Bijlmakers, 2016)&lt;/DisplayText&gt;&lt;record&gt;&lt;rec-number&gt;463&lt;/rec-number&gt;&lt;foreign-keys&gt;&lt;key app="EN" db-id="59dtrddwqfzzxxex05sv5d5etvaexs2xp2sr" timestamp="1620934256"&gt;463&lt;/key&gt;&lt;/foreign-keys&gt;&lt;ref-type name="Journal Article"&gt;17&lt;/ref-type&gt;&lt;contributors&gt;&lt;authors&gt;&lt;author&gt;Sayinzoga, Felix&lt;/author&gt;&lt;author&gt;Bijlmakers, Leon&lt;/author&gt;&lt;/authors&gt;&lt;/contributors&gt;&lt;titles&gt;&lt;title&gt;Drivers of improved health sector performance in Rwanda: a qualitative view from within&lt;/title&gt;&lt;secondary-title&gt;BMC health services research&lt;/secondary-title&gt;&lt;/titles&gt;&lt;periodical&gt;&lt;full-title&gt;BMC health services research&lt;/full-title&gt;&lt;/periodical&gt;&lt;pages&gt;1-10&lt;/pages&gt;&lt;volume&gt;16&lt;/volume&gt;&lt;number&gt;1&lt;/number&gt;&lt;dates&gt;&lt;year&gt;2016&lt;/year&gt;&lt;/dates&gt;&lt;isbn&gt;1472-6963&lt;/isbn&gt;&lt;urls&gt;&lt;/urls&gt;&lt;/record&gt;&lt;/Cite&gt;&lt;/EndNote&gt;</w:instrText>
            </w:r>
            <w:r w:rsidR="00C113B2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Sayinzoga and Bijlmakers, 2016)</w:t>
            </w:r>
            <w:r w:rsidR="00C113B2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="00C113B2"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1704EB29" w14:textId="2FE62230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Inadequacies of the human resource capacities of regulatory organizations, notably shortages of inspectors, was one of the main emerging explanations for regulators’ inability to fulfil mandated role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Sheikh&lt;/Author&gt;&lt;Year&gt;2015&lt;/Year&gt;&lt;RecNum&gt;2931&lt;/RecNum&gt;&lt;DisplayText&gt;(Sheikh et al., 2015)&lt;/DisplayText&gt;&lt;record&gt;&lt;rec-number&gt;2931&lt;/rec-number&gt;&lt;foreign-keys&gt;&lt;key app="EN" db-id="59dtrddwqfzzxxex05sv5d5etvaexs2xp2sr" timestamp="1621490893"&gt;2931&lt;/key&gt;&lt;/foreign-keys&gt;&lt;ref-type name="Journal Article"&gt;17&lt;/ref-type&gt;&lt;contributors&gt;&lt;authors&gt;&lt;author&gt;Sheikh, Kabir&lt;/author&gt;&lt;author&gt;Saligram, Prasanna S&lt;/author&gt;&lt;author&gt;Hort, Krishna&lt;/author&gt;&lt;/authors&gt;&lt;/contributors&gt;&lt;titles&gt;&lt;title&gt;What explains regulatory failure? Analysing the architecture of health care regulation in two Indian states&lt;/title&gt;&lt;secondary-title&gt;Health Policy and Planning&lt;/secondary-title&gt;&lt;/titles&gt;&lt;periodical&gt;&lt;full-title&gt;Health policy and planning&lt;/full-title&gt;&lt;/periodical&gt;&lt;pages&gt;39-55&lt;/pages&gt;&lt;volume&gt;30&lt;/volume&gt;&lt;number&gt;1&lt;/number&gt;&lt;dates&gt;&lt;year&gt;2015&lt;/year&gt;&lt;/dates&gt;&lt;isbn&gt;1460-2237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Sheikh et al., 2015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</w:p>
          <w:p w14:paraId="32BE32A7" w14:textId="140B3F4C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In Delhi, lack of enforcement of the policy for free provision of services to the poor in government-subsidized private hospitals, was ascribed to shortages of inspector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Sheikh&lt;/Author&gt;&lt;Year&gt;2015&lt;/Year&gt;&lt;RecNum&gt;2931&lt;/RecNum&gt;&lt;DisplayText&gt;(Sheikh et al., 2015)&lt;/DisplayText&gt;&lt;record&gt;&lt;rec-number&gt;2931&lt;/rec-number&gt;&lt;foreign-keys&gt;&lt;key app="EN" db-id="59dtrddwqfzzxxex05sv5d5etvaexs2xp2sr" timestamp="1621490893"&gt;2931&lt;/key&gt;&lt;/foreign-keys&gt;&lt;ref-type name="Journal Article"&gt;17&lt;/ref-type&gt;&lt;contributors&gt;&lt;authors&gt;&lt;author&gt;Sheikh, Kabir&lt;/author&gt;&lt;author&gt;Saligram, Prasanna S&lt;/author&gt;&lt;author&gt;Hort, Krishna&lt;/author&gt;&lt;/authors&gt;&lt;/contributors&gt;&lt;titles&gt;&lt;title&gt;What explains regulatory failure? Analysing the architecture of health care regulation in two Indian states&lt;/title&gt;&lt;secondary-title&gt;Health Policy and Planning&lt;/secondary-title&gt;&lt;/titles&gt;&lt;periodical&gt;&lt;full-title&gt;Health policy and planning&lt;/full-title&gt;&lt;/periodical&gt;&lt;pages&gt;39-55&lt;/pages&gt;&lt;volume&gt;30&lt;/volume&gt;&lt;number&gt;1&lt;/number&gt;&lt;dates&gt;&lt;year&gt;2015&lt;/year&gt;&lt;/dates&gt;&lt;isbn&gt;1460-2237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Sheikh et al., 2015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C113B2" w:rsidRPr="000405C4" w14:paraId="06D77BAC" w14:textId="77777777" w:rsidTr="00EC6362">
        <w:trPr>
          <w:trHeight w:val="620"/>
        </w:trPr>
        <w:tc>
          <w:tcPr>
            <w:tcW w:w="696" w:type="pct"/>
            <w:vMerge/>
          </w:tcPr>
          <w:p w14:paraId="239C1A5B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36ABCBAF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77B1BC02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</w:tcPr>
          <w:p w14:paraId="788684D8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GHS</w:t>
            </w:r>
          </w:p>
        </w:tc>
        <w:tc>
          <w:tcPr>
            <w:tcW w:w="508" w:type="pct"/>
          </w:tcPr>
          <w:p w14:paraId="5BA356DE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Community participation </w:t>
            </w:r>
          </w:p>
        </w:tc>
        <w:tc>
          <w:tcPr>
            <w:tcW w:w="2420" w:type="pct"/>
          </w:tcPr>
          <w:p w14:paraId="24485AFE" w14:textId="5DF199FD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Adequate trainings and guidelines with supportive supervision to community health workers (CHWs) are helpful to deliver lifesaving services to patients at the time of emergencie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Siekmans&lt;/Author&gt;&lt;Year&gt;2017&lt;/Year&gt;&lt;RecNum&gt;492&lt;/RecNum&gt;&lt;DisplayText&gt;(Siekmans et al., 2017)&lt;/DisplayText&gt;&lt;record&gt;&lt;rec-number&gt;492&lt;/rec-number&gt;&lt;foreign-keys&gt;&lt;key app="EN" db-id="59dtrddwqfzzxxex05sv5d5etvaexs2xp2sr" timestamp="1620983778"&gt;492&lt;/key&gt;&lt;/foreign-keys&gt;&lt;ref-type name="Journal Article"&gt;17&lt;/ref-type&gt;&lt;contributors&gt;&lt;authors&gt;&lt;author&gt;Siekmans, Kendra&lt;/author&gt;&lt;author&gt;Sohani, Salim&lt;/author&gt;&lt;author&gt;Boima, Tamba&lt;/author&gt;&lt;author&gt;Koffa, Florence&lt;/author&gt;&lt;author&gt;Basil, Luay&lt;/author&gt;&lt;author&gt;Laaziz, Saïd&lt;/author&gt;&lt;/authors&gt;&lt;/contributors&gt;&lt;titles&gt;&lt;title&gt;Community-based health care is an essential component of a resilient health system: evidence from Ebola outbreak in Liberia&lt;/title&gt;&lt;secondary-title&gt;BMC Public Health&lt;/secondary-title&gt;&lt;/titles&gt;&lt;periodical&gt;&lt;full-title&gt;BMC Public Health&lt;/full-title&gt;&lt;abbr-1&gt;BMC public health&lt;/abbr-1&gt;&lt;/periodical&gt;&lt;pages&gt;1-10&lt;/pages&gt;&lt;volume&gt;17&lt;/volume&gt;&lt;number&gt;1&lt;/number&gt;&lt;dates&gt;&lt;year&gt;2017&lt;/year&gt;&lt;/dates&gt;&lt;isbn&gt;1471-2458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Siekmans et al., 2017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C113B2" w:rsidRPr="000405C4" w14:paraId="72A04E12" w14:textId="77777777" w:rsidTr="00EC6362">
        <w:trPr>
          <w:trHeight w:val="620"/>
        </w:trPr>
        <w:tc>
          <w:tcPr>
            <w:tcW w:w="696" w:type="pct"/>
            <w:vMerge w:val="restart"/>
          </w:tcPr>
          <w:p w14:paraId="13B02E35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Collaboration and coalition</w:t>
            </w:r>
          </w:p>
        </w:tc>
        <w:tc>
          <w:tcPr>
            <w:tcW w:w="494" w:type="pct"/>
            <w:vMerge w:val="restart"/>
          </w:tcPr>
          <w:p w14:paraId="68E96DFC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517" w:type="pct"/>
            <w:vMerge w:val="restart"/>
          </w:tcPr>
          <w:p w14:paraId="5E2D485E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9 LMIC, 2 HIC, and 3 global </w:t>
            </w:r>
          </w:p>
          <w:p w14:paraId="0A3E269A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</w:tcPr>
          <w:p w14:paraId="0D5B9D5E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UHC</w:t>
            </w:r>
          </w:p>
        </w:tc>
        <w:tc>
          <w:tcPr>
            <w:tcW w:w="508" w:type="pct"/>
          </w:tcPr>
          <w:p w14:paraId="0EB0D433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Intersectoral action </w:t>
            </w:r>
          </w:p>
        </w:tc>
        <w:tc>
          <w:tcPr>
            <w:tcW w:w="2420" w:type="pct"/>
          </w:tcPr>
          <w:p w14:paraId="3A606764" w14:textId="13094F02" w:rsidR="00860FAF" w:rsidRPr="000405C4" w:rsidRDefault="00860FAF" w:rsidP="00EC6362">
            <w:pPr>
              <w:pStyle w:val="ListParagraph"/>
              <w:numPr>
                <w:ilvl w:val="0"/>
                <w:numId w:val="4"/>
              </w:numPr>
              <w:tabs>
                <w:tab w:val="left" w:pos="2235"/>
                <w:tab w:val="left" w:pos="2295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A holistic and integrated health service delivery helps to avoid resource fragmentation and improve efficiency </w:t>
            </w:r>
            <w:r w:rsidR="00C113B2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Sherr&lt;/Author&gt;&lt;Year&gt;2013&lt;/Year&gt;&lt;RecNum&gt;499&lt;/RecNum&gt;&lt;DisplayText&gt;(Sherr et al., 2013)&lt;/DisplayText&gt;&lt;record&gt;&lt;rec-number&gt;499&lt;/rec-number&gt;&lt;foreign-keys&gt;&lt;key app="EN" db-id="59dtrddwqfzzxxex05sv5d5etvaexs2xp2sr" timestamp="1620983779"&gt;499&lt;/key&gt;&lt;/foreign-keys&gt;&lt;ref-type name="Journal Article"&gt;17&lt;/ref-type&gt;&lt;contributors&gt;&lt;authors&gt;&lt;author&gt;Sherr, Kenneth&lt;/author&gt;&lt;author&gt;Cuembelo, Fatima&lt;/author&gt;&lt;author&gt;Michel, Cathy&lt;/author&gt;&lt;author&gt;Gimbel, Sarah&lt;/author&gt;&lt;author&gt;Micek, Mark&lt;/author&gt;&lt;author&gt;Kariaganis, Marina&lt;/author&gt;&lt;author&gt;Pio, Alusio&lt;/author&gt;&lt;author&gt;Manuel, João Luis&lt;/author&gt;&lt;author&gt;Pfeiffer, James&lt;/author&gt;&lt;author&gt;Gloyd, Stephen&lt;/author&gt;&lt;/authors&gt;&lt;/contributors&gt;&lt;titles&gt;&lt;title&gt;Strengthening integrated primary health care in Sofala, Mozambique&lt;/title&gt;&lt;secondary-title&gt;BMC Health Services Research&lt;/secondary-title&gt;&lt;/titles&gt;&lt;periodical&gt;&lt;full-title&gt;BMC health services research&lt;/full-title&gt;&lt;/periodical&gt;&lt;pages&gt;1-12&lt;/pages&gt;&lt;volume&gt;13&lt;/volume&gt;&lt;number&gt;2&lt;/number&gt;&lt;dates&gt;&lt;year&gt;2013&lt;/year&gt;&lt;/dates&gt;&lt;isbn&gt;1472-6963&lt;/isbn&gt;&lt;urls&gt;&lt;/urls&gt;&lt;/record&gt;&lt;/Cite&gt;&lt;/EndNote&gt;</w:instrText>
            </w:r>
            <w:r w:rsidR="00C113B2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Sherr et al., 2013)</w:t>
            </w:r>
            <w:r w:rsidR="00C113B2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t>.</w:t>
            </w:r>
            <w:r w:rsidR="00C113B2" w:rsidRPr="000405C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30C97315" w14:textId="1FD1DA3E" w:rsidR="00C113B2" w:rsidRPr="000405C4" w:rsidRDefault="00860FAF" w:rsidP="00EC6362">
            <w:pPr>
              <w:pStyle w:val="ListParagraph"/>
              <w:numPr>
                <w:ilvl w:val="0"/>
                <w:numId w:val="4"/>
              </w:numPr>
              <w:tabs>
                <w:tab w:val="left" w:pos="2235"/>
                <w:tab w:val="left" w:pos="2295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bookmarkStart w:id="38" w:name="_Hlk97102318"/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Coordination between public, private for-profit and not-for-profit sectors were needed to optimize the health service delivery  </w:t>
            </w:r>
            <w:r w:rsidR="00C113B2" w:rsidRPr="000405C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bookmarkEnd w:id="38"/>
            <w:r w:rsidR="00C113B2" w:rsidRPr="000405C4">
              <w:rPr>
                <w:rFonts w:ascii="Times New Roman" w:eastAsia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eastAsia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van Olmen&lt;/Author&gt;&lt;Year&gt;2010&lt;/Year&gt;&lt;RecNum&gt;494&lt;/RecNum&gt;&lt;DisplayText&gt;(van Olmen et al., 2010)&lt;/DisplayText&gt;&lt;record&gt;&lt;rec-number&gt;494&lt;/rec-number&gt;&lt;foreign-keys&gt;&lt;key app="EN" db-id="59dtrddwqfzzxxex05sv5d5etvaexs2xp2sr" timestamp="1620983778"&gt;494&lt;/key&gt;&lt;/foreign-keys&gt;&lt;ref-type name="Generic"&gt;13&lt;/ref-type&gt;&lt;contributors&gt;&lt;authors&gt;&lt;author&gt;van Olmen, Josefien&lt;/author&gt;&lt;author&gt;Criel, Bart&lt;/author&gt;&lt;author&gt;Van Damme, Wim&lt;/author&gt;&lt;author&gt;Marchal, Bruno&lt;/author&gt;&lt;author&gt;Van Belle, Sara&lt;/author&gt;&lt;author&gt;Van Dormael, Monique&lt;/author&gt;&lt;author&gt;Hoerée, Tom&lt;/author&gt;&lt;author&gt;Pirard, Marjan&lt;/author&gt;&lt;author&gt;Kegels, Guy&lt;/author&gt;&lt;/authors&gt;&lt;/contributors&gt;&lt;titles&gt;&lt;title&gt;Analysing health systems to make them stronger&lt;/title&gt;&lt;/titles&gt;&lt;dates&gt;&lt;year&gt;2010&lt;/year&gt;&lt;/dates&gt;&lt;publisher&gt;ITGPress&lt;/publisher&gt;&lt;isbn&gt;9076070350&lt;/isbn&gt;&lt;urls&gt;&lt;/urls&gt;&lt;/record&gt;&lt;/Cite&gt;&lt;/EndNote&gt;</w:instrText>
            </w:r>
            <w:r w:rsidR="00C113B2" w:rsidRPr="000405C4">
              <w:rPr>
                <w:rFonts w:ascii="Times New Roman" w:eastAsia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eastAsia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van Olmen et al., 2010)</w:t>
            </w:r>
            <w:r w:rsidR="00C113B2" w:rsidRPr="000405C4">
              <w:rPr>
                <w:rFonts w:ascii="Times New Roman" w:eastAsia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="00C113B2" w:rsidRPr="000405C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  <w:p w14:paraId="3B50BC34" w14:textId="6C87A935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Strong partnership with the WHO and other national and global actors is required to avoid late responsiveness of the health system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Gostin&lt;/Author&gt;&lt;Year&gt;2015&lt;/Year&gt;&lt;RecNum&gt;500&lt;/RecNum&gt;&lt;DisplayText&gt;(Gostin and Friedman, 2015)&lt;/DisplayText&gt;&lt;record&gt;&lt;rec-number&gt;500&lt;/rec-number&gt;&lt;foreign-keys&gt;&lt;key app="EN" db-id="59dtrddwqfzzxxex05sv5d5etvaexs2xp2sr" timestamp="1620983779"&gt;500&lt;/key&gt;&lt;/foreign-keys&gt;&lt;ref-type name="Journal Article"&gt;17&lt;/ref-type&gt;&lt;contributors&gt;&lt;authors&gt;&lt;author&gt;Gostin, Lawrence O&lt;/author&gt;&lt;author&gt;Friedman, Eric A&lt;/author&gt;&lt;/authors&gt;&lt;/contributors&gt;&lt;titles&gt;&lt;title&gt;A retrospective and prospective analysis of the west African Ebola virus disease epidemic: robust national health systems at the foundation and an empowered WHO at the apex&lt;/title&gt;&lt;secondary-title&gt;The Lancet&lt;/secondary-title&gt;&lt;/titles&gt;&lt;periodical&gt;&lt;full-title&gt;The lancet&lt;/full-title&gt;&lt;/periodical&gt;&lt;pages&gt;1902-1909&lt;/pages&gt;&lt;volume&gt;385&lt;/volume&gt;&lt;number&gt;9980&lt;/number&gt;&lt;dates&gt;&lt;year&gt;2015&lt;/year&gt;&lt;/dates&gt;&lt;isbn&gt;0140-6736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Gostin and Friedman, 2015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2350ECFC" w14:textId="415E841E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Coordination with other actors, such as health directorates, NGOs, and local councils could help to address health system fragmentation and competition in the absence of a united authority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Douedari&lt;/Author&gt;&lt;Year&gt;2019&lt;/Year&gt;&lt;RecNum&gt;2890&lt;/RecNum&gt;&lt;DisplayText&gt;(Douedari and Howard, 2019)&lt;/DisplayText&gt;&lt;record&gt;&lt;rec-number&gt;2890&lt;/rec-number&gt;&lt;foreign-keys&gt;&lt;key app="EN" db-id="59dtrddwqfzzxxex05sv5d5etvaexs2xp2sr" timestamp="1621165279"&gt;2890&lt;/key&gt;&lt;/foreign-keys&gt;&lt;ref-type name="Journal Article"&gt;17&lt;/ref-type&gt;&lt;contributors&gt;&lt;authors&gt;&lt;author&gt;Douedari, Yazan&lt;/author&gt;&lt;author&gt;Howard, Natasha&lt;/author&gt;&lt;/authors&gt;&lt;/contributors&gt;&lt;titles&gt;&lt;title&gt;Perspectives on rebuilding health system governance in opposition-controlled Syria: a qualitative study&lt;/title&gt;&lt;secondary-title&gt;International journal of health policy and management&lt;/secondary-title&gt;&lt;/titles&gt;&lt;periodical&gt;&lt;full-title&gt;International Journal of Health Policy and Management&lt;/full-title&gt;&lt;/periodical&gt;&lt;pages&gt;233&lt;/pages&gt;&lt;volume&gt;8&lt;/volume&gt;&lt;number&gt;4&lt;/number&gt;&lt;dates&gt;&lt;year&gt;2019&lt;/year&gt;&lt;/dates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Douedari and Howard, 2019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t>.</w:t>
            </w:r>
          </w:p>
        </w:tc>
      </w:tr>
      <w:tr w:rsidR="00C113B2" w:rsidRPr="000405C4" w14:paraId="6968A397" w14:textId="77777777" w:rsidTr="00EC6362">
        <w:trPr>
          <w:trHeight w:val="3320"/>
        </w:trPr>
        <w:tc>
          <w:tcPr>
            <w:tcW w:w="696" w:type="pct"/>
            <w:vMerge/>
          </w:tcPr>
          <w:p w14:paraId="0ADFF02B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4C0D5D30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37BCE3CA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</w:tcPr>
          <w:p w14:paraId="647B7EB1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GHS</w:t>
            </w:r>
          </w:p>
        </w:tc>
        <w:tc>
          <w:tcPr>
            <w:tcW w:w="508" w:type="pct"/>
          </w:tcPr>
          <w:p w14:paraId="70B842FC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Health diplomacy </w:t>
            </w:r>
          </w:p>
        </w:tc>
        <w:tc>
          <w:tcPr>
            <w:tcW w:w="2420" w:type="pct"/>
          </w:tcPr>
          <w:p w14:paraId="67EEB2F5" w14:textId="1692B307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High-level negotiations and health diplomacy efforts in the Caribbean region resulted in “Port of Spain Declaration” for the prevention of NCD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Chattu&lt;/Author&gt;&lt;Year&gt;2018&lt;/Year&gt;&lt;RecNum&gt;501&lt;/RecNum&gt;&lt;DisplayText&gt;(Chattu and Sakhamuri, 2018)&lt;/DisplayText&gt;&lt;record&gt;&lt;rec-number&gt;501&lt;/rec-number&gt;&lt;foreign-keys&gt;&lt;key app="EN" db-id="59dtrddwqfzzxxex05sv5d5etvaexs2xp2sr" timestamp="1620983779"&gt;501&lt;/key&gt;&lt;/foreign-keys&gt;&lt;ref-type name="Journal Article"&gt;17&lt;/ref-type&gt;&lt;contributors&gt;&lt;authors&gt;&lt;author&gt;Chattu, Vijay Kumar&lt;/author&gt;&lt;author&gt;Sakhamuri, Sateesh&lt;/author&gt;&lt;/authors&gt;&lt;/contributors&gt;&lt;titles&gt;&lt;title&gt;Port-of-Spain Declaration for global NCD prevention&lt;/title&gt;&lt;secondary-title&gt;The Lancet&lt;/secondary-title&gt;&lt;/titles&gt;&lt;periodical&gt;&lt;full-title&gt;The lancet&lt;/full-title&gt;&lt;/periodical&gt;&lt;pages&gt;1682&lt;/pages&gt;&lt;volume&gt;391&lt;/volume&gt;&lt;number&gt;10131&lt;/number&gt;&lt;dates&gt;&lt;year&gt;2018&lt;/year&gt;&lt;/dates&gt;&lt;isbn&gt;0140-6736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Chattu and Sakhamuri, 2018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4B54531F" w14:textId="7759FEC6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Global Health Security Agenda (GHSA) speed up the progress towards a safe and secure world from infectious disease threat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Chattu&lt;/Author&gt;&lt;Year&gt;2019&lt;/Year&gt;&lt;RecNum&gt;2880&lt;/RecNum&gt;&lt;DisplayText&gt;(Chattu and Kevany, 2019)&lt;/DisplayText&gt;&lt;record&gt;&lt;rec-number&gt;2880&lt;/rec-number&gt;&lt;foreign-keys&gt;&lt;key app="EN" db-id="59dtrddwqfzzxxex05sv5d5etvaexs2xp2sr" timestamp="1620998039"&gt;2880&lt;/key&gt;&lt;/foreign-keys&gt;&lt;ref-type name="Journal Article"&gt;17&lt;/ref-type&gt;&lt;contributors&gt;&lt;authors&gt;&lt;author&gt;Chattu, Vijay Kumar&lt;/author&gt;&lt;author&gt;Kevany, Sebastian&lt;/author&gt;&lt;/authors&gt;&lt;/contributors&gt;&lt;titles&gt;&lt;title&gt;The need for health diplomacy in health security operations&lt;/title&gt;&lt;secondary-title&gt;Health promotion perspectives&lt;/secondary-title&gt;&lt;/titles&gt;&lt;periodical&gt;&lt;full-title&gt;Health Promot Perspect&lt;/full-title&gt;&lt;abbr-1&gt;Health promotion perspectives&lt;/abbr-1&gt;&lt;/periodical&gt;&lt;pages&gt;161&lt;/pages&gt;&lt;volume&gt;9&lt;/volume&gt;&lt;number&gt;3&lt;/number&gt;&lt;dates&gt;&lt;year&gt;2019&lt;/year&gt;&lt;/dates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Chattu and Kevany, 2019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7D05983C" w14:textId="43318ADA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Collective action by all key stakeholders through a multi-pronged approach to mitigate, prevent and fight against health security threats (now and in future) through global health diplomacy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Chattu&lt;/Author&gt;&lt;Year&gt;2020&lt;/Year&gt;&lt;RecNum&gt;498&lt;/RecNum&gt;&lt;DisplayText&gt;(Chattu et al., 2020)&lt;/DisplayText&gt;&lt;record&gt;&lt;rec-number&gt;498&lt;/rec-number&gt;&lt;foreign-keys&gt;&lt;key app="EN" db-id="59dtrddwqfzzxxex05sv5d5etvaexs2xp2sr" timestamp="1620983779"&gt;498&lt;/key&gt;&lt;/foreign-keys&gt;&lt;ref-type name="Journal Article"&gt;17&lt;/ref-type&gt;&lt;contributors&gt;&lt;authors&gt;&lt;author&gt;Chattu, Vijay Kumar&lt;/author&gt;&lt;author&gt;Adisesh, Anil&lt;/author&gt;&lt;author&gt;Yaya, Sanni&lt;/author&gt;&lt;/authors&gt;&lt;/contributors&gt;&lt;titles&gt;&lt;title&gt;Canada’s role in strengthening global health security during the COVID-19 pandemic&lt;/title&gt;&lt;secondary-title&gt;Global Health Research and Policy&lt;/secondary-title&gt;&lt;/titles&gt;&lt;periodical&gt;&lt;full-title&gt;Global Health Research and Policy&lt;/full-title&gt;&lt;/periodical&gt;&lt;pages&gt;1-3&lt;/pages&gt;&lt;volume&gt;5&lt;/volume&gt;&lt;number&gt;1&lt;/number&gt;&lt;dates&gt;&lt;year&gt;2020&lt;/year&gt;&lt;/dates&gt;&lt;isbn&gt;2397-0642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Chattu et al., 2020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5AAE3D0B" w14:textId="668BC840" w:rsidR="00C113B2" w:rsidRPr="000405C4" w:rsidRDefault="00C113B2" w:rsidP="00EC6362">
            <w:pPr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The global health governance of COVID-19 response strengthens to combat the conditions of the pandemic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Eyawo&lt;/Author&gt;&lt;Year&gt;2020&lt;/Year&gt;&lt;RecNum&gt;475&lt;/RecNum&gt;&lt;DisplayText&gt;(Eyawo and Viens, 2020)&lt;/DisplayText&gt;&lt;record&gt;&lt;rec-number&gt;475&lt;/rec-number&gt;&lt;foreign-keys&gt;&lt;key app="EN" db-id="59dtrddwqfzzxxex05sv5d5etvaexs2xp2sr" timestamp="1620983776"&gt;475&lt;/key&gt;&lt;/foreign-keys&gt;&lt;ref-type name="Journal Article"&gt;17&lt;/ref-type&gt;&lt;contributors&gt;&lt;authors&gt;&lt;author&gt;Eyawo, Oghenowede&lt;/author&gt;&lt;author&gt;Viens, AM&lt;/author&gt;&lt;/authors&gt;&lt;/contributors&gt;&lt;titles&gt;&lt;title&gt;Rethinking the Central Role of Equity in the Global Governance of Pandemic Response&lt;/title&gt;&lt;secondary-title&gt;Journal of bioethical inquiry&lt;/secondary-title&gt;&lt;/titles&gt;&lt;periodical&gt;&lt;full-title&gt;Journal of bioethical inquiry&lt;/full-title&gt;&lt;/periodical&gt;&lt;pages&gt;1-5&lt;/pages&gt;&lt;dates&gt;&lt;year&gt;2020&lt;/year&gt;&lt;/dates&gt;&lt;isbn&gt;1872-4353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Eyawo and Viens, 2020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t>.</w:t>
            </w:r>
          </w:p>
        </w:tc>
      </w:tr>
      <w:tr w:rsidR="00C113B2" w:rsidRPr="000405C4" w14:paraId="5984737E" w14:textId="77777777" w:rsidTr="00EC6362">
        <w:tc>
          <w:tcPr>
            <w:tcW w:w="696" w:type="pct"/>
            <w:vMerge/>
          </w:tcPr>
          <w:p w14:paraId="6E58B477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5C10268D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72A3C9A9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</w:tcPr>
          <w:p w14:paraId="107C3B74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UHC</w:t>
            </w:r>
          </w:p>
        </w:tc>
        <w:tc>
          <w:tcPr>
            <w:tcW w:w="508" w:type="pct"/>
          </w:tcPr>
          <w:p w14:paraId="090189B7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Efficiency </w:t>
            </w:r>
          </w:p>
        </w:tc>
        <w:tc>
          <w:tcPr>
            <w:tcW w:w="2420" w:type="pct"/>
          </w:tcPr>
          <w:p w14:paraId="1B0CEA47" w14:textId="6B34C7C2" w:rsidR="00C113B2" w:rsidRPr="000405C4" w:rsidRDefault="00C113B2" w:rsidP="00EC6362">
            <w:pPr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A holistic and integrated health service delivery helps to avoid resource fragmentation and improve efficiency</w:t>
            </w:r>
            <w:r w:rsidR="00FF0BC6"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 in healthcare delivery</w:t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Sherr&lt;/Author&gt;&lt;Year&gt;2013&lt;/Year&gt;&lt;RecNum&gt;499&lt;/RecNum&gt;&lt;DisplayText&gt;(Sherr et al., 2013)&lt;/DisplayText&gt;&lt;record&gt;&lt;rec-number&gt;499&lt;/rec-number&gt;&lt;foreign-keys&gt;&lt;key app="EN" db-id="59dtrddwqfzzxxex05sv5d5etvaexs2xp2sr" timestamp="1620983779"&gt;499&lt;/key&gt;&lt;/foreign-keys&gt;&lt;ref-type name="Journal Article"&gt;17&lt;/ref-type&gt;&lt;contributors&gt;&lt;authors&gt;&lt;author&gt;Sherr, Kenneth&lt;/author&gt;&lt;author&gt;Cuembelo, Fatima&lt;/author&gt;&lt;author&gt;Michel, Cathy&lt;/author&gt;&lt;author&gt;Gimbel, Sarah&lt;/author&gt;&lt;author&gt;Micek, Mark&lt;/author&gt;&lt;author&gt;Kariaganis, Marina&lt;/author&gt;&lt;author&gt;Pio, Alusio&lt;/author&gt;&lt;author&gt;Manuel, João Luis&lt;/author&gt;&lt;author&gt;Pfeiffer, James&lt;/author&gt;&lt;author&gt;Gloyd, Stephen&lt;/author&gt;&lt;/authors&gt;&lt;/contributors&gt;&lt;titles&gt;&lt;title&gt;Strengthening integrated primary health care in Sofala, Mozambique&lt;/title&gt;&lt;secondary-title&gt;BMC Health Services Research&lt;/secondary-title&gt;&lt;/titles&gt;&lt;periodical&gt;&lt;full-title&gt;BMC health services research&lt;/full-title&gt;&lt;/periodical&gt;&lt;pages&gt;1-12&lt;/pages&gt;&lt;volume&gt;13&lt;/volume&gt;&lt;number&gt;2&lt;/number&gt;&lt;dates&gt;&lt;year&gt;2013&lt;/year&gt;&lt;/dates&gt;&lt;isbn&gt;1472-6963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Sherr et al., 2013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C113B2" w:rsidRPr="000405C4" w14:paraId="20D4174A" w14:textId="77777777" w:rsidTr="00EC6362">
        <w:trPr>
          <w:trHeight w:val="2267"/>
        </w:trPr>
        <w:tc>
          <w:tcPr>
            <w:tcW w:w="696" w:type="pct"/>
            <w:vMerge/>
          </w:tcPr>
          <w:p w14:paraId="494F9079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0C665AC9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4DB588EA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</w:tcPr>
          <w:p w14:paraId="4852662E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GHS and </w:t>
            </w:r>
          </w:p>
          <w:p w14:paraId="1C26BF24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UHC </w:t>
            </w:r>
          </w:p>
        </w:tc>
        <w:tc>
          <w:tcPr>
            <w:tcW w:w="508" w:type="pct"/>
          </w:tcPr>
          <w:p w14:paraId="157F860C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Community participation </w:t>
            </w:r>
          </w:p>
          <w:p w14:paraId="58463627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0" w:type="pct"/>
          </w:tcPr>
          <w:p w14:paraId="18984E10" w14:textId="0930E23E" w:rsidR="00C113B2" w:rsidRPr="000405C4" w:rsidRDefault="00C113B2" w:rsidP="00EC6362">
            <w:pPr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Strong leadership, tight bonds and sense of kinship at the community level and trusted communication channels to address health shock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Alonge&lt;/Author&gt;&lt;Year&gt;2019&lt;/Year&gt;&lt;RecNum&gt;496&lt;/RecNum&gt;&lt;DisplayText&gt;(Alonge et al., 2019)&lt;/DisplayText&gt;&lt;record&gt;&lt;rec-number&gt;496&lt;/rec-number&gt;&lt;foreign-keys&gt;&lt;key app="EN" db-id="59dtrddwqfzzxxex05sv5d5etvaexs2xp2sr" timestamp="1620983778"&gt;496&lt;/key&gt;&lt;/foreign-keys&gt;&lt;ref-type name="Journal Article"&gt;17&lt;/ref-type&gt;&lt;contributors&gt;&lt;authors&gt;&lt;author&gt;Alonge, O&lt;/author&gt;&lt;author&gt;Sonkarlay, S&lt;/author&gt;&lt;author&gt;Gwaikolo, W&lt;/author&gt;&lt;author&gt;Fahim, C&lt;/author&gt;&lt;author&gt;Cooper, JL&lt;/author&gt;&lt;author&gt;Peters, DH&lt;/author&gt;&lt;/authors&gt;&lt;/contributors&gt;&lt;titles&gt;&lt;title&gt;Understanding the role of community resilience in addressing the Ebola virus disease epidemic in Liberia: a qualitative study (community resilience in Liberia)&lt;/title&gt;&lt;secondary-title&gt;Global health action&lt;/secondary-title&gt;&lt;/titles&gt;&lt;periodical&gt;&lt;full-title&gt;Global health action&lt;/full-title&gt;&lt;/periodical&gt;&lt;pages&gt;1662682&lt;/pages&gt;&lt;volume&gt;12&lt;/volume&gt;&lt;number&gt;1&lt;/number&gt;&lt;dates&gt;&lt;year&gt;2019&lt;/year&gt;&lt;/dates&gt;&lt;isbn&gt;1654-9716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Alonge et al., 2019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25F771C3" w14:textId="35B37D20" w:rsidR="00C113B2" w:rsidRPr="000405C4" w:rsidRDefault="00C113B2" w:rsidP="00EC6362">
            <w:pPr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Participatory governance in health systems platform, such as the </w:t>
            </w:r>
            <w:ins w:id="39" w:author="AYAL" w:date="2022-03-11T15:44:00Z">
              <w:r w:rsidR="008B3A77">
                <w:rPr>
                  <w:rFonts w:ascii="Times New Roman" w:hAnsi="Times New Roman" w:cs="Times New Roman"/>
                  <w:sz w:val="21"/>
                  <w:szCs w:val="21"/>
                </w:rPr>
                <w:t>n</w:t>
              </w:r>
            </w:ins>
            <w:del w:id="40" w:author="AYAL" w:date="2022-03-11T15:44:00Z">
              <w:r w:rsidRPr="000405C4" w:rsidDel="008B3A77">
                <w:rPr>
                  <w:rFonts w:ascii="Times New Roman" w:hAnsi="Times New Roman" w:cs="Times New Roman"/>
                  <w:sz w:val="21"/>
                  <w:szCs w:val="21"/>
                </w:rPr>
                <w:delText>N</w:delText>
              </w:r>
            </w:del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ational </w:t>
            </w:r>
            <w:ins w:id="41" w:author="AYAL" w:date="2022-03-11T15:44:00Z">
              <w:r w:rsidR="008B3A77">
                <w:rPr>
                  <w:rFonts w:ascii="Times New Roman" w:hAnsi="Times New Roman" w:cs="Times New Roman"/>
                  <w:sz w:val="21"/>
                  <w:szCs w:val="21"/>
                </w:rPr>
                <w:t>h</w:t>
              </w:r>
            </w:ins>
            <w:del w:id="42" w:author="AYAL" w:date="2022-03-11T15:44:00Z">
              <w:r w:rsidRPr="000405C4" w:rsidDel="008B3A77">
                <w:rPr>
                  <w:rFonts w:ascii="Times New Roman" w:hAnsi="Times New Roman" w:cs="Times New Roman"/>
                  <w:sz w:val="21"/>
                  <w:szCs w:val="21"/>
                </w:rPr>
                <w:delText>H</w:delText>
              </w:r>
            </w:del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ealth </w:t>
            </w:r>
            <w:ins w:id="43" w:author="AYAL" w:date="2022-03-11T15:43:00Z">
              <w:r w:rsidR="008B3A77">
                <w:rPr>
                  <w:rFonts w:ascii="Times New Roman" w:hAnsi="Times New Roman" w:cs="Times New Roman"/>
                  <w:sz w:val="21"/>
                  <w:szCs w:val="21"/>
                </w:rPr>
                <w:t>a</w:t>
              </w:r>
            </w:ins>
            <w:del w:id="44" w:author="AYAL" w:date="2022-03-11T15:43:00Z">
              <w:r w:rsidRPr="000405C4" w:rsidDel="008B3A77">
                <w:rPr>
                  <w:rFonts w:ascii="Times New Roman" w:hAnsi="Times New Roman" w:cs="Times New Roman"/>
                  <w:sz w:val="21"/>
                  <w:szCs w:val="21"/>
                </w:rPr>
                <w:delText>A</w:delText>
              </w:r>
            </w:del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ssembly </w:t>
            </w:r>
            <w:del w:id="45" w:author="AYAL" w:date="2022-03-11T15:43:00Z">
              <w:r w:rsidRPr="000405C4" w:rsidDel="008B3A77">
                <w:rPr>
                  <w:rFonts w:ascii="Times New Roman" w:hAnsi="Times New Roman" w:cs="Times New Roman"/>
                  <w:sz w:val="21"/>
                  <w:szCs w:val="21"/>
                </w:rPr>
                <w:delText>(NHA)</w:delText>
              </w:r>
            </w:del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 in Thailand is a key pillar for seeking to achieve UHC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Rajan&lt;/Author&gt;&lt;Year&gt;2019&lt;/Year&gt;&lt;RecNum&gt;2923&lt;/RecNum&gt;&lt;DisplayText&gt;(Rajan et al., 2019)&lt;/DisplayText&gt;&lt;record&gt;&lt;rec-number&gt;2923&lt;/rec-number&gt;&lt;foreign-keys&gt;&lt;key app="EN" db-id="59dtrddwqfzzxxex05sv5d5etvaexs2xp2sr" timestamp="1621342636"&gt;2923&lt;/key&gt;&lt;/foreign-keys&gt;&lt;ref-type name="Journal Article"&gt;17&lt;/ref-type&gt;&lt;contributors&gt;&lt;authors&gt;&lt;author&gt;Rajan, Dheepa&lt;/author&gt;&lt;author&gt;Mathurapote, Nanoot&lt;/author&gt;&lt;author&gt;Putthasri, Weerasak&lt;/author&gt;&lt;author&gt;Posayanonda, Tipicha&lt;/author&gt;&lt;author&gt;Pinprateep, Poldej&lt;/author&gt;&lt;author&gt;de Courcelles, Sana&lt;/author&gt;&lt;author&gt;Bichon, Rozenn&lt;/author&gt;&lt;author&gt;Ros, Emma&lt;/author&gt;&lt;author&gt;Delobre, Aurore&lt;/author&gt;&lt;author&gt;Schmets, Gerard&lt;/author&gt;&lt;/authors&gt;&lt;/contributors&gt;&lt;titles&gt;&lt;title&gt;Institutionalising participatory health governance: lessons from nine years of the National Health Assembly model in Thailand&lt;/title&gt;&lt;secondary-title&gt;BMJ global health&lt;/secondary-title&gt;&lt;/titles&gt;&lt;periodical&gt;&lt;full-title&gt;BMJ global health&lt;/full-title&gt;&lt;/periodical&gt;&lt;pages&gt;e001769&lt;/pages&gt;&lt;volume&gt;4&lt;/volume&gt;&lt;number&gt;Suppl 7&lt;/number&gt;&lt;dates&gt;&lt;year&gt;2019&lt;/year&gt;&lt;/dates&gt;&lt;isbn&gt;2059-7908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Rajan et al., 2019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.  </w:t>
            </w:r>
          </w:p>
        </w:tc>
      </w:tr>
      <w:tr w:rsidR="00C113B2" w:rsidRPr="000405C4" w14:paraId="0FEBCC69" w14:textId="77777777" w:rsidTr="00EC6362">
        <w:tc>
          <w:tcPr>
            <w:tcW w:w="696" w:type="pct"/>
            <w:vMerge/>
          </w:tcPr>
          <w:p w14:paraId="038E365F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01C88EBE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0618B34B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</w:tcPr>
          <w:p w14:paraId="7CA2F46D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GHS</w:t>
            </w:r>
          </w:p>
        </w:tc>
        <w:tc>
          <w:tcPr>
            <w:tcW w:w="508" w:type="pct"/>
          </w:tcPr>
          <w:p w14:paraId="1287E291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Response </w:t>
            </w:r>
          </w:p>
        </w:tc>
        <w:tc>
          <w:tcPr>
            <w:tcW w:w="2420" w:type="pct"/>
          </w:tcPr>
          <w:p w14:paraId="020B8B4D" w14:textId="02F87837" w:rsidR="00C113B2" w:rsidRPr="000405C4" w:rsidRDefault="00C113B2" w:rsidP="00EC6362">
            <w:pPr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6" w:name="_Hlk78358807"/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Poor leadership practices at the subnational and national levels were the main challenges, which lead to poor coordination and absence of a prompt response to a certain health shock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Shoman&lt;/Author&gt;&lt;Year&gt;2017&lt;/Year&gt;&lt;RecNum&gt;497&lt;/RecNum&gt;&lt;DisplayText&gt;(Shoman et al., 2017)&lt;/DisplayText&gt;&lt;record&gt;&lt;rec-number&gt;497&lt;/rec-number&gt;&lt;foreign-keys&gt;&lt;key app="EN" db-id="59dtrddwqfzzxxex05sv5d5etvaexs2xp2sr" timestamp="1620983779"&gt;497&lt;/key&gt;&lt;/foreign-keys&gt;&lt;ref-type name="Journal Article"&gt;17&lt;/ref-type&gt;&lt;contributors&gt;&lt;authors&gt;&lt;author&gt;Shoman, Haitham&lt;/author&gt;&lt;author&gt;Karafillakis, Emilie&lt;/author&gt;&lt;author&gt;Rawaf, Salman&lt;/author&gt;&lt;/authors&gt;&lt;/contributors&gt;&lt;titles&gt;&lt;title&gt;The link between the West African Ebola outbreak and health systems in Guinea, Liberia and Sierra Leone: a systematic review&lt;/title&gt;&lt;secondary-title&gt;Globalization and health&lt;/secondary-title&gt;&lt;/titles&gt;&lt;periodical&gt;&lt;full-title&gt;Globalization and health&lt;/full-title&gt;&lt;/periodical&gt;&lt;pages&gt;1&lt;/pages&gt;&lt;volume&gt;13&lt;/volume&gt;&lt;number&gt;1&lt;/number&gt;&lt;dates&gt;&lt;year&gt;2017&lt;/year&gt;&lt;/dates&gt;&lt;isbn&gt;1744-8603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Shoman et al., 2017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bookmarkEnd w:id="46"/>
          </w:p>
        </w:tc>
      </w:tr>
      <w:tr w:rsidR="00C113B2" w:rsidRPr="000405C4" w14:paraId="2875F31B" w14:textId="77777777" w:rsidTr="00EC6362">
        <w:trPr>
          <w:trHeight w:val="1306"/>
        </w:trPr>
        <w:tc>
          <w:tcPr>
            <w:tcW w:w="696" w:type="pct"/>
            <w:vMerge/>
          </w:tcPr>
          <w:p w14:paraId="640D9DE7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796F9BE1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49BBF555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</w:tcPr>
          <w:p w14:paraId="4ABF9B9D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UHC and GHS </w:t>
            </w:r>
          </w:p>
        </w:tc>
        <w:tc>
          <w:tcPr>
            <w:tcW w:w="508" w:type="pct"/>
          </w:tcPr>
          <w:p w14:paraId="33C1B8CB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Intersectoral action  </w:t>
            </w:r>
          </w:p>
        </w:tc>
        <w:tc>
          <w:tcPr>
            <w:tcW w:w="2420" w:type="pct"/>
          </w:tcPr>
          <w:p w14:paraId="29DB06A9" w14:textId="6029C0D2" w:rsidR="00C113B2" w:rsidRPr="000405C4" w:rsidRDefault="00C113B2" w:rsidP="00EC6362">
            <w:pPr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Multisectoral, collaborative working within and across sectors improve IHR (2005)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Pyone&lt;/Author&gt;&lt;Year&gt;2020&lt;/Year&gt;&lt;RecNum&gt;2916&lt;/RecNum&gt;&lt;DisplayText&gt;(Pyone et al., 2020)&lt;/DisplayText&gt;&lt;record&gt;&lt;rec-number&gt;2916&lt;/rec-number&gt;&lt;foreign-keys&gt;&lt;key app="EN" db-id="59dtrddwqfzzxxex05sv5d5etvaexs2xp2sr" timestamp="1621258092"&gt;2916&lt;/key&gt;&lt;/foreign-keys&gt;&lt;ref-type name="Journal Article"&gt;17&lt;/ref-type&gt;&lt;contributors&gt;&lt;authors&gt;&lt;author&gt;Pyone, Thidar&lt;/author&gt;&lt;author&gt;Aung, Toe Thiri&lt;/author&gt;&lt;author&gt;Endericks, Tina&lt;/author&gt;&lt;author&gt;Myint, Nyan Win&lt;/author&gt;&lt;author&gt;Inamdar, Leena&lt;/author&gt;&lt;author&gt;Collins, Samuel&lt;/author&gt;&lt;author&gt;Pwint, Khin Hnin&lt;/author&gt;&lt;author&gt;Hein, Bo Bo&lt;/author&gt;&lt;author&gt;Wilson, Anne&lt;/author&gt;&lt;/authors&gt;&lt;/contributors&gt;&lt;titles&gt;&lt;title&gt;Health system governance in strengthening International Health Regulations (IHR) compliance in Myanmar&lt;/title&gt;&lt;secondary-title&gt;BMJ Global Health&lt;/secondary-title&gt;&lt;/titles&gt;&lt;periodical&gt;&lt;full-title&gt;BMJ global health&lt;/full-title&gt;&lt;/periodical&gt;&lt;pages&gt;e003566&lt;/pages&gt;&lt;volume&gt;5&lt;/volume&gt;&lt;number&gt;11&lt;/number&gt;&lt;dates&gt;&lt;year&gt;2020&lt;/year&gt;&lt;/dates&gt;&lt;isbn&gt;2059-7908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Pyone et al., 2020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529B3CBD" w14:textId="0B8929C0" w:rsidR="00C113B2" w:rsidRPr="000405C4" w:rsidRDefault="00C113B2" w:rsidP="00EC6362">
            <w:pPr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7" w:name="_Hlk75897768"/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Health sector governance will require new partnerships and opportunities for dialogue between state and non-state actor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Tumusiime&lt;/Author&gt;&lt;Year&gt;2020&lt;/Year&gt;&lt;RecNum&gt;3028&lt;/RecNum&gt;&lt;DisplayText&gt;(Tumusiime et al., 2020)&lt;/DisplayText&gt;&lt;record&gt;&lt;rec-number&gt;3028&lt;/rec-number&gt;&lt;foreign-keys&gt;&lt;key app="EN" db-id="59dtrddwqfzzxxex05sv5d5etvaexs2xp2sr" timestamp="1625028402"&gt;3028&lt;/key&gt;&lt;/foreign-keys&gt;&lt;ref-type name="Conference Proceedings"&gt;10&lt;/ref-type&gt;&lt;contributors&gt;&lt;authors&gt;&lt;author&gt;Tumusiime, Prosper&lt;/author&gt;&lt;author&gt;Karamagi, Humphrey&lt;/author&gt;&lt;author&gt;Titi-Ofei, Regina&lt;/author&gt;&lt;author&gt;Amri, Michelle&lt;/author&gt;&lt;author&gt;Seydi, Aminata Binetou Wahebine&lt;/author&gt;&lt;author&gt;Kipruto, Hillary&lt;/author&gt;&lt;author&gt;Droti, Benson&lt;/author&gt;&lt;author&gt;Zombre, Sosthene&lt;/author&gt;&lt;author&gt;Yoti, Zabulon&lt;/author&gt;&lt;author&gt;Zawaira, Felicitas&lt;/author&gt;&lt;/authors&gt;&lt;/contributors&gt;&lt;titles&gt;&lt;title&gt;Building health system resilience in the context of primary health care revitalization for attainment of UHC: proceedings from the Fifth Health Sector Directors’ Policy and Planning Meeting for the WHO African Region&lt;/title&gt;&lt;secondary-title&gt;BMC proceedings&lt;/secondary-title&gt;&lt;/titles&gt;&lt;periodical&gt;&lt;full-title&gt;BMC Proc&lt;/full-title&gt;&lt;abbr-1&gt;BMC proceedings&lt;/abbr-1&gt;&lt;/periodical&gt;&lt;pages&gt;1-8&lt;/pages&gt;&lt;volume&gt;14&lt;/volume&gt;&lt;number&gt;19&lt;/number&gt;&lt;dates&gt;&lt;year&gt;2020&lt;/year&gt;&lt;/dates&gt;&lt;publisher&gt;BioMed Central&lt;/publisher&gt;&lt;isbn&gt;1753-6561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Tumusiime et al., 2020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bookmarkEnd w:id="47"/>
          </w:p>
        </w:tc>
      </w:tr>
      <w:tr w:rsidR="00C113B2" w:rsidRPr="000405C4" w14:paraId="36E46D85" w14:textId="77777777" w:rsidTr="00EC6362">
        <w:tc>
          <w:tcPr>
            <w:tcW w:w="696" w:type="pct"/>
            <w:vMerge/>
          </w:tcPr>
          <w:p w14:paraId="4FFC217C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169D6140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2EA88781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</w:tcPr>
          <w:p w14:paraId="12631CA2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UHC</w:t>
            </w:r>
          </w:p>
        </w:tc>
        <w:tc>
          <w:tcPr>
            <w:tcW w:w="508" w:type="pct"/>
          </w:tcPr>
          <w:p w14:paraId="7F4E323D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Political will</w:t>
            </w:r>
          </w:p>
        </w:tc>
        <w:tc>
          <w:tcPr>
            <w:tcW w:w="2420" w:type="pct"/>
          </w:tcPr>
          <w:p w14:paraId="75EA419F" w14:textId="21EA42FD" w:rsidR="00C113B2" w:rsidRPr="000405C4" w:rsidRDefault="00C113B2" w:rsidP="00EC6362">
            <w:pPr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UHC is a political choice and needs a coordinated involvement of all stakeholders from community members to international partners to realize it 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Assan&lt;/Author&gt;&lt;Year&gt;2019&lt;/Year&gt;&lt;RecNum&gt;456&lt;/RecNum&gt;&lt;DisplayText&gt;(Assan et al., 2019)&lt;/DisplayText&gt;&lt;record&gt;&lt;rec-number&gt;456&lt;/rec-number&gt;&lt;foreign-keys&gt;&lt;key app="EN" db-id="59dtrddwqfzzxxex05sv5d5etvaexs2xp2sr" timestamp="1620933192"&gt;456&lt;/key&gt;&lt;/foreign-keys&gt;&lt;ref-type name="Journal Article"&gt;17&lt;/ref-type&gt;&lt;contributors&gt;&lt;authors&gt;&lt;author&gt;Assan, Abraham&lt;/author&gt;&lt;author&gt;Takian, Amirhossein&lt;/author&gt;&lt;author&gt;Aikins, Moses&lt;/author&gt;&lt;author&gt;Akbarisari, Ali&lt;/author&gt;&lt;/authors&gt;&lt;/contributors&gt;&lt;titles&gt;&lt;title&gt;Challenges to achieving universal health coverage through community-based health planning and services delivery approach: a qualitative study in Ghana&lt;/title&gt;&lt;secondary-title&gt;BMJ open&lt;/secondary-title&gt;&lt;/titles&gt;&lt;periodical&gt;&lt;full-title&gt;BMJ Open&lt;/full-title&gt;&lt;abbr-1&gt;BMJ open&lt;/abbr-1&gt;&lt;/periodical&gt;&lt;pages&gt;e024845&lt;/pages&gt;&lt;volume&gt;9&lt;/volume&gt;&lt;number&gt;2&lt;/number&gt;&lt;dates&gt;&lt;year&gt;2019&lt;/year&gt;&lt;/dates&gt;&lt;isbn&gt;2044-6055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Assan et al., 2019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C113B2" w:rsidRPr="000405C4" w14:paraId="3A8CE3C0" w14:textId="77777777" w:rsidTr="00EC6362">
        <w:tc>
          <w:tcPr>
            <w:tcW w:w="696" w:type="pct"/>
            <w:vMerge w:val="restart"/>
          </w:tcPr>
          <w:p w14:paraId="744A4B6C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 Ensure accountability </w:t>
            </w:r>
          </w:p>
        </w:tc>
        <w:tc>
          <w:tcPr>
            <w:tcW w:w="494" w:type="pct"/>
            <w:vMerge w:val="restart"/>
          </w:tcPr>
          <w:p w14:paraId="613C72B5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17" w:type="pct"/>
            <w:vMerge w:val="restart"/>
          </w:tcPr>
          <w:p w14:paraId="670968FC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6 LMIC and 3 global (both LMIC and </w:t>
            </w:r>
          </w:p>
          <w:p w14:paraId="6F0D8694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HIC)</w:t>
            </w:r>
          </w:p>
        </w:tc>
        <w:tc>
          <w:tcPr>
            <w:tcW w:w="365" w:type="pct"/>
          </w:tcPr>
          <w:p w14:paraId="74F0BF58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UHC </w:t>
            </w:r>
          </w:p>
        </w:tc>
        <w:tc>
          <w:tcPr>
            <w:tcW w:w="508" w:type="pct"/>
          </w:tcPr>
          <w:p w14:paraId="52E97C3E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Rules and transparencies </w:t>
            </w:r>
          </w:p>
        </w:tc>
        <w:tc>
          <w:tcPr>
            <w:tcW w:w="2420" w:type="pct"/>
          </w:tcPr>
          <w:p w14:paraId="6250384E" w14:textId="1C77E093" w:rsidR="00C113B2" w:rsidRPr="000405C4" w:rsidRDefault="00C113B2" w:rsidP="00EC6362">
            <w:pPr>
              <w:pStyle w:val="ListParagraph"/>
              <w:numPr>
                <w:ilvl w:val="0"/>
                <w:numId w:val="3"/>
              </w:numPr>
              <w:rPr>
                <w:rFonts w:ascii="Calibri" w:eastAsia="Calibri" w:hAnsi="Calibri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Rule of law, engaging partners in public policy and transparencies to ensure accountability</w:t>
            </w:r>
            <w:r w:rsidR="0012179D"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12179D" w:rsidRPr="000405C4">
              <w:rPr>
                <w:rFonts w:ascii="Times New Roman" w:eastAsia="Calibri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eastAsia="Calibri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World Health Organization&lt;/Author&gt;&lt;Year&gt;2016&lt;/Year&gt;&lt;RecNum&gt;25550&lt;/RecNum&gt;&lt;DisplayText&gt;(World Health Organization, 2016)&lt;/DisplayText&gt;&lt;record&gt;&lt;rec-number&gt;25550&lt;/rec-number&gt;&lt;foreign-keys&gt;&lt;key app="EN" db-id="59dtrddwqfzzxxex05sv5d5etvaexs2xp2sr" timestamp="1646073186"&gt;25550&lt;/key&gt;&lt;/foreign-keys&gt;&lt;ref-type name="Generic"&gt;13&lt;/ref-type&gt;&lt;contributors&gt;&lt;authors&gt;&lt;author&gt;World Health Organization,&lt;/author&gt;&lt;/authors&gt;&lt;/contributors&gt;&lt;titles&gt;&lt;title&gt;Universal health coverage: moving towards better health: action framework for the Western Pacific Region&lt;/title&gt;&lt;/titles&gt;&lt;dates&gt;&lt;year&gt;2016&lt;/year&gt;&lt;/dates&gt;&lt;publisher&gt;Manila: WHO Regional Office for the Western Pacific&lt;/publisher&gt;&lt;isbn&gt;929061756X&lt;/isbn&gt;&lt;urls&gt;&lt;/urls&gt;&lt;/record&gt;&lt;/Cite&gt;&lt;/EndNote&gt;</w:instrText>
            </w:r>
            <w:r w:rsidR="0012179D" w:rsidRPr="000405C4">
              <w:rPr>
                <w:rFonts w:ascii="Times New Roman" w:eastAsia="Calibri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eastAsia="Calibri" w:hAnsi="Times New Roman" w:cs="Times New Roman"/>
                <w:noProof/>
                <w:color w:val="8EAADB" w:themeColor="accent1" w:themeTint="99"/>
                <w:sz w:val="21"/>
                <w:szCs w:val="21"/>
              </w:rPr>
              <w:t>(World Health Organization, 2016)</w:t>
            </w:r>
            <w:r w:rsidR="0012179D" w:rsidRPr="000405C4">
              <w:rPr>
                <w:rFonts w:ascii="Times New Roman" w:eastAsia="Calibri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="0012179D" w:rsidRPr="000405C4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</w:tc>
      </w:tr>
      <w:tr w:rsidR="00C113B2" w:rsidRPr="000405C4" w14:paraId="18601DB0" w14:textId="77777777" w:rsidTr="00EC6362">
        <w:tc>
          <w:tcPr>
            <w:tcW w:w="696" w:type="pct"/>
            <w:vMerge/>
          </w:tcPr>
          <w:p w14:paraId="4A0A074E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7DC70AE8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57FA62BC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</w:tcPr>
          <w:p w14:paraId="3BAABB43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UHC</w:t>
            </w:r>
          </w:p>
        </w:tc>
        <w:tc>
          <w:tcPr>
            <w:tcW w:w="508" w:type="pct"/>
          </w:tcPr>
          <w:p w14:paraId="1FDEC193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Stewardship </w:t>
            </w:r>
          </w:p>
        </w:tc>
        <w:tc>
          <w:tcPr>
            <w:tcW w:w="2420" w:type="pct"/>
          </w:tcPr>
          <w:p w14:paraId="3FB4DBC6" w14:textId="533D3D23" w:rsidR="00C113B2" w:rsidRPr="000405C4" w:rsidRDefault="00C113B2" w:rsidP="00EC6362">
            <w:pPr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Effective stewardship role of the government to ensure the progress towards UHC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Bloom&lt;/Author&gt;&lt;Year&gt;2019&lt;/Year&gt;&lt;RecNum&gt;2878&lt;/RecNum&gt;&lt;DisplayText&gt;(Bloom, 2019)&lt;/DisplayText&gt;&lt;record&gt;&lt;rec-number&gt;2878&lt;/rec-number&gt;&lt;foreign-keys&gt;&lt;key app="EN" db-id="59dtrddwqfzzxxex05sv5d5etvaexs2xp2sr" timestamp="1620997860"&gt;2878&lt;/key&gt;&lt;/foreign-keys&gt;&lt;ref-type name="Journal Article"&gt;17&lt;/ref-type&gt;&lt;contributors&gt;&lt;authors&gt;&lt;author&gt;Bloom, Gerald&lt;/author&gt;&lt;/authors&gt;&lt;/contributors&gt;&lt;titles&gt;&lt;title&gt;Service delivery transformation for UHC in Asia and the Pacific&lt;/title&gt;&lt;secondary-title&gt;Health Systems &amp;amp; Reform&lt;/secondary-title&gt;&lt;/titles&gt;&lt;periodical&gt;&lt;full-title&gt;Health Systems &amp;amp; Reform&lt;/full-title&gt;&lt;/periodical&gt;&lt;pages&gt;7-17&lt;/pages&gt;&lt;volume&gt;5&lt;/volume&gt;&lt;number&gt;1&lt;/number&gt;&lt;dates&gt;&lt;year&gt;2019&lt;/year&gt;&lt;/dates&gt;&lt;isbn&gt;2328-8604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Bloom, 2019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C113B2" w:rsidRPr="000405C4" w14:paraId="12750ADA" w14:textId="77777777" w:rsidTr="00EC6362">
        <w:tc>
          <w:tcPr>
            <w:tcW w:w="696" w:type="pct"/>
            <w:vMerge/>
          </w:tcPr>
          <w:p w14:paraId="3A5FABD9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0350858B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431FD394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</w:tcPr>
          <w:p w14:paraId="3704A372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UHC and GHS</w:t>
            </w:r>
          </w:p>
        </w:tc>
        <w:tc>
          <w:tcPr>
            <w:tcW w:w="508" w:type="pct"/>
          </w:tcPr>
          <w:p w14:paraId="47FF0C41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Transparency </w:t>
            </w:r>
          </w:p>
        </w:tc>
        <w:tc>
          <w:tcPr>
            <w:tcW w:w="2420" w:type="pct"/>
          </w:tcPr>
          <w:p w14:paraId="1E85EA2A" w14:textId="09CADB43" w:rsidR="00C113B2" w:rsidRPr="000405C4" w:rsidRDefault="00C113B2" w:rsidP="00EC6362">
            <w:pPr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Integration of anti-corruption, transparency and accountability measures into health systems helps to achieve SDG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Koller&lt;/Author&gt;&lt;Year&gt;2020&lt;/Year&gt;&lt;RecNum&gt;2894&lt;/RecNum&gt;&lt;DisplayText&gt;(Koller et al., 2020)&lt;/DisplayText&gt;&lt;record&gt;&lt;rec-number&gt;2894&lt;/rec-number&gt;&lt;foreign-keys&gt;&lt;key app="EN" db-id="59dtrddwqfzzxxex05sv5d5etvaexs2xp2sr" timestamp="1621165449"&gt;2894&lt;/key&gt;&lt;/foreign-keys&gt;&lt;ref-type name="Generic"&gt;13&lt;/ref-type&gt;&lt;contributors&gt;&lt;authors&gt;&lt;author&gt;Koller, Theadora&lt;/author&gt;&lt;author&gt;Clarke, David&lt;/author&gt;&lt;author&gt;Vian, Taryn&lt;/author&gt;&lt;/authors&gt;&lt;/contributors&gt;&lt;titles&gt;&lt;title&gt;Promoting anti-corruption, transparency and accountability to achieve universal health coverage&lt;/title&gt;&lt;/titles&gt;&lt;dates&gt;&lt;year&gt;2020&lt;/year&gt;&lt;/dates&gt;&lt;publisher&gt;Taylor &amp;amp; Francis&lt;/publisher&gt;&lt;isbn&gt;1654-9716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Koller et al., 2020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C113B2" w:rsidRPr="000405C4" w14:paraId="08077173" w14:textId="77777777" w:rsidTr="00EC6362">
        <w:tc>
          <w:tcPr>
            <w:tcW w:w="696" w:type="pct"/>
            <w:vMerge/>
          </w:tcPr>
          <w:p w14:paraId="2F2E0C83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14A2C3BA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433B6AA5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</w:tcPr>
          <w:p w14:paraId="59771EFF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GHS</w:t>
            </w:r>
          </w:p>
        </w:tc>
        <w:tc>
          <w:tcPr>
            <w:tcW w:w="508" w:type="pct"/>
          </w:tcPr>
          <w:p w14:paraId="49ECFB6C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Partnership </w:t>
            </w:r>
          </w:p>
        </w:tc>
        <w:tc>
          <w:tcPr>
            <w:tcW w:w="2420" w:type="pct"/>
          </w:tcPr>
          <w:p w14:paraId="23762F75" w14:textId="55674D53" w:rsidR="00C113B2" w:rsidRPr="000405C4" w:rsidRDefault="00C113B2" w:rsidP="00EC6362">
            <w:pPr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8" w:name="_Hlk78359744"/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Effective governance processes build strong partnerships for health and create accountability to respond the health emergencies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Ayanore&lt;/Author&gt;&lt;Year&gt;2019&lt;/Year&gt;&lt;RecNum&gt;190&lt;/RecNum&gt;&lt;DisplayText&gt;(Ayanore et al., 2019)&lt;/DisplayText&gt;&lt;record&gt;&lt;rec-number&gt;190&lt;/rec-number&gt;&lt;foreign-keys&gt;&lt;key app="EN" db-id="59dtrddwqfzzxxex05sv5d5etvaexs2xp2sr" timestamp="1618427640"&gt;190&lt;/key&gt;&lt;/foreign-keys&gt;&lt;ref-type name="Journal Article"&gt;17&lt;/ref-type&gt;&lt;contributors&gt;&lt;authors&gt;&lt;author&gt;Ayanore, Martin Amogre&lt;/author&gt;&lt;author&gt;Amuna, Norbert&lt;/author&gt;&lt;author&gt;Aviisah, Mark&lt;/author&gt;&lt;author&gt;Awolu, Adam&lt;/author&gt;&lt;author&gt;Kipo-Sunyehzi, Daniel Dramani&lt;/author&gt;&lt;author&gt;Mogre, Victor&lt;/author&gt;&lt;author&gt;Ofori-Asenso, Richard&lt;/author&gt;&lt;author&gt;Gmanyami, Jonathan Mawutor&lt;/author&gt;&lt;author&gt;Kugbey, Nuworza&lt;/author&gt;&lt;author&gt;Gyapong, Margaret&lt;/author&gt;&lt;/authors&gt;&lt;/contributors&gt;&lt;titles&gt;&lt;title&gt;Towards Resilient Health Systems in Sub-Saharan Africa: A Systematic Review of the English Language Literature on Health Workforce, Surveillance, and Health Governance Issues for Health Systems Strengthening&lt;/title&gt;&lt;secondary-title&gt;Annals of global health&lt;/secondary-title&gt;&lt;/titles&gt;&lt;periodical&gt;&lt;full-title&gt;Annals of global health&lt;/full-title&gt;&lt;/periodical&gt;&lt;volume&gt;85&lt;/volume&gt;&lt;number&gt;1&lt;/number&gt;&lt;dates&gt;&lt;year&gt;2019&lt;/year&gt;&lt;/dates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Ayanore et al., 2019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bookmarkEnd w:id="48"/>
          </w:p>
        </w:tc>
      </w:tr>
      <w:tr w:rsidR="00C113B2" w:rsidRPr="000405C4" w14:paraId="42DD1F62" w14:textId="77777777" w:rsidTr="00EC6362">
        <w:tc>
          <w:tcPr>
            <w:tcW w:w="696" w:type="pct"/>
            <w:vMerge/>
          </w:tcPr>
          <w:p w14:paraId="2098095E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03AC24A8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7E06FBC6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</w:tcPr>
          <w:p w14:paraId="6CF5C45A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UHC </w:t>
            </w:r>
          </w:p>
        </w:tc>
        <w:tc>
          <w:tcPr>
            <w:tcW w:w="508" w:type="pct"/>
          </w:tcPr>
          <w:p w14:paraId="2B7AA06A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Equity </w:t>
            </w:r>
          </w:p>
        </w:tc>
        <w:tc>
          <w:tcPr>
            <w:tcW w:w="2420" w:type="pct"/>
          </w:tcPr>
          <w:p w14:paraId="1A68D5C1" w14:textId="452EED09" w:rsidR="00C113B2" w:rsidRPr="000405C4" w:rsidRDefault="00C113B2" w:rsidP="00EC6362">
            <w:pPr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Ensure accountability, managing health resources, and decision-making </w:t>
            </w:r>
            <w:r w:rsidR="0030731F" w:rsidRPr="000405C4">
              <w:rPr>
                <w:rFonts w:ascii="Times New Roman" w:hAnsi="Times New Roman" w:cs="Times New Roman"/>
                <w:sz w:val="21"/>
                <w:szCs w:val="21"/>
              </w:rPr>
              <w:t>were</w:t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 the factors for HSG to achieve an effective and equitable health system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Masefield&lt;/Author&gt;&lt;Year&gt;2020&lt;/Year&gt;&lt;RecNum&gt;2910&lt;/RecNum&gt;&lt;DisplayText&gt;(Masefield et al., 2020)&lt;/DisplayText&gt;&lt;record&gt;&lt;rec-number&gt;2910&lt;/rec-number&gt;&lt;foreign-keys&gt;&lt;key app="EN" db-id="59dtrddwqfzzxxex05sv5d5etvaexs2xp2sr" timestamp="1621240611"&gt;2910&lt;/key&gt;&lt;/foreign-keys&gt;&lt;ref-type name="Journal Article"&gt;17&lt;/ref-type&gt;&lt;contributors&gt;&lt;authors&gt;&lt;author&gt;Masefield, Sarah C&lt;/author&gt;&lt;author&gt;Msosa, Alan&lt;/author&gt;&lt;author&gt;Grugel, Jean&lt;/author&gt;&lt;/authors&gt;&lt;/contributors&gt;&lt;titles&gt;&lt;title&gt;Challenges to effective governance in a low income healthcare system: a qualitative study of stakeholder perceptions in Malawi&lt;/title&gt;&lt;secondary-title&gt;BMC health services research&lt;/secondary-title&gt;&lt;/titles&gt;&lt;periodical&gt;&lt;full-title&gt;BMC health services research&lt;/full-title&gt;&lt;/periodical&gt;&lt;pages&gt;1-16&lt;/pages&gt;&lt;volume&gt;20&lt;/volume&gt;&lt;number&gt;1&lt;/number&gt;&lt;dates&gt;&lt;year&gt;2020&lt;/year&gt;&lt;/dates&gt;&lt;isbn&gt;1472-6963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Masefield et al., 2020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C113B2" w:rsidRPr="000405C4" w14:paraId="0936C265" w14:textId="77777777" w:rsidTr="00EC6362">
        <w:tc>
          <w:tcPr>
            <w:tcW w:w="696" w:type="pct"/>
            <w:vMerge/>
          </w:tcPr>
          <w:p w14:paraId="3809DD60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6D7E7F7E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28EDF9E3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</w:tcPr>
          <w:p w14:paraId="4C984FB5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UHC </w:t>
            </w:r>
          </w:p>
        </w:tc>
        <w:tc>
          <w:tcPr>
            <w:tcW w:w="508" w:type="pct"/>
          </w:tcPr>
          <w:p w14:paraId="0A36AF38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Transparency </w:t>
            </w:r>
          </w:p>
        </w:tc>
        <w:tc>
          <w:tcPr>
            <w:tcW w:w="2420" w:type="pct"/>
          </w:tcPr>
          <w:p w14:paraId="6EECB05D" w14:textId="50030371" w:rsidR="00C113B2" w:rsidRPr="000405C4" w:rsidRDefault="00C113B2" w:rsidP="00EC6362">
            <w:pPr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Strong and transparent monitoring systems at different levels of the healthcare system can ensure accountability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Uzochukwu&lt;/Author&gt;&lt;Year&gt;2018&lt;/Year&gt;&lt;RecNum&gt;2925&lt;/RecNum&gt;&lt;DisplayText&gt;(Uzochukwu et al., 2018)&lt;/DisplayText&gt;&lt;record&gt;&lt;rec-number&gt;2925&lt;/rec-number&gt;&lt;foreign-keys&gt;&lt;key app="EN" db-id="59dtrddwqfzzxxex05sv5d5etvaexs2xp2sr" timestamp="1621343107"&gt;2925&lt;/key&gt;&lt;/foreign-keys&gt;&lt;ref-type name="Journal Article"&gt;17&lt;/ref-type&gt;&lt;contributors&gt;&lt;authors&gt;&lt;author&gt;Uzochukwu, Benjamin&lt;/author&gt;&lt;author&gt;Onwujekwe, Emmanuel&lt;/author&gt;&lt;author&gt;Mbachu, Chinyere&lt;/author&gt;&lt;author&gt;Okeke, Chinyere&lt;/author&gt;&lt;author&gt;Molyneux, Sassy&lt;/author&gt;&lt;author&gt;Gilson, Lucy&lt;/author&gt;&lt;/authors&gt;&lt;/contributors&gt;&lt;titles&gt;&lt;title&gt;Accountability mechanisms for implementing a health financing option: the case of the basic health care provision fund (BHCPF) in Nigeria&lt;/title&gt;&lt;secondary-title&gt;International journal for equity in health&lt;/secondary-title&gt;&lt;/titles&gt;&lt;periodical&gt;&lt;full-title&gt;International journal for equity in health&lt;/full-title&gt;&lt;/periodical&gt;&lt;pages&gt;1-16&lt;/pages&gt;&lt;volume&gt;17&lt;/volume&gt;&lt;number&gt;1&lt;/number&gt;&lt;dates&gt;&lt;year&gt;2018&lt;/year&gt;&lt;/dates&gt;&lt;isbn&gt;1475-9276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Uzochukwu et al., 2018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C113B2" w:rsidRPr="000405C4" w14:paraId="402C1FD0" w14:textId="77777777" w:rsidTr="00EC6362">
        <w:trPr>
          <w:trHeight w:val="638"/>
        </w:trPr>
        <w:tc>
          <w:tcPr>
            <w:tcW w:w="696" w:type="pct"/>
            <w:vMerge/>
          </w:tcPr>
          <w:p w14:paraId="14CC51AB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7D65D0B4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46048373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</w:tcPr>
          <w:p w14:paraId="3633A892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UHC </w:t>
            </w:r>
          </w:p>
        </w:tc>
        <w:tc>
          <w:tcPr>
            <w:tcW w:w="508" w:type="pct"/>
          </w:tcPr>
          <w:p w14:paraId="76D6C20D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Corruption </w:t>
            </w:r>
          </w:p>
        </w:tc>
        <w:tc>
          <w:tcPr>
            <w:tcW w:w="2420" w:type="pct"/>
          </w:tcPr>
          <w:p w14:paraId="27DF64D6" w14:textId="5FF696FE" w:rsidR="00C113B2" w:rsidRPr="000405C4" w:rsidRDefault="00C113B2" w:rsidP="00EC6362">
            <w:pPr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Corruption, fear of reprisal and limited funding 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Danhoundo&lt;/Author&gt;&lt;Year&gt;2018&lt;/Year&gt;&lt;RecNum&gt;2885&lt;/RecNum&gt;&lt;DisplayText&gt;(Danhoundo et al., 2018)&lt;/DisplayText&gt;&lt;record&gt;&lt;rec-number&gt;2885&lt;/rec-number&gt;&lt;foreign-keys&gt;&lt;key app="EN" db-id="59dtrddwqfzzxxex05sv5d5etvaexs2xp2sr" timestamp="1621082186"&gt;2885&lt;/key&gt;&lt;/foreign-keys&gt;&lt;ref-type name="Journal Article"&gt;17&lt;/ref-type&gt;&lt;contributors&gt;&lt;authors&gt;&lt;author&gt;Danhoundo, Georges&lt;/author&gt;&lt;author&gt;Nasiri, Khalidha&lt;/author&gt;&lt;author&gt;Wiktorowicz, Mary E&lt;/author&gt;&lt;/authors&gt;&lt;/contributors&gt;&lt;titles&gt;&lt;title&gt;Improving social accountability processes in the health sector in sub-Saharan Africa: a systematic review&lt;/title&gt;&lt;secondary-title&gt;BMC public health&lt;/secondary-title&gt;&lt;/titles&gt;&lt;periodical&gt;&lt;full-title&gt;BMC Public Health&lt;/full-title&gt;&lt;abbr-1&gt;BMC public health&lt;/abbr-1&gt;&lt;/periodical&gt;&lt;pages&gt;497&lt;/pages&gt;&lt;volume&gt;18&lt;/volume&gt;&lt;number&gt;1&lt;/number&gt;&lt;dates&gt;&lt;year&gt;2018&lt;/year&gt;&lt;/dates&gt;&lt;isbn&gt;1471-2458&lt;/isbn&gt;&lt;urls&gt;&lt;/urls&gt;&lt;/record&gt;&lt;/Cite&gt;&lt;/EndNote&gt;</w:instrTex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Danhoundo et al., 2018)</w:t>
            </w:r>
            <w:r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.  </w:t>
            </w:r>
          </w:p>
        </w:tc>
      </w:tr>
      <w:tr w:rsidR="00C113B2" w:rsidRPr="000405C4" w14:paraId="50A01045" w14:textId="77777777" w:rsidTr="00EC6362">
        <w:trPr>
          <w:trHeight w:val="1802"/>
        </w:trPr>
        <w:tc>
          <w:tcPr>
            <w:tcW w:w="696" w:type="pct"/>
            <w:vMerge/>
          </w:tcPr>
          <w:p w14:paraId="77CD3FA2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4" w:type="pct"/>
            <w:vMerge/>
          </w:tcPr>
          <w:p w14:paraId="180F1839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  <w:vMerge/>
          </w:tcPr>
          <w:p w14:paraId="16210B9D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5" w:type="pct"/>
          </w:tcPr>
          <w:p w14:paraId="0CC755C3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>UHC</w:t>
            </w:r>
          </w:p>
          <w:p w14:paraId="5631D781" w14:textId="77777777" w:rsidR="00C113B2" w:rsidRPr="000405C4" w:rsidRDefault="00C113B2" w:rsidP="00EC6362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8" w:type="pct"/>
          </w:tcPr>
          <w:p w14:paraId="51255C82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Equity, access and quality  </w:t>
            </w:r>
          </w:p>
          <w:p w14:paraId="215ACF9B" w14:textId="77777777" w:rsidR="00C113B2" w:rsidRPr="000405C4" w:rsidRDefault="00C113B2" w:rsidP="00EC6362">
            <w:pPr>
              <w:spacing w:before="120" w:after="1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420" w:type="pct"/>
          </w:tcPr>
          <w:p w14:paraId="33DB21C2" w14:textId="5F317298" w:rsidR="00C113B2" w:rsidRPr="000405C4" w:rsidRDefault="005F1E41" w:rsidP="00EC6362">
            <w:pPr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Policy-distorting corruption can potentially prevent from achieving health development goals </w:t>
            </w:r>
            <w:r w:rsidR="00C113B2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Khan&lt;/Author&gt;&lt;Year&gt;2019&lt;/Year&gt;&lt;RecNum&gt;2892&lt;/RecNum&gt;&lt;DisplayText&gt;(Khan et al., 2019)&lt;/DisplayText&gt;&lt;record&gt;&lt;rec-number&gt;2892&lt;/rec-number&gt;&lt;foreign-keys&gt;&lt;key app="EN" db-id="59dtrddwqfzzxxex05sv5d5etvaexs2xp2sr" timestamp="1621165342"&gt;2892&lt;/key&gt;&lt;/foreign-keys&gt;&lt;ref-type name="Journal Article"&gt;17&lt;/ref-type&gt;&lt;contributors&gt;&lt;authors&gt;&lt;author&gt;Khan, Mushtaq&lt;/author&gt;&lt;author&gt;Andreoni, Antonio&lt;/author&gt;&lt;author&gt;Roy, Pallavi&lt;/author&gt;&lt;/authors&gt;&lt;/contributors&gt;&lt;titles&gt;&lt;title&gt;Anti-corruption in adverse contexts: strategies for improving implementation&lt;/title&gt;&lt;/titles&gt;&lt;dates&gt;&lt;year&gt;2019&lt;/year&gt;&lt;/dates&gt;&lt;urls&gt;&lt;/urls&gt;&lt;/record&gt;&lt;/Cite&gt;&lt;/EndNote&gt;</w:instrText>
            </w:r>
            <w:r w:rsidR="00C113B2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Khan et al., 2019)</w:t>
            </w:r>
            <w:r w:rsidR="00C113B2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="00C113B2" w:rsidRPr="000405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78AAEF02" w14:textId="22FE91F9" w:rsidR="00C113B2" w:rsidRPr="000405C4" w:rsidRDefault="00555D25" w:rsidP="00EC6362">
            <w:pPr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405C4">
              <w:rPr>
                <w:rFonts w:ascii="Times New Roman" w:hAnsi="Times New Roman" w:cs="Times New Roman"/>
                <w:sz w:val="21"/>
                <w:szCs w:val="21"/>
              </w:rPr>
              <w:t xml:space="preserve">Low socio-economic status was the challenge to receive healthcare services. </w:t>
            </w:r>
            <w:ins w:id="49" w:author="AYAL" w:date="2022-03-03T11:03:00Z">
              <w:r w:rsidR="00B156F7" w:rsidRPr="000405C4">
                <w:rPr>
                  <w:rFonts w:ascii="Times New Roman" w:hAnsi="Times New Roman" w:cs="Times New Roman"/>
                  <w:sz w:val="21"/>
                  <w:szCs w:val="21"/>
                </w:rPr>
                <w:t xml:space="preserve">Co-payment levels fixed by law, maintaining free care for indigent and low-income families in national health fund (FONASA) after Chile’s universal access with explicit guarantees program (AUGE) were helpful to receive equitable and responsive health services </w:t>
              </w:r>
            </w:ins>
            <w:r w:rsidR="00C113B2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begin"/>
            </w:r>
            <w:r w:rsidR="000405C4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instrText xml:space="preserve"> ADDIN EN.CITE &lt;EndNote&gt;&lt;Cite&gt;&lt;Author&gt;Frenz&lt;/Author&gt;&lt;Year&gt;2014&lt;/Year&gt;&lt;RecNum&gt;2932&lt;/RecNum&gt;&lt;DisplayText&gt;(Frenz et al., 2014)&lt;/DisplayText&gt;&lt;record&gt;&lt;rec-number&gt;2932&lt;/rec-number&gt;&lt;foreign-keys&gt;&lt;key app="EN" db-id="59dtrddwqfzzxxex05sv5d5etvaexs2xp2sr" timestamp="1621490947"&gt;2932&lt;/key&gt;&lt;/foreign-keys&gt;&lt;ref-type name="Journal Article"&gt;17&lt;/ref-type&gt;&lt;contributors&gt;&lt;authors&gt;&lt;author&gt;Frenz, Patricia&lt;/author&gt;&lt;author&gt;Delgado, Iris&lt;/author&gt;&lt;author&gt;Kaufman, Jay S&lt;/author&gt;&lt;author&gt;Harper, Sam&lt;/author&gt;&lt;/authors&gt;&lt;/contributors&gt;&lt;titles&gt;&lt;title&gt;Achieving effective universal health coverage with equity: evidence from Chile&lt;/title&gt;&lt;secondary-title&gt;Health policy and planning&lt;/secondary-title&gt;&lt;/titles&gt;&lt;periodical&gt;&lt;full-title&gt;Health policy and planning&lt;/full-title&gt;&lt;/periodical&gt;&lt;pages&gt;717-731&lt;/pages&gt;&lt;volume&gt;29&lt;/volume&gt;&lt;number&gt;6&lt;/number&gt;&lt;dates&gt;&lt;year&gt;2014&lt;/year&gt;&lt;/dates&gt;&lt;isbn&gt;1460-2237&lt;/isbn&gt;&lt;urls&gt;&lt;/urls&gt;&lt;/record&gt;&lt;/Cite&gt;&lt;/EndNote&gt;</w:instrText>
            </w:r>
            <w:r w:rsidR="00C113B2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separate"/>
            </w:r>
            <w:r w:rsidR="000405C4" w:rsidRPr="000405C4">
              <w:rPr>
                <w:rFonts w:ascii="Times New Roman" w:hAnsi="Times New Roman" w:cs="Times New Roman"/>
                <w:noProof/>
                <w:color w:val="8EAADB" w:themeColor="accent1" w:themeTint="99"/>
                <w:sz w:val="21"/>
                <w:szCs w:val="21"/>
              </w:rPr>
              <w:t>(Frenz et al., 2014)</w:t>
            </w:r>
            <w:r w:rsidR="00C113B2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fldChar w:fldCharType="end"/>
            </w:r>
            <w:r w:rsidR="00C113B2" w:rsidRPr="000405C4">
              <w:rPr>
                <w:rFonts w:ascii="Times New Roman" w:hAnsi="Times New Roman" w:cs="Times New Roman"/>
                <w:color w:val="8EAADB" w:themeColor="accent1" w:themeTint="99"/>
                <w:sz w:val="21"/>
                <w:szCs w:val="21"/>
              </w:rPr>
              <w:t>.</w:t>
            </w:r>
          </w:p>
        </w:tc>
      </w:tr>
      <w:bookmarkEnd w:id="1"/>
    </w:tbl>
    <w:p w14:paraId="1BC81008" w14:textId="77777777" w:rsidR="008B3A77" w:rsidRDefault="008B3A77" w:rsidP="000405C4">
      <w:pPr>
        <w:jc w:val="both"/>
        <w:rPr>
          <w:ins w:id="50" w:author="AYAL" w:date="2022-03-11T15:42:00Z"/>
          <w:rFonts w:ascii="Times New Roman" w:hAnsi="Times New Roman" w:cs="Times New Roman"/>
          <w:color w:val="000000" w:themeColor="text1"/>
        </w:rPr>
      </w:pPr>
    </w:p>
    <w:p w14:paraId="6D73C9B6" w14:textId="5FCA9B2E" w:rsidR="003E33C0" w:rsidRPr="008B3A77" w:rsidRDefault="008B3A77" w:rsidP="000405C4">
      <w:pPr>
        <w:jc w:val="both"/>
        <w:rPr>
          <w:rFonts w:ascii="Times New Roman" w:hAnsi="Times New Roman" w:cs="Times New Roman"/>
          <w:i/>
          <w:iCs/>
          <w:color w:val="000000" w:themeColor="text1"/>
        </w:rPr>
      </w:pPr>
      <w:ins w:id="51" w:author="AYAL" w:date="2022-03-11T15:41:00Z">
        <w:r w:rsidRPr="008B3A77">
          <w:rPr>
            <w:rFonts w:ascii="Times New Roman" w:hAnsi="Times New Roman" w:cs="Times New Roman"/>
            <w:i/>
            <w:iCs/>
            <w:color w:val="000000" w:themeColor="text1"/>
          </w:rPr>
          <w:t>IH</w:t>
        </w:r>
      </w:ins>
      <w:ins w:id="52" w:author="AYAL" w:date="2022-03-11T15:42:00Z">
        <w:r w:rsidRPr="008B3A77">
          <w:rPr>
            <w:rFonts w:ascii="Times New Roman" w:hAnsi="Times New Roman" w:cs="Times New Roman"/>
            <w:i/>
            <w:iCs/>
            <w:color w:val="000000" w:themeColor="text1"/>
          </w:rPr>
          <w:t xml:space="preserve">R: </w:t>
        </w:r>
        <w:r w:rsidRPr="008B3A77">
          <w:rPr>
            <w:rFonts w:ascii="Times New Roman" w:hAnsi="Times New Roman" w:cs="Times New Roman"/>
            <w:i/>
            <w:iCs/>
            <w:color w:val="000000" w:themeColor="text1"/>
          </w:rPr>
          <w:t>International health regulations</w:t>
        </w:r>
        <w:r>
          <w:rPr>
            <w:rFonts w:ascii="Times New Roman" w:hAnsi="Times New Roman" w:cs="Times New Roman"/>
            <w:i/>
            <w:iCs/>
            <w:color w:val="000000" w:themeColor="text1"/>
          </w:rPr>
          <w:t>; SDGs:</w:t>
        </w:r>
      </w:ins>
      <w:ins w:id="53" w:author="AYAL" w:date="2022-03-11T15:43:00Z">
        <w:r w:rsidRPr="008B3A77">
          <w:t xml:space="preserve"> </w:t>
        </w:r>
        <w:r w:rsidRPr="008B3A77">
          <w:rPr>
            <w:rFonts w:ascii="Times New Roman" w:hAnsi="Times New Roman" w:cs="Times New Roman"/>
            <w:i/>
            <w:iCs/>
            <w:color w:val="000000" w:themeColor="text1"/>
          </w:rPr>
          <w:t>Sustainable Development Goals</w:t>
        </w:r>
        <w:r>
          <w:rPr>
            <w:rFonts w:ascii="Times New Roman" w:hAnsi="Times New Roman" w:cs="Times New Roman"/>
            <w:i/>
            <w:iCs/>
            <w:color w:val="000000" w:themeColor="text1"/>
          </w:rPr>
          <w:t xml:space="preserve">; </w:t>
        </w:r>
      </w:ins>
      <w:ins w:id="54" w:author="AYAL" w:date="2022-03-11T15:45:00Z">
        <w:r w:rsidR="00CB3E50">
          <w:rPr>
            <w:rFonts w:ascii="Times New Roman" w:hAnsi="Times New Roman" w:cs="Times New Roman"/>
            <w:i/>
            <w:iCs/>
            <w:color w:val="000000" w:themeColor="text1"/>
          </w:rPr>
          <w:t>NGOs:</w:t>
        </w:r>
        <w:r w:rsidR="00CB3E50" w:rsidRPr="00CB3E50">
          <w:rPr>
            <w:rFonts w:ascii="Times New Roman" w:hAnsi="Times New Roman" w:cs="Times New Roman"/>
            <w:i/>
            <w:iCs/>
            <w:color w:val="000000" w:themeColor="text1"/>
          </w:rPr>
          <w:t xml:space="preserve"> non-governmental organi</w:t>
        </w:r>
        <w:r w:rsidR="00CB3E50">
          <w:rPr>
            <w:rFonts w:ascii="Times New Roman" w:hAnsi="Times New Roman" w:cs="Times New Roman"/>
            <w:i/>
            <w:iCs/>
            <w:color w:val="000000" w:themeColor="text1"/>
          </w:rPr>
          <w:t>s</w:t>
        </w:r>
        <w:r w:rsidR="00CB3E50" w:rsidRPr="00CB3E50">
          <w:rPr>
            <w:rFonts w:ascii="Times New Roman" w:hAnsi="Times New Roman" w:cs="Times New Roman"/>
            <w:i/>
            <w:iCs/>
            <w:color w:val="000000" w:themeColor="text1"/>
          </w:rPr>
          <w:t>ation</w:t>
        </w:r>
      </w:ins>
    </w:p>
    <w:p w14:paraId="474A1255" w14:textId="597A7D51" w:rsidR="00C113B2" w:rsidRPr="00555D25" w:rsidRDefault="00C113B2" w:rsidP="000405C4">
      <w:pPr>
        <w:jc w:val="both"/>
        <w:rPr>
          <w:rFonts w:ascii="Times New Roman" w:hAnsi="Times New Roman" w:cs="Times New Roman"/>
          <w:color w:val="000000" w:themeColor="text1"/>
        </w:rPr>
      </w:pPr>
    </w:p>
    <w:sectPr w:rsidR="00C113B2" w:rsidRPr="00555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C9657" w14:textId="77777777" w:rsidR="00AD4A46" w:rsidRDefault="00AD4A46" w:rsidP="00B65DA8">
      <w:pPr>
        <w:spacing w:after="0" w:line="240" w:lineRule="auto"/>
      </w:pPr>
      <w:r>
        <w:separator/>
      </w:r>
    </w:p>
  </w:endnote>
  <w:endnote w:type="continuationSeparator" w:id="0">
    <w:p w14:paraId="6F68EE7D" w14:textId="77777777" w:rsidR="00AD4A46" w:rsidRDefault="00AD4A46" w:rsidP="00B65D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A18DE" w14:textId="77777777" w:rsidR="00AD4A46" w:rsidRDefault="00AD4A46" w:rsidP="00B65DA8">
      <w:pPr>
        <w:spacing w:after="0" w:line="240" w:lineRule="auto"/>
      </w:pPr>
      <w:r>
        <w:separator/>
      </w:r>
    </w:p>
  </w:footnote>
  <w:footnote w:type="continuationSeparator" w:id="0">
    <w:p w14:paraId="2686310D" w14:textId="77777777" w:rsidR="00AD4A46" w:rsidRDefault="00AD4A46" w:rsidP="00B65D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A901BD"/>
    <w:multiLevelType w:val="hybridMultilevel"/>
    <w:tmpl w:val="AC34C9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C622AFD"/>
    <w:multiLevelType w:val="hybridMultilevel"/>
    <w:tmpl w:val="1F401C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66E3D73"/>
    <w:multiLevelType w:val="hybridMultilevel"/>
    <w:tmpl w:val="CA7A4E12"/>
    <w:lvl w:ilvl="0" w:tplc="856AA71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2CA4915"/>
    <w:multiLevelType w:val="hybridMultilevel"/>
    <w:tmpl w:val="74F683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2C5FBD"/>
    <w:multiLevelType w:val="hybridMultilevel"/>
    <w:tmpl w:val="1CC653BA"/>
    <w:lvl w:ilvl="0" w:tplc="757A676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YAL">
    <w15:presenceInfo w15:providerId="None" w15:userId="AYA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dtrddwqfzzxxex05sv5d5etvaexs2xp2sr&quot;&gt;My EndNote Library&lt;record-ids&gt;&lt;item&gt;475&lt;/item&gt;&lt;item&gt;476&lt;/item&gt;&lt;item&gt;479&lt;/item&gt;&lt;item&gt;482&lt;/item&gt;&lt;item&gt;483&lt;/item&gt;&lt;item&gt;484&lt;/item&gt;&lt;item&gt;485&lt;/item&gt;&lt;item&gt;487&lt;/item&gt;&lt;item&gt;488&lt;/item&gt;&lt;item&gt;489&lt;/item&gt;&lt;item&gt;492&lt;/item&gt;&lt;item&gt;493&lt;/item&gt;&lt;item&gt;494&lt;/item&gt;&lt;item&gt;496&lt;/item&gt;&lt;item&gt;497&lt;/item&gt;&lt;item&gt;498&lt;/item&gt;&lt;item&gt;499&lt;/item&gt;&lt;item&gt;500&lt;/item&gt;&lt;item&gt;501&lt;/item&gt;&lt;item&gt;2876&lt;/item&gt;&lt;item&gt;2878&lt;/item&gt;&lt;item&gt;2879&lt;/item&gt;&lt;item&gt;2880&lt;/item&gt;&lt;item&gt;2882&lt;/item&gt;&lt;item&gt;2885&lt;/item&gt;&lt;item&gt;2888&lt;/item&gt;&lt;item&gt;2889&lt;/item&gt;&lt;item&gt;2890&lt;/item&gt;&lt;item&gt;2892&lt;/item&gt;&lt;item&gt;2894&lt;/item&gt;&lt;item&gt;2910&lt;/item&gt;&lt;item&gt;2913&lt;/item&gt;&lt;item&gt;2916&lt;/item&gt;&lt;item&gt;2919&lt;/item&gt;&lt;item&gt;2923&lt;/item&gt;&lt;item&gt;2924&lt;/item&gt;&lt;item&gt;2925&lt;/item&gt;&lt;item&gt;2926&lt;/item&gt;&lt;item&gt;2928&lt;/item&gt;&lt;item&gt;2929&lt;/item&gt;&lt;item&gt;2930&lt;/item&gt;&lt;item&gt;2931&lt;/item&gt;&lt;item&gt;2932&lt;/item&gt;&lt;item&gt;3021&lt;/item&gt;&lt;item&gt;3022&lt;/item&gt;&lt;item&gt;3024&lt;/item&gt;&lt;item&gt;3026&lt;/item&gt;&lt;item&gt;3027&lt;/item&gt;&lt;item&gt;3028&lt;/item&gt;&lt;item&gt;3030&lt;/item&gt;&lt;item&gt;3031&lt;/item&gt;&lt;item&gt;25541&lt;/item&gt;&lt;item&gt;25549&lt;/item&gt;&lt;item&gt;25550&lt;/item&gt;&lt;item&gt;25552&lt;/item&gt;&lt;/record-ids&gt;&lt;/item&gt;&lt;/Libraries&gt;"/>
  </w:docVars>
  <w:rsids>
    <w:rsidRoot w:val="00F03BC2"/>
    <w:rsid w:val="000405C4"/>
    <w:rsid w:val="0005476E"/>
    <w:rsid w:val="000E0347"/>
    <w:rsid w:val="000F6764"/>
    <w:rsid w:val="0012179D"/>
    <w:rsid w:val="00143630"/>
    <w:rsid w:val="00164F85"/>
    <w:rsid w:val="002D083D"/>
    <w:rsid w:val="002D3EB9"/>
    <w:rsid w:val="002E2956"/>
    <w:rsid w:val="0030731F"/>
    <w:rsid w:val="00337217"/>
    <w:rsid w:val="003E33C0"/>
    <w:rsid w:val="00415286"/>
    <w:rsid w:val="004450F1"/>
    <w:rsid w:val="00445324"/>
    <w:rsid w:val="00492ACB"/>
    <w:rsid w:val="004D3F35"/>
    <w:rsid w:val="004D5B14"/>
    <w:rsid w:val="004E6CF5"/>
    <w:rsid w:val="004E7D39"/>
    <w:rsid w:val="00500143"/>
    <w:rsid w:val="00506934"/>
    <w:rsid w:val="00555D25"/>
    <w:rsid w:val="00581EC9"/>
    <w:rsid w:val="005F1E41"/>
    <w:rsid w:val="00621DF6"/>
    <w:rsid w:val="0063130E"/>
    <w:rsid w:val="00637B96"/>
    <w:rsid w:val="006417FA"/>
    <w:rsid w:val="006A32CC"/>
    <w:rsid w:val="0070093D"/>
    <w:rsid w:val="007D710D"/>
    <w:rsid w:val="00860FAF"/>
    <w:rsid w:val="008B3A77"/>
    <w:rsid w:val="00912C47"/>
    <w:rsid w:val="00912F1F"/>
    <w:rsid w:val="009616DA"/>
    <w:rsid w:val="00981FDF"/>
    <w:rsid w:val="009A50F0"/>
    <w:rsid w:val="00A865BF"/>
    <w:rsid w:val="00AB1F6A"/>
    <w:rsid w:val="00AC1298"/>
    <w:rsid w:val="00AD4A46"/>
    <w:rsid w:val="00B156F7"/>
    <w:rsid w:val="00B555AC"/>
    <w:rsid w:val="00B65DA8"/>
    <w:rsid w:val="00B800CB"/>
    <w:rsid w:val="00C113B2"/>
    <w:rsid w:val="00CB3E50"/>
    <w:rsid w:val="00CE1D38"/>
    <w:rsid w:val="00CE759D"/>
    <w:rsid w:val="00D33461"/>
    <w:rsid w:val="00D520FC"/>
    <w:rsid w:val="00E34326"/>
    <w:rsid w:val="00EC6362"/>
    <w:rsid w:val="00ED5637"/>
    <w:rsid w:val="00F03BC2"/>
    <w:rsid w:val="00F32924"/>
    <w:rsid w:val="00F67889"/>
    <w:rsid w:val="00FD1E84"/>
    <w:rsid w:val="00FD22C0"/>
    <w:rsid w:val="00FD6D4C"/>
    <w:rsid w:val="00FF0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97134"/>
  <w15:chartTrackingRefBased/>
  <w15:docId w15:val="{9FAF30DE-D157-4E5B-83A1-E109C5BE8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4326"/>
  </w:style>
  <w:style w:type="paragraph" w:styleId="Revision">
    <w:name w:val="Revision"/>
    <w:hidden/>
    <w:uiPriority w:val="99"/>
    <w:semiHidden/>
    <w:rsid w:val="00C113B2"/>
    <w:pPr>
      <w:spacing w:after="0" w:line="240" w:lineRule="auto"/>
    </w:pPr>
  </w:style>
  <w:style w:type="table" w:styleId="TableGrid">
    <w:name w:val="Table Grid"/>
    <w:basedOn w:val="TableNormal"/>
    <w:uiPriority w:val="39"/>
    <w:rsid w:val="00C11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113B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113B2"/>
  </w:style>
  <w:style w:type="paragraph" w:customStyle="1" w:styleId="EndNoteBibliographyTitle">
    <w:name w:val="EndNote Bibliography Title"/>
    <w:basedOn w:val="Normal"/>
    <w:link w:val="EndNoteBibliographyTitleChar"/>
    <w:rsid w:val="000405C4"/>
    <w:pPr>
      <w:framePr w:hSpace="180" w:wrap="around" w:vAnchor="page" w:hAnchor="margin" w:y="2791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05C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05C4"/>
    <w:pPr>
      <w:framePr w:hSpace="180" w:wrap="around" w:vAnchor="page" w:hAnchor="margin" w:y="2791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05C4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0405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05C4"/>
  </w:style>
  <w:style w:type="paragraph" w:styleId="Footer">
    <w:name w:val="footer"/>
    <w:basedOn w:val="Normal"/>
    <w:link w:val="FooterChar"/>
    <w:uiPriority w:val="99"/>
    <w:unhideWhenUsed/>
    <w:rsid w:val="000405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0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8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8</TotalTime>
  <Pages>7</Pages>
  <Words>12581</Words>
  <Characters>71712</Characters>
  <Application>Microsoft Office Word</Application>
  <DocSecurity>0</DocSecurity>
  <Lines>597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L</dc:creator>
  <cp:keywords/>
  <dc:description/>
  <cp:lastModifiedBy>AYAL</cp:lastModifiedBy>
  <cp:revision>36</cp:revision>
  <dcterms:created xsi:type="dcterms:W3CDTF">2022-02-26T18:28:00Z</dcterms:created>
  <dcterms:modified xsi:type="dcterms:W3CDTF">2022-03-11T12:45:00Z</dcterms:modified>
</cp:coreProperties>
</file>